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1CEE9" w14:textId="4998AC90" w:rsidR="00C20885" w:rsidRPr="00DA5644" w:rsidRDefault="00A90B87" w:rsidP="00C20885">
      <w:pPr>
        <w:rPr>
          <w:b/>
          <w:bCs/>
        </w:rPr>
      </w:pPr>
      <w:r w:rsidRPr="00DA5644">
        <w:rPr>
          <w:b/>
          <w:bCs/>
        </w:rPr>
        <w:t xml:space="preserve">S1 </w:t>
      </w:r>
      <w:r w:rsidR="00C20885" w:rsidRPr="00DA5644">
        <w:rPr>
          <w:b/>
          <w:bCs/>
        </w:rPr>
        <w:t xml:space="preserve">Table. </w:t>
      </w:r>
      <w:r w:rsidR="00CD105D" w:rsidRPr="00DA5644">
        <w:rPr>
          <w:b/>
          <w:bCs/>
        </w:rPr>
        <w:t xml:space="preserve">Description of </w:t>
      </w:r>
      <w:r w:rsidR="000269A4">
        <w:rPr>
          <w:b/>
          <w:bCs/>
        </w:rPr>
        <w:t>p</w:t>
      </w:r>
      <w:r w:rsidR="00CD105D" w:rsidRPr="00DA5644">
        <w:rPr>
          <w:b/>
          <w:bCs/>
        </w:rPr>
        <w:t>arameters used in the current models</w:t>
      </w:r>
      <w:r w:rsidR="003E64E3">
        <w:rPr>
          <w:b/>
          <w:bCs/>
        </w:rPr>
        <w:t>.</w:t>
      </w:r>
    </w:p>
    <w:tbl>
      <w:tblPr>
        <w:tblStyle w:val="TableGrid"/>
        <w:tblW w:w="13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2948"/>
        <w:gridCol w:w="4976"/>
        <w:gridCol w:w="2317"/>
      </w:tblGrid>
      <w:tr w:rsidR="00B53674" w:rsidRPr="001F6809" w14:paraId="138B46DE" w14:textId="77777777" w:rsidTr="006A68D6">
        <w:trPr>
          <w:trHeight w:val="601"/>
          <w:jc w:val="center"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37B3FC15" w14:textId="29628237" w:rsidR="00B53674" w:rsidRPr="00C20885" w:rsidRDefault="00895E71" w:rsidP="006A68D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0885">
              <w:rPr>
                <w:rFonts w:ascii="Times New Roman" w:hAnsi="Times New Roman"/>
                <w:sz w:val="24"/>
                <w:szCs w:val="24"/>
                <w:lang w:val="en-US"/>
              </w:rPr>
              <w:t>Effects</w:t>
            </w:r>
            <w:r w:rsidR="00B53674" w:rsidRPr="00C2088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0EDA9211" w14:textId="43CC76FA" w:rsidR="00B53674" w:rsidRPr="00C20885" w:rsidRDefault="00D47DFF" w:rsidP="006A68D6">
            <w:pPr>
              <w:rPr>
                <w:rFonts w:ascii="Times New Roman" w:hAnsi="Times New Roman"/>
                <w:sz w:val="24"/>
                <w:szCs w:val="24"/>
              </w:rPr>
            </w:pPr>
            <w:r w:rsidRPr="00C20885">
              <w:rPr>
                <w:rFonts w:ascii="Times New Roman" w:hAnsi="Times New Roman"/>
                <w:sz w:val="24"/>
                <w:szCs w:val="24"/>
              </w:rPr>
              <w:t>Mathematical formula</w:t>
            </w:r>
          </w:p>
        </w:tc>
        <w:tc>
          <w:tcPr>
            <w:tcW w:w="4976" w:type="dxa"/>
            <w:tcBorders>
              <w:top w:val="single" w:sz="4" w:space="0" w:color="auto"/>
              <w:bottom w:val="single" w:sz="4" w:space="0" w:color="auto"/>
            </w:tcBorders>
          </w:tcPr>
          <w:p w14:paraId="722240E2" w14:textId="5B5AB276" w:rsidR="00B53674" w:rsidRPr="00C20885" w:rsidRDefault="00B53674" w:rsidP="006A68D6">
            <w:pPr>
              <w:rPr>
                <w:rFonts w:ascii="Times New Roman" w:hAnsi="Times New Roman"/>
                <w:sz w:val="24"/>
                <w:szCs w:val="24"/>
              </w:rPr>
            </w:pPr>
            <w:r w:rsidRPr="00C20885">
              <w:rPr>
                <w:rFonts w:ascii="Times New Roman" w:hAnsi="Times New Roman"/>
                <w:sz w:val="24"/>
                <w:szCs w:val="24"/>
              </w:rPr>
              <w:t xml:space="preserve">Conceptual </w:t>
            </w:r>
            <w:r w:rsidR="00D47DFF" w:rsidRPr="00C20885"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27200C79" w14:textId="77777777" w:rsidR="00B53674" w:rsidRPr="00C20885" w:rsidRDefault="00B53674" w:rsidP="006A68D6">
            <w:pPr>
              <w:rPr>
                <w:rFonts w:ascii="Times New Roman" w:hAnsi="Times New Roman"/>
                <w:sz w:val="24"/>
                <w:szCs w:val="24"/>
              </w:rPr>
            </w:pPr>
            <w:r w:rsidRPr="00C20885">
              <w:rPr>
                <w:rFonts w:ascii="Times New Roman" w:hAnsi="Times New Roman"/>
                <w:sz w:val="24"/>
                <w:szCs w:val="24"/>
              </w:rPr>
              <w:t>Graphical representation</w:t>
            </w:r>
          </w:p>
        </w:tc>
      </w:tr>
      <w:tr w:rsidR="00D47DFF" w:rsidRPr="001F6809" w14:paraId="3F3DEB5C" w14:textId="77777777" w:rsidTr="006A68D6">
        <w:trPr>
          <w:trHeight w:val="370"/>
          <w:jc w:val="center"/>
        </w:trPr>
        <w:tc>
          <w:tcPr>
            <w:tcW w:w="3065" w:type="dxa"/>
          </w:tcPr>
          <w:p w14:paraId="1E095F8F" w14:textId="77D844E4" w:rsidR="00D47DFF" w:rsidRPr="00C20885" w:rsidRDefault="00D47DFF" w:rsidP="006A68D6">
            <w:pP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C20885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 xml:space="preserve">Network </w:t>
            </w:r>
            <w:r w:rsidR="004845C5" w:rsidRPr="00C20885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structural effect</w:t>
            </w:r>
            <w:r w:rsidR="007671E7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s</w:t>
            </w:r>
          </w:p>
          <w:p w14:paraId="6D838EE3" w14:textId="3890974E" w:rsidR="004845C5" w:rsidRPr="00C20885" w:rsidRDefault="004845C5" w:rsidP="006A68D6">
            <w:pP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948" w:type="dxa"/>
          </w:tcPr>
          <w:p w14:paraId="69D93067" w14:textId="77777777" w:rsidR="00D47DFF" w:rsidRDefault="00D47DFF" w:rsidP="006A68D6">
            <w:pPr>
              <w:rPr>
                <w:rFonts w:ascii="Times New Roman" w:hAnsi="Times New Roman"/>
                <w:szCs w:val="24"/>
              </w:rPr>
            </w:pPr>
          </w:p>
          <w:p w14:paraId="6B0D7C9E" w14:textId="68A3AAB7" w:rsidR="004845C5" w:rsidRPr="001F6809" w:rsidRDefault="004845C5" w:rsidP="006A68D6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976" w:type="dxa"/>
          </w:tcPr>
          <w:p w14:paraId="70B5EAC2" w14:textId="77777777" w:rsidR="00D47DFF" w:rsidRDefault="00D47DFF" w:rsidP="006A68D6">
            <w:pPr>
              <w:rPr>
                <w:rFonts w:ascii="Times New Roman" w:hAnsi="Times New Roman"/>
                <w:szCs w:val="24"/>
              </w:rPr>
            </w:pPr>
          </w:p>
          <w:p w14:paraId="7F72B7CD" w14:textId="4C22DE45" w:rsidR="004845C5" w:rsidRPr="001F6809" w:rsidRDefault="004845C5" w:rsidP="006A68D6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317" w:type="dxa"/>
          </w:tcPr>
          <w:p w14:paraId="6F021DCB" w14:textId="343759BE" w:rsidR="00D47DFF" w:rsidRPr="001F6809" w:rsidRDefault="00D47DFF" w:rsidP="006A68D6">
            <w:pPr>
              <w:rPr>
                <w:rFonts w:ascii="Times New Roman" w:hAnsi="Times New Roman"/>
                <w:szCs w:val="24"/>
              </w:rPr>
            </w:pPr>
          </w:p>
        </w:tc>
      </w:tr>
      <w:tr w:rsidR="00B53674" w:rsidRPr="006925A2" w14:paraId="468CDE1A" w14:textId="77777777" w:rsidTr="006A68D6">
        <w:trPr>
          <w:trHeight w:val="291"/>
          <w:jc w:val="center"/>
        </w:trPr>
        <w:tc>
          <w:tcPr>
            <w:tcW w:w="3065" w:type="dxa"/>
          </w:tcPr>
          <w:p w14:paraId="19A67AC9" w14:textId="2CCC5FCB" w:rsidR="00B53674" w:rsidRPr="001F6809" w:rsidRDefault="00D7027E" w:rsidP="006A68D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Outdegree</w:t>
            </w:r>
          </w:p>
        </w:tc>
        <w:tc>
          <w:tcPr>
            <w:tcW w:w="2948" w:type="dxa"/>
          </w:tcPr>
          <w:p w14:paraId="22C14385" w14:textId="145161B3" w:rsidR="00B53674" w:rsidRPr="00AF56B1" w:rsidRDefault="00F72557" w:rsidP="006A68D6">
            <w:pPr>
              <w:rPr>
                <w:rFonts w:ascii="Times New Roman" w:eastAsiaTheme="minorEastAsia" w:hAnsi="Times New Roman" w:cs="Times New Roman"/>
                <w:szCs w:val="24"/>
                <w:lang w:eastAsia="ko-KR"/>
              </w:rPr>
            </w:pPr>
            <m:oMath>
              <m:r>
                <w:rPr>
                  <w:rFonts w:ascii="Cambria Math" w:eastAsiaTheme="minorEastAsia" w:hAnsi="Cambria Math" w:cs="Times New Roman"/>
                  <w:szCs w:val="24"/>
                  <w:lang w:eastAsia="ko-KR"/>
                </w:rPr>
                <m:t>s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(</m:t>
              </m:r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) 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eastAsia="ko-KR"/>
                    </w:rPr>
                  </m:ctrlPr>
                </m:naryPr>
                <m:sub>
                  <m:argPr>
                    <m:argSz m:val="-1"/>
                  </m:argPr>
                  <m:r>
                    <w:rPr>
                      <w:rFonts w:ascii="Cambria Math" w:eastAsiaTheme="minorEastAsia" w:hAnsi="Cambria Math" w:cs="Times New Roman"/>
                      <w:szCs w:val="24"/>
                      <w:lang w:eastAsia="ko-KR"/>
                    </w:rPr>
                    <m:t>j</m:t>
                  </m:r>
                </m:sub>
                <m:sup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ij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e>
              </m:nary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 xml:space="preserve"> </m:t>
              </m:r>
            </m:oMath>
            <w:r w:rsidR="008B7789">
              <w:rPr>
                <w:rFonts w:ascii="Times New Roman" w:eastAsiaTheme="minorEastAsia" w:hAnsi="Times New Roman" w:cs="Times New Roman"/>
                <w:szCs w:val="24"/>
                <w:lang w:eastAsia="ko-KR"/>
              </w:rPr>
              <w:t xml:space="preserve"> </w:t>
            </w:r>
          </w:p>
        </w:tc>
        <w:tc>
          <w:tcPr>
            <w:tcW w:w="4976" w:type="dxa"/>
          </w:tcPr>
          <w:p w14:paraId="0CC8AB1F" w14:textId="77777777" w:rsidR="00B53674" w:rsidRDefault="00D7027E" w:rsidP="006A68D6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Basic t</w:t>
            </w:r>
            <w:r w:rsidR="00B53674" w:rsidRPr="001F6809">
              <w:rPr>
                <w:rFonts w:ascii="Times New Roman" w:hAnsi="Times New Roman"/>
                <w:szCs w:val="24"/>
                <w:lang w:val="en-US"/>
              </w:rPr>
              <w:t xml:space="preserve">endency to </w:t>
            </w:r>
            <w:r>
              <w:rPr>
                <w:rFonts w:ascii="Times New Roman" w:hAnsi="Times New Roman"/>
                <w:szCs w:val="24"/>
                <w:lang w:val="en-US"/>
              </w:rPr>
              <w:t>form social ties</w:t>
            </w:r>
          </w:p>
          <w:p w14:paraId="6B47F844" w14:textId="4BD6DC27" w:rsidR="00964FEE" w:rsidRPr="001F6809" w:rsidRDefault="00964FEE" w:rsidP="006A68D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317" w:type="dxa"/>
          </w:tcPr>
          <w:p w14:paraId="430C3653" w14:textId="6D3025B6" w:rsidR="00B53674" w:rsidRPr="001F6809" w:rsidRDefault="00C20885" w:rsidP="006A68D6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714048" behindDoc="0" locked="0" layoutInCell="1" allowOverlap="1" wp14:anchorId="6B2398E5" wp14:editId="2386E43C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45750</wp:posOffset>
                      </wp:positionV>
                      <wp:extent cx="1264285" cy="127091"/>
                      <wp:effectExtent l="12700" t="12700" r="18415" b="12700"/>
                      <wp:wrapNone/>
                      <wp:docPr id="14" name="Group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64285" cy="127091"/>
                                <a:chOff x="0" y="0"/>
                                <a:chExt cx="1264285" cy="127091"/>
                              </a:xfrm>
                            </wpg:grpSpPr>
                            <wpg:grpSp>
                              <wpg:cNvPr id="10" name="Group 10"/>
                              <wpg:cNvGrpSpPr/>
                              <wpg:grpSpPr>
                                <a:xfrm>
                                  <a:off x="0" y="0"/>
                                  <a:ext cx="738505" cy="113665"/>
                                  <a:chOff x="0" y="0"/>
                                  <a:chExt cx="738505" cy="113665"/>
                                </a:xfrm>
                              </wpg:grpSpPr>
                              <wpg:grpSp>
                                <wpg:cNvPr id="32" name="그룹 64"/>
                                <wpg:cNvGrpSpPr/>
                                <wpg:grpSpPr>
                                  <a:xfrm>
                                    <a:off x="0" y="0"/>
                                    <a:ext cx="362896" cy="113665"/>
                                    <a:chOff x="0" y="0"/>
                                    <a:chExt cx="362896" cy="113665"/>
                                  </a:xfrm>
                                </wpg:grpSpPr>
                                <wps:wsp>
                                  <wps:cNvPr id="33" name="직선 화살표 연결선 33"/>
                                  <wps:cNvCnPr/>
                                  <wps:spPr>
                                    <a:xfrm>
                                      <a:off x="99258" y="60023"/>
                                      <a:ext cx="189892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  <a:tailEnd type="triangle" w="med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4" name="타원 34"/>
                                  <wps:cNvSpPr/>
                                  <wps:spPr>
                                    <a:xfrm>
                                      <a:off x="0" y="0"/>
                                      <a:ext cx="89693" cy="11366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5" name="타원 35"/>
                                  <wps:cNvSpPr/>
                                  <wps:spPr>
                                    <a:xfrm>
                                      <a:off x="273203" y="0"/>
                                      <a:ext cx="89693" cy="11366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36" name="직선 화살표 연결선 57"/>
                                <wps:cNvCnPr/>
                                <wps:spPr>
                                  <a:xfrm>
                                    <a:off x="548640" y="74567"/>
                                    <a:ext cx="189865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7" name="그룹 73"/>
                              <wpg:cNvGrpSpPr/>
                              <wpg:grpSpPr>
                                <a:xfrm>
                                  <a:off x="901700" y="13426"/>
                                  <a:ext cx="362585" cy="113665"/>
                                  <a:chOff x="0" y="0"/>
                                  <a:chExt cx="362896" cy="113665"/>
                                </a:xfrm>
                              </wpg:grpSpPr>
                              <wps:wsp>
                                <wps:cNvPr id="39" name="직선 화살표 연결선 39"/>
                                <wps:cNvCnPr/>
                                <wps:spPr>
                                  <a:xfrm>
                                    <a:off x="90549" y="60023"/>
                                    <a:ext cx="189892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triangle" w="med" len="sm"/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0" name="타원 40"/>
                                <wps:cNvSpPr/>
                                <wps:spPr>
                                  <a:xfrm>
                                    <a:off x="0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1" name="타원 41"/>
                                <wps:cNvSpPr/>
                                <wps:spPr>
                                  <a:xfrm>
                                    <a:off x="273203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926585" id="Group 14" o:spid="_x0000_s1026" style="position:absolute;margin-left:.2pt;margin-top:27.2pt;width:99.55pt;height:10pt;z-index:251714048" coordsize="1264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">
                      <v:group id="Group 10" o:spid="_x0000_s1027" style="position:absolute;width:7385;height:1136" coordsize="7385,1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">
                        <v:group id="그룹 64" o:spid="_x0000_s1028" style="position:absolute;width:3628;height:1136" coordsize="362896,113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직선 화살표 연결선 33" o:spid="_x0000_s1029" type="#_x0000_t32" style="position:absolute;left:99258;top:60023;width:1898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" strokecolor="black [3213]" strokeweight="1.5pt">
                            <v:stroke endarrow="block" endarrowlength="short"/>
                          </v:shape>
                          <v:oval id="타원 34" o:spid="_x0000_s1030" style="position:absolute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" fillcolor="black [3213]" strokecolor="black [3213]" strokeweight="2pt"/>
                          <v:oval id="타원 35" o:spid="_x0000_s1031" style="position:absolute;left:273203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" fillcolor="black [3213]" strokecolor="black [3213]" strokeweight="2pt"/>
                        </v:group>
                        <v:shape id="직선 화살표 연결선 57" o:spid="_x0000_s1032" type="#_x0000_t32" style="position:absolute;left:5486;top:745;width:18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" strokecolor="black [3213]" strokeweight="1.5pt">
                          <v:stroke endarrow="block" endarrowlength="short"/>
                        </v:shape>
                      </v:group>
                      <v:group id="그룹 73" o:spid="_x0000_s1033" style="position:absolute;left:9017;top:134;width:3625;height:1136" coordsize="362896,113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">
                        <v:shape id="직선 화살표 연결선 39" o:spid="_x0000_s1034" type="#_x0000_t32" style="position:absolute;left:90549;top:60023;width:1898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" strokecolor="black [3213]" strokeweight="1.5pt">
                          <v:stroke startarrow="block" startarrowlength="short" endarrow="block" endarrowlength="short"/>
                        </v:shape>
                        <v:oval id="타원 40" o:spid="_x0000_s1035" style="position:absolute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" fillcolor="black [3213]" strokecolor="black [3213]" strokeweight="2pt"/>
                        <v:oval id="타원 41" o:spid="_x0000_s1036" style="position:absolute;left:273203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" fillcolor="black [3213]" strokecolor="black [3213]" strokeweight="2pt"/>
                      </v:group>
                    </v:group>
                  </w:pict>
                </mc:Fallback>
              </mc:AlternateContent>
            </w:r>
            <w:r w:rsidR="00964FEE" w:rsidRPr="00964FEE">
              <w:rPr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705856" behindDoc="0" locked="0" layoutInCell="1" allowOverlap="1" wp14:anchorId="11EFBF96" wp14:editId="08EE9F47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810</wp:posOffset>
                      </wp:positionV>
                      <wp:extent cx="362896" cy="113665"/>
                      <wp:effectExtent l="0" t="0" r="18415" b="19685"/>
                      <wp:wrapNone/>
                      <wp:docPr id="27" name="그룹 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2896" cy="113665"/>
                                <a:chOff x="0" y="0"/>
                                <a:chExt cx="362896" cy="113665"/>
                              </a:xfrm>
                            </wpg:grpSpPr>
                            <wps:wsp>
                              <wps:cNvPr id="28" name="직선 화살표 연결선 28"/>
                              <wps:cNvCnPr/>
                              <wps:spPr>
                                <a:xfrm>
                                  <a:off x="99258" y="60023"/>
                                  <a:ext cx="189892" cy="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타원 29"/>
                              <wps:cNvSpPr/>
                              <wps:spPr>
                                <a:xfrm>
                                  <a:off x="0" y="0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타원 31"/>
                              <wps:cNvSpPr/>
                              <wps:spPr>
                                <a:xfrm>
                                  <a:off x="273203" y="0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F4AF22" id="그룹 64" o:spid="_x0000_s1026" style="position:absolute;margin-left:.3pt;margin-top:.3pt;width:28.55pt;height:8.95pt;z-index:251705856" coordsize="362896,113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">
                      <v:shape id="직선 화살표 연결선 28" o:spid="_x0000_s1027" type="#_x0000_t32" style="position:absolute;left:99258;top:60023;width:1898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" strokecolor="black [3213]" strokeweight="1.5pt">
                        <v:stroke endarrow="block" endarrowlength="short"/>
                      </v:shape>
                      <v:oval id="타원 29" o:spid="_x0000_s1028" style="position:absolute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" fillcolor="black [3213]" strokecolor="black [3213]" strokeweight="2pt"/>
                      <v:oval id="타원 31" o:spid="_x0000_s1029" style="position:absolute;left:273203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" fillcolor="black [3213]" strokecolor="black [3213]" strokeweight="2pt"/>
                    </v:group>
                  </w:pict>
                </mc:Fallback>
              </mc:AlternateContent>
            </w:r>
          </w:p>
        </w:tc>
      </w:tr>
      <w:tr w:rsidR="00B53674" w:rsidRPr="006925A2" w14:paraId="0016C382" w14:textId="77777777" w:rsidTr="006A68D6">
        <w:trPr>
          <w:trHeight w:val="837"/>
          <w:jc w:val="center"/>
        </w:trPr>
        <w:tc>
          <w:tcPr>
            <w:tcW w:w="3065" w:type="dxa"/>
          </w:tcPr>
          <w:p w14:paraId="25315E05" w14:textId="289C4F23" w:rsidR="00B53674" w:rsidRPr="001F6809" w:rsidRDefault="00D7027E" w:rsidP="006A68D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ciprocity</w:t>
            </w:r>
          </w:p>
        </w:tc>
        <w:tc>
          <w:tcPr>
            <w:tcW w:w="2948" w:type="dxa"/>
          </w:tcPr>
          <w:p w14:paraId="71F09FBC" w14:textId="3D97D3BA" w:rsidR="00B53674" w:rsidRPr="00AF56B1" w:rsidRDefault="00F72557" w:rsidP="006A68D6">
            <w:pPr>
              <w:rPr>
                <w:rFonts w:ascii="Times New Roman" w:hAnsi="Times New Roman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Cs w:val="24"/>
                  <w:lang w:eastAsia="ko-KR"/>
                </w:rPr>
                <m:t>s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(</m:t>
              </m:r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) 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eastAsia="ko-KR"/>
                    </w:rPr>
                  </m:ctrlPr>
                </m:naryPr>
                <m:sub>
                  <m:argPr>
                    <m:argSz m:val="-1"/>
                  </m:argPr>
                  <m:r>
                    <w:rPr>
                      <w:rFonts w:ascii="Cambria Math" w:eastAsiaTheme="minorEastAsia" w:hAnsi="Cambria Math" w:cs="Times New Roman"/>
                      <w:szCs w:val="24"/>
                      <w:lang w:eastAsia="ko-KR"/>
                    </w:rPr>
                    <m:t>j</m:t>
                  </m:r>
                </m:sub>
                <m:sup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eastAsia="ko-K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Theme="minorEastAsia" w:hAnsi="Times New Roman" w:cs="Times New Roman"/>
                              <w:i/>
                              <w:lang w:eastAsia="ko-KR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ji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e>
              </m:nary>
            </m:oMath>
            <w:r w:rsidR="008B7789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4976" w:type="dxa"/>
          </w:tcPr>
          <w:p w14:paraId="372CD8CC" w14:textId="1DE5679E" w:rsidR="00B53674" w:rsidRPr="001F6809" w:rsidRDefault="00B53674" w:rsidP="006A68D6">
            <w:pPr>
              <w:rPr>
                <w:rFonts w:ascii="Times New Roman" w:hAnsi="Times New Roman"/>
                <w:szCs w:val="24"/>
                <w:lang w:val="en-US"/>
              </w:rPr>
            </w:pPr>
            <w:r w:rsidRPr="001F6809">
              <w:rPr>
                <w:rFonts w:ascii="Times New Roman" w:hAnsi="Times New Roman"/>
                <w:szCs w:val="24"/>
                <w:lang w:val="en-US"/>
              </w:rPr>
              <w:t>Tendency to form</w:t>
            </w:r>
            <w:r w:rsidR="00C27E2A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reciprocated </w:t>
            </w:r>
            <w:r w:rsidR="000E6869">
              <w:rPr>
                <w:rFonts w:ascii="Times New Roman" w:hAnsi="Times New Roman"/>
                <w:szCs w:val="24"/>
                <w:lang w:val="en-US"/>
              </w:rPr>
              <w:t>social ties</w:t>
            </w:r>
          </w:p>
        </w:tc>
        <w:tc>
          <w:tcPr>
            <w:tcW w:w="2317" w:type="dxa"/>
          </w:tcPr>
          <w:p w14:paraId="4E85DA5B" w14:textId="56114A81" w:rsidR="00B53674" w:rsidRPr="001F6809" w:rsidRDefault="00B53674" w:rsidP="006A68D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B53674" w:rsidRPr="001F6809" w14:paraId="289B89C8" w14:textId="77777777" w:rsidTr="006A68D6">
        <w:trPr>
          <w:trHeight w:val="1317"/>
          <w:jc w:val="center"/>
        </w:trPr>
        <w:tc>
          <w:tcPr>
            <w:tcW w:w="3065" w:type="dxa"/>
          </w:tcPr>
          <w:p w14:paraId="0456FBAA" w14:textId="6855EE7D" w:rsidR="00B53674" w:rsidRPr="001F6809" w:rsidRDefault="00D7027E" w:rsidP="006A68D6">
            <w:pPr>
              <w:rPr>
                <w:rFonts w:ascii="Times New Roman" w:hAnsi="Times New Roman"/>
                <w:szCs w:val="24"/>
              </w:rPr>
            </w:pPr>
            <w:r w:rsidRPr="001F6809">
              <w:rPr>
                <w:rFonts w:ascii="Times New Roman" w:hAnsi="Times New Roman"/>
                <w:szCs w:val="24"/>
              </w:rPr>
              <w:t>Transitive triplets</w:t>
            </w:r>
          </w:p>
        </w:tc>
        <w:tc>
          <w:tcPr>
            <w:tcW w:w="2948" w:type="dxa"/>
          </w:tcPr>
          <w:p w14:paraId="18016D65" w14:textId="01F32173" w:rsidR="00C27E2A" w:rsidRPr="008B7789" w:rsidRDefault="00F72557" w:rsidP="006A68D6">
            <w:pPr>
              <w:rPr>
                <w:rFonts w:ascii="Times New Roman" w:hAnsi="Times New Roman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Cs w:val="24"/>
                  <w:lang w:eastAsia="ko-KR"/>
                </w:rPr>
                <m:t>s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(</m:t>
              </m:r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) 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eastAsia="ko-KR"/>
                    </w:rPr>
                  </m:ctrlPr>
                </m:naryPr>
                <m:sub>
                  <m:argPr>
                    <m:argSz m:val="-1"/>
                  </m:argPr>
                  <m:r>
                    <w:rPr>
                      <w:rFonts w:ascii="Cambria Math" w:eastAsiaTheme="minorEastAsia" w:hAnsi="Cambria Math" w:cs="Times New Roman"/>
                      <w:szCs w:val="24"/>
                      <w:lang w:eastAsia="ko-KR"/>
                    </w:rPr>
                    <m:t>j,h</m:t>
                  </m:r>
                </m:sub>
                <m:sup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eastAsia="ko-K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Theme="minorEastAsia" w:hAnsi="Times New Roman" w:cs="Times New Roman"/>
                              <w:i/>
                              <w:lang w:eastAsia="ko-KR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i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jh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e>
              </m:nary>
            </m:oMath>
            <w:r w:rsidR="008B7789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4976" w:type="dxa"/>
          </w:tcPr>
          <w:p w14:paraId="09CE8B83" w14:textId="3386C717" w:rsidR="00B53674" w:rsidRPr="001F6809" w:rsidRDefault="00B53674" w:rsidP="006A68D6">
            <w:pPr>
              <w:rPr>
                <w:rFonts w:ascii="Times New Roman" w:hAnsi="Times New Roman"/>
                <w:szCs w:val="24"/>
              </w:rPr>
            </w:pP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Tendency </w:t>
            </w:r>
            <w:r w:rsidR="00C27E2A">
              <w:rPr>
                <w:rFonts w:ascii="Times New Roman" w:hAnsi="Times New Roman"/>
                <w:szCs w:val="24"/>
                <w:lang w:val="en-US"/>
              </w:rPr>
              <w:t>to form social ties to friends of friends</w:t>
            </w:r>
          </w:p>
        </w:tc>
        <w:tc>
          <w:tcPr>
            <w:tcW w:w="2317" w:type="dxa"/>
          </w:tcPr>
          <w:p w14:paraId="53CADD60" w14:textId="4806048F" w:rsidR="00B53674" w:rsidRPr="001F6809" w:rsidRDefault="002E66C5" w:rsidP="006A68D6">
            <w:pPr>
              <w:rPr>
                <w:rFonts w:ascii="Times New Roman" w:hAnsi="Times New Roman"/>
                <w:szCs w:val="24"/>
              </w:rPr>
            </w:pPr>
            <w:r w:rsidRPr="004D0202">
              <w:rPr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831808" behindDoc="0" locked="0" layoutInCell="1" allowOverlap="1" wp14:anchorId="7C1DCC91" wp14:editId="57AAFB0A">
                      <wp:simplePos x="0" y="0"/>
                      <wp:positionH relativeFrom="column">
                        <wp:posOffset>949960</wp:posOffset>
                      </wp:positionH>
                      <wp:positionV relativeFrom="paragraph">
                        <wp:posOffset>845185</wp:posOffset>
                      </wp:positionV>
                      <wp:extent cx="403860" cy="360680"/>
                      <wp:effectExtent l="0" t="0" r="15240" b="20320"/>
                      <wp:wrapNone/>
                      <wp:docPr id="62" name="그룹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3860" cy="360680"/>
                                <a:chOff x="0" y="0"/>
                                <a:chExt cx="403887" cy="361312"/>
                              </a:xfrm>
                            </wpg:grpSpPr>
                            <wps:wsp>
                              <wps:cNvPr id="63" name="타원 63">
                                <a:extLst>
                                  <a:ext uri="{FF2B5EF4-FFF2-40B4-BE49-F238E27FC236}">
                                    <a16:creationId xmlns:a16="http://schemas.microsoft.com/office/drawing/2014/main" id="{2D22C45B-D327-474F-ABE1-81A51C7CEC33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54204" y="0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6" name="타원 256">
                                <a:extLst>
                                  <a:ext uri="{FF2B5EF4-FFF2-40B4-BE49-F238E27FC236}">
                                    <a16:creationId xmlns:a16="http://schemas.microsoft.com/office/drawing/2014/main" id="{7369E39A-1AB2-654D-9EED-E9994C45479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247647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7" name="타원 257">
                                <a:extLst>
                                  <a:ext uri="{FF2B5EF4-FFF2-40B4-BE49-F238E27FC236}">
                                    <a16:creationId xmlns:a16="http://schemas.microsoft.com/office/drawing/2014/main" id="{1156C0AF-0ABB-3A48-B561-9507F2F794B8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14194" y="245715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8" name="직선 화살표 연결선 258">
                                <a:extLst>
                                  <a:ext uri="{FF2B5EF4-FFF2-40B4-BE49-F238E27FC236}">
                                    <a16:creationId xmlns:a16="http://schemas.microsoft.com/office/drawing/2014/main" id="{82F6C58B-DBE1-B147-B16B-2763A929EED4}"/>
                                  </a:ext>
                                </a:extLst>
                              </wps:cNvPr>
                              <wps:cNvCnPr/>
                              <wps:spPr>
                                <a:xfrm flipV="1">
                                  <a:off x="64906" y="104393"/>
                                  <a:ext cx="102433" cy="148696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9" name="직선 화살표 연결선 259">
                                <a:extLst>
                                  <a:ext uri="{FF2B5EF4-FFF2-40B4-BE49-F238E27FC236}">
                                    <a16:creationId xmlns:a16="http://schemas.microsoft.com/office/drawing/2014/main" id="{67F2B99F-EDE7-B046-85E8-C73140982876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33266" y="113665"/>
                                  <a:ext cx="104511" cy="13205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0" name="직선 화살표 연결선 260"/>
                              <wps:cNvCnPr/>
                              <wps:spPr>
                                <a:xfrm flipV="1">
                                  <a:off x="89693" y="306679"/>
                                  <a:ext cx="231216" cy="3603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headEnd type="triangle" w="med" len="sm"/>
                                  <a:tailEnd type="non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B0D592" id="그룹 17" o:spid="_x0000_s1026" style="position:absolute;left:0;text-align:left;margin-left:74.8pt;margin-top:66.55pt;width:31.8pt;height:28.4pt;z-index:251831808" coordsize="403887,361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">
                      <v:oval id="타원 63" o:spid="_x0000_s1027" style="position:absolute;left:154204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" fillcolor="black [3213]" strokecolor="black [3213]" strokeweight="2pt"/>
                      <v:oval id="타원 256" o:spid="_x0000_s1028" style="position:absolute;top:247647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" fillcolor="black [3213]" strokecolor="black [3213]" strokeweight="2pt"/>
                      <v:oval id="타원 257" o:spid="_x0000_s1029" style="position:absolute;left:314194;top:245715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" fillcolor="black [3213]" strokecolor="black [3213]" strokeweight="2pt"/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직선 화살표 연결선 258" o:spid="_x0000_s1030" type="#_x0000_t32" style="position:absolute;left:64906;top:104393;width:102433;height:1486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" strokecolor="black [3213]" strokeweight="1.5pt">
                        <v:stroke endarrow="block" endarrowlength="short"/>
                      </v:shape>
                      <v:shape id="직선 화살표 연결선 259" o:spid="_x0000_s1031" type="#_x0000_t32" style="position:absolute;left:233266;top:113665;width:104511;height:1320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" strokecolor="black [3213]" strokeweight="1.5pt">
                        <v:stroke endarrow="block" endarrowlength="short"/>
                      </v:shape>
                      <v:shape id="직선 화살표 연결선 260" o:spid="_x0000_s1032" type="#_x0000_t32" style="position:absolute;left:89693;top:306679;width:231216;height:36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" strokecolor="black [3213]" strokeweight="1.5pt">
                        <v:stroke startarrow="block" startarrowlength="short" endarrowlength="short"/>
                      </v:shape>
                    </v:group>
                  </w:pict>
                </mc:Fallback>
              </mc:AlternateContent>
            </w:r>
            <w:r w:rsidR="00C20885">
              <w:rPr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823616" behindDoc="0" locked="0" layoutInCell="1" allowOverlap="1" wp14:anchorId="566EA175" wp14:editId="061F0813">
                      <wp:simplePos x="0" y="0"/>
                      <wp:positionH relativeFrom="column">
                        <wp:posOffset>-1361</wp:posOffset>
                      </wp:positionH>
                      <wp:positionV relativeFrom="paragraph">
                        <wp:posOffset>6441</wp:posOffset>
                      </wp:positionV>
                      <wp:extent cx="1335677" cy="361312"/>
                      <wp:effectExtent l="12700" t="12700" r="10795" b="7620"/>
                      <wp:wrapNone/>
                      <wp:docPr id="15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35677" cy="361312"/>
                                <a:chOff x="0" y="0"/>
                                <a:chExt cx="1335677" cy="361312"/>
                              </a:xfrm>
                            </wpg:grpSpPr>
                            <wps:wsp>
                              <wps:cNvPr id="30" name="직선 화살표 연결선 29"/>
                              <wps:cNvCnPr/>
                              <wps:spPr>
                                <a:xfrm>
                                  <a:off x="566057" y="196487"/>
                                  <a:ext cx="189892" cy="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69" name="그룹 44"/>
                              <wpg:cNvGrpSpPr/>
                              <wpg:grpSpPr>
                                <a:xfrm>
                                  <a:off x="931817" y="0"/>
                                  <a:ext cx="403860" cy="360680"/>
                                  <a:chOff x="0" y="0"/>
                                  <a:chExt cx="403887" cy="361312"/>
                                </a:xfrm>
                              </wpg:grpSpPr>
                              <wps:wsp>
                                <wps:cNvPr id="170" name="직선 화살표 연결선 170"/>
                                <wps:cNvCnPr/>
                                <wps:spPr>
                                  <a:xfrm flipV="1">
                                    <a:off x="89693" y="300877"/>
                                    <a:ext cx="231216" cy="3603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1" name="타원 171"/>
                                <wps:cNvSpPr/>
                                <wps:spPr>
                                  <a:xfrm>
                                    <a:off x="154204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2" name="타원 172"/>
                                <wps:cNvSpPr/>
                                <wps:spPr>
                                  <a:xfrm>
                                    <a:off x="0" y="247647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4" name="타원 174"/>
                                <wps:cNvSpPr/>
                                <wps:spPr>
                                  <a:xfrm>
                                    <a:off x="314194" y="245715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5" name="직선 화살표 연결선 175"/>
                                <wps:cNvCnPr/>
                                <wps:spPr>
                                  <a:xfrm flipV="1">
                                    <a:off x="64906" y="104393"/>
                                    <a:ext cx="102433" cy="148696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6" name="직선 화살표 연결선 176"/>
                                <wps:cNvCnPr/>
                                <wps:spPr>
                                  <a:xfrm>
                                    <a:off x="233266" y="113665"/>
                                    <a:ext cx="104511" cy="13205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163" name="그룹 43"/>
                              <wpg:cNvGrpSpPr/>
                              <wpg:grpSpPr>
                                <a:xfrm>
                                  <a:off x="0" y="0"/>
                                  <a:ext cx="403887" cy="361312"/>
                                  <a:chOff x="0" y="0"/>
                                  <a:chExt cx="403887" cy="361312"/>
                                </a:xfrm>
                              </wpg:grpSpPr>
                              <wps:wsp>
                                <wps:cNvPr id="164" name="타원 164"/>
                                <wps:cNvSpPr/>
                                <wps:spPr>
                                  <a:xfrm>
                                    <a:off x="154204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5" name="타원 165"/>
                                <wps:cNvSpPr/>
                                <wps:spPr>
                                  <a:xfrm>
                                    <a:off x="0" y="247647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6" name="타원 166"/>
                                <wps:cNvSpPr/>
                                <wps:spPr>
                                  <a:xfrm>
                                    <a:off x="314194" y="245715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7" name="직선 화살표 연결선 167"/>
                                <wps:cNvCnPr/>
                                <wps:spPr>
                                  <a:xfrm flipV="1">
                                    <a:off x="64906" y="104393"/>
                                    <a:ext cx="102433" cy="148696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8" name="직선 화살표 연결선 168"/>
                                <wps:cNvCnPr/>
                                <wps:spPr>
                                  <a:xfrm>
                                    <a:off x="233266" y="113665"/>
                                    <a:ext cx="104511" cy="13205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D9399B" id="Group 15" o:spid="_x0000_s1026" style="position:absolute;left:0;text-align:left;margin-left:-.1pt;margin-top:.5pt;width:105.15pt;height:28.45pt;z-index:251823616" coordsize="13356,36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">
                      <v:shape id="직선 화살표 연결선 29" o:spid="_x0000_s1027" type="#_x0000_t32" style="position:absolute;left:5660;top:1964;width:18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" strokecolor="black [3213]" strokeweight="1.5pt">
                        <v:stroke endarrow="block" endarrowlength="short"/>
                      </v:shape>
                      <v:group id="그룹 44" o:spid="_x0000_s1028" style="position:absolute;left:9318;width:4038;height:3606" coordsize="403887,36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dZh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zpFzyfCRfIxT8AAAD//wMAUEsBAi0AFAAGAAgAAAAhANvh9svuAAAAhQEAABMAAAAAAAAAAAAA&#10;AAAAAAAAAFtDb250ZW50X1R5cGVzXS54bWxQSwECLQAUAAYACAAAACEAWvQsW78AAAAVAQAACwAA&#10;AAAAAAAAAAAAAAAfAQAAX3JlbHMvLnJlbHNQSwECLQAUAAYACAAAACEAByHWYcMAAADcAAAADwAA&#10;AAAAAAAAAAAAAAAHAgAAZHJzL2Rvd25yZXYueG1sUEsFBgAAAAADAAMAtwAAAPcCAAAAAA==&#10;">
                        <v:shape id="직선 화살표 연결선 170" o:spid="_x0000_s1029" type="#_x0000_t32" style="position:absolute;left:89693;top:300877;width:231216;height:36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" strokecolor="black [3213]" strokeweight="1.5pt">
                          <v:stroke endarrow="block" endarrowlength="short"/>
                        </v:shape>
                        <v:oval id="타원 171" o:spid="_x0000_s1030" style="position:absolute;left:154204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" fillcolor="black [3213]" strokecolor="black [3213]" strokeweight="2pt"/>
                        <v:oval id="타원 172" o:spid="_x0000_s1031" style="position:absolute;top:247647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" fillcolor="black [3213]" strokecolor="black [3213]" strokeweight="2pt"/>
                        <v:oval id="타원 174" o:spid="_x0000_s1032" style="position:absolute;left:314194;top:245715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" fillcolor="black [3213]" strokecolor="black [3213]" strokeweight="2pt"/>
                        <v:shape id="직선 화살표 연결선 175" o:spid="_x0000_s1033" type="#_x0000_t32" style="position:absolute;left:64906;top:104393;width:102433;height:1486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" strokecolor="black [3213]" strokeweight="1.5pt">
                          <v:stroke endarrow="block" endarrowlength="short"/>
                        </v:shape>
                        <v:shape id="직선 화살표 연결선 176" o:spid="_x0000_s1034" type="#_x0000_t32" style="position:absolute;left:233266;top:113665;width:104511;height:1320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" strokecolor="black [3213]" strokeweight="1.5pt">
                          <v:stroke endarrow="block" endarrowlength="short"/>
                        </v:shape>
                      </v:group>
                      <v:group id="그룹 43" o:spid="_x0000_s1035" style="position:absolute;width:4038;height:3613" coordsize="403887,36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eGL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">
                        <v:oval id="타원 164" o:spid="_x0000_s1036" style="position:absolute;left:154204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" fillcolor="black [3213]" strokecolor="black [3213]" strokeweight="2pt"/>
                        <v:oval id="타원 165" o:spid="_x0000_s1037" style="position:absolute;top:247647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" fillcolor="black [3213]" strokecolor="black [3213]" strokeweight="2pt"/>
                        <v:oval id="타원 166" o:spid="_x0000_s1038" style="position:absolute;left:314194;top:245715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" fillcolor="black [3213]" strokecolor="black [3213]" strokeweight="2pt"/>
                        <v:shape id="직선 화살표 연결선 167" o:spid="_x0000_s1039" type="#_x0000_t32" style="position:absolute;left:64906;top:104393;width:102433;height:1486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" strokecolor="black [3213]" strokeweight="1.5pt">
                          <v:stroke endarrow="block" endarrowlength="short"/>
                        </v:shape>
                        <v:shape id="직선 화살표 연결선 168" o:spid="_x0000_s1040" type="#_x0000_t32" style="position:absolute;left:233266;top:113665;width:104511;height:1320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" strokecolor="black [3213]" strokeweight="1.5pt">
                          <v:stroke endarrow="block" endarrowlength="short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C27E2A" w:rsidRPr="006925A2" w14:paraId="377B6F09" w14:textId="77777777" w:rsidTr="006A68D6">
        <w:trPr>
          <w:trHeight w:val="1566"/>
          <w:jc w:val="center"/>
        </w:trPr>
        <w:tc>
          <w:tcPr>
            <w:tcW w:w="3065" w:type="dxa"/>
          </w:tcPr>
          <w:p w14:paraId="7201801D" w14:textId="4794C68B" w:rsidR="00C27E2A" w:rsidRPr="001F6809" w:rsidRDefault="00C27E2A" w:rsidP="006A68D6">
            <w:pPr>
              <w:rPr>
                <w:rFonts w:ascii="Times New Roman" w:hAnsi="Times New Roman"/>
                <w:szCs w:val="24"/>
              </w:rPr>
            </w:pPr>
            <w:r w:rsidRPr="00484DD3">
              <w:rPr>
                <w:rFonts w:ascii="Times New Roman" w:hAnsi="Times New Roman"/>
                <w:szCs w:val="24"/>
              </w:rPr>
              <w:t>3-cycles</w:t>
            </w:r>
          </w:p>
        </w:tc>
        <w:tc>
          <w:tcPr>
            <w:tcW w:w="2948" w:type="dxa"/>
          </w:tcPr>
          <w:p w14:paraId="3E9CDD29" w14:textId="0FAD1D21" w:rsidR="00C27E2A" w:rsidRPr="00034A19" w:rsidRDefault="00F72557" w:rsidP="006A68D6">
            <w:pPr>
              <w:rPr>
                <w:rFonts w:ascii="Times New Roman" w:hAnsi="Times New Roman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Cs w:val="24"/>
                  <w:lang w:eastAsia="ko-KR"/>
                </w:rPr>
                <m:t>s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(</m:t>
              </m:r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) 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eastAsia="ko-KR"/>
                    </w:rPr>
                  </m:ctrlPr>
                </m:naryPr>
                <m:sub>
                  <m:argPr>
                    <m:argSz m:val="-1"/>
                  </m:argPr>
                  <m:r>
                    <w:rPr>
                      <w:rFonts w:ascii="Cambria Math" w:eastAsiaTheme="minorEastAsia" w:hAnsi="Cambria Math" w:cs="Times New Roman"/>
                      <w:szCs w:val="24"/>
                      <w:lang w:eastAsia="ko-KR"/>
                    </w:rPr>
                    <m:t>j,h</m:t>
                  </m:r>
                </m:sub>
                <m:sup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eastAsia="ko-K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eastAsiaTheme="minorEastAsia" w:hAnsi="Times New Roman" w:cs="Times New Roman"/>
                              <w:i/>
                              <w:lang w:eastAsia="ko-KR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h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jh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e>
              </m:nary>
            </m:oMath>
            <w:r w:rsidR="002653E0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4976" w:type="dxa"/>
          </w:tcPr>
          <w:p w14:paraId="22DD34DB" w14:textId="35653B3F" w:rsidR="00C27E2A" w:rsidRPr="001F6809" w:rsidRDefault="00C27E2A" w:rsidP="006A68D6">
            <w:pPr>
              <w:rPr>
                <w:rFonts w:ascii="Times New Roman" w:hAnsi="Times New Roman"/>
                <w:szCs w:val="24"/>
                <w:lang w:val="en-US"/>
              </w:rPr>
            </w:pPr>
            <w:r w:rsidRPr="001F6809">
              <w:rPr>
                <w:rFonts w:ascii="Times New Roman" w:hAnsi="Times New Roman"/>
                <w:szCs w:val="24"/>
                <w:lang w:val="en-US"/>
              </w:rPr>
              <w:t>Tendency to form three-cycles, which is the simplest form of generalized exchange and is opposed to hierarchy</w:t>
            </w:r>
          </w:p>
        </w:tc>
        <w:tc>
          <w:tcPr>
            <w:tcW w:w="2317" w:type="dxa"/>
          </w:tcPr>
          <w:p w14:paraId="1B416990" w14:textId="30C8D5DF" w:rsidR="00C27E2A" w:rsidRPr="001F6809" w:rsidRDefault="002E66C5" w:rsidP="006A68D6">
            <w:pPr>
              <w:rPr>
                <w:rFonts w:ascii="Times New Roman" w:hAnsi="Times New Roman"/>
                <w:szCs w:val="24"/>
                <w:lang w:val="en-US"/>
              </w:rPr>
            </w:pPr>
            <w:r w:rsidRPr="002E66C5">
              <w:rPr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833856" behindDoc="0" locked="0" layoutInCell="1" allowOverlap="1" wp14:anchorId="23C1A0FC" wp14:editId="56499646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8890</wp:posOffset>
                      </wp:positionV>
                      <wp:extent cx="403887" cy="361312"/>
                      <wp:effectExtent l="0" t="0" r="15240" b="20320"/>
                      <wp:wrapNone/>
                      <wp:docPr id="261" name="그룹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3887" cy="361312"/>
                                <a:chOff x="0" y="0"/>
                                <a:chExt cx="403887" cy="361312"/>
                              </a:xfrm>
                            </wpg:grpSpPr>
                            <wps:wsp>
                              <wps:cNvPr id="262" name="타원 262">
                                <a:extLst>
                                  <a:ext uri="{FF2B5EF4-FFF2-40B4-BE49-F238E27FC236}">
                                    <a16:creationId xmlns:a16="http://schemas.microsoft.com/office/drawing/2014/main" id="{2D22C45B-D327-474F-ABE1-81A51C7CEC33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54204" y="0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3" name="타원 263">
                                <a:extLst>
                                  <a:ext uri="{FF2B5EF4-FFF2-40B4-BE49-F238E27FC236}">
                                    <a16:creationId xmlns:a16="http://schemas.microsoft.com/office/drawing/2014/main" id="{7369E39A-1AB2-654D-9EED-E9994C45479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247647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4" name="타원 264">
                                <a:extLst>
                                  <a:ext uri="{FF2B5EF4-FFF2-40B4-BE49-F238E27FC236}">
                                    <a16:creationId xmlns:a16="http://schemas.microsoft.com/office/drawing/2014/main" id="{1156C0AF-0ABB-3A48-B561-9507F2F794B8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14194" y="245715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5" name="직선 화살표 연결선 265">
                                <a:extLst>
                                  <a:ext uri="{FF2B5EF4-FFF2-40B4-BE49-F238E27FC236}">
                                    <a16:creationId xmlns:a16="http://schemas.microsoft.com/office/drawing/2014/main" id="{82F6C58B-DBE1-B147-B16B-2763A929EED4}"/>
                                  </a:ext>
                                </a:extLst>
                              </wps:cNvPr>
                              <wps:cNvCnPr/>
                              <wps:spPr>
                                <a:xfrm flipV="1">
                                  <a:off x="64906" y="104393"/>
                                  <a:ext cx="102433" cy="148696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6" name="직선 화살표 연결선 266">
                                <a:extLst>
                                  <a:ext uri="{FF2B5EF4-FFF2-40B4-BE49-F238E27FC236}">
                                    <a16:creationId xmlns:a16="http://schemas.microsoft.com/office/drawing/2014/main" id="{67F2B99F-EDE7-B046-85E8-C73140982876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33266" y="113665"/>
                                  <a:ext cx="104511" cy="13205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F71368" id="그룹 10" o:spid="_x0000_s1026" style="position:absolute;left:0;text-align:left;margin-left:.3pt;margin-top:.7pt;width:31.8pt;height:28.45pt;z-index:251833856" coordsize="403887,361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">
                      <v:oval id="타원 262" o:spid="_x0000_s1027" style="position:absolute;left:154204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" fillcolor="black [3213]" strokecolor="black [3213]" strokeweight="2pt"/>
                      <v:oval id="타원 263" o:spid="_x0000_s1028" style="position:absolute;top:247647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" fillcolor="black [3213]" strokecolor="black [3213]" strokeweight="2pt"/>
                      <v:oval id="타원 264" o:spid="_x0000_s1029" style="position:absolute;left:314194;top:245715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" fillcolor="black [3213]" strokecolor="black [3213]" strokeweight="2pt"/>
                      <v:shape id="직선 화살표 연결선 265" o:spid="_x0000_s1030" type="#_x0000_t32" style="position:absolute;left:64906;top:104393;width:102433;height:1486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" strokecolor="black [3213]" strokeweight="1.5pt">
                        <v:stroke endarrow="block" endarrowlength="short"/>
                      </v:shape>
                      <v:shape id="직선 화살표 연결선 266" o:spid="_x0000_s1031" type="#_x0000_t32" style="position:absolute;left:233266;top:113665;width:104511;height:1320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" strokecolor="black [3213]" strokeweight="1.5pt">
                        <v:stroke endarrow="block" endarrowlength="short"/>
                      </v:shape>
                    </v:group>
                  </w:pict>
                </mc:Fallback>
              </mc:AlternateContent>
            </w:r>
            <w:r w:rsidR="005E195A">
              <w:rPr>
                <w:noProof/>
                <w:lang w:eastAsia="ko-KR"/>
              </w:rPr>
              <mc:AlternateContent>
                <mc:Choice Requires="wps">
                  <w:drawing>
                    <wp:anchor distT="0" distB="0" distL="114300" distR="114300" simplePos="0" relativeHeight="251806208" behindDoc="0" locked="0" layoutInCell="1" allowOverlap="1" wp14:anchorId="168FDA25" wp14:editId="27E5F924">
                      <wp:simplePos x="0" y="0"/>
                      <wp:positionH relativeFrom="column">
                        <wp:posOffset>560705</wp:posOffset>
                      </wp:positionH>
                      <wp:positionV relativeFrom="paragraph">
                        <wp:posOffset>244475</wp:posOffset>
                      </wp:positionV>
                      <wp:extent cx="189865" cy="0"/>
                      <wp:effectExtent l="0" t="57150" r="38735" b="76200"/>
                      <wp:wrapNone/>
                      <wp:docPr id="142" name="직선 화살표 연결선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986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92CF5B" id="직선 화살표 연결선 29" o:spid="_x0000_s1026" type="#_x0000_t32" style="position:absolute;left:0;text-align:left;margin-left:44.15pt;margin-top:19.25pt;width:14.95pt;height:0;z-index:251806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" strokecolor="black [3213]" strokeweight="1.5pt">
                      <v:stroke endarrow="block" endarrowlength="short"/>
                    </v:shape>
                  </w:pict>
                </mc:Fallback>
              </mc:AlternateContent>
            </w:r>
          </w:p>
        </w:tc>
      </w:tr>
      <w:tr w:rsidR="00F46C58" w:rsidRPr="006925A2" w14:paraId="0C5870C8" w14:textId="77777777" w:rsidTr="006A68D6">
        <w:trPr>
          <w:trHeight w:val="1566"/>
          <w:jc w:val="center"/>
        </w:trPr>
        <w:tc>
          <w:tcPr>
            <w:tcW w:w="3065" w:type="dxa"/>
          </w:tcPr>
          <w:p w14:paraId="7275E75F" w14:textId="7BB5C8F2" w:rsidR="00F46C58" w:rsidRPr="00D3166A" w:rsidRDefault="00F46C58" w:rsidP="006A68D6">
            <w:pPr>
              <w:rPr>
                <w:rFonts w:ascii="Times New Roman" w:hAnsi="Times New Roman" w:cs="Times New Roman"/>
              </w:rPr>
            </w:pPr>
            <w:r w:rsidRPr="00D3166A">
              <w:rPr>
                <w:rFonts w:ascii="Times New Roman" w:hAnsi="Times New Roman" w:cs="Times New Roman"/>
              </w:rPr>
              <w:t xml:space="preserve">Indegree </w:t>
            </w:r>
            <w:r w:rsidR="00C20885">
              <w:rPr>
                <w:rFonts w:ascii="Times New Roman" w:hAnsi="Times New Roman" w:cs="Times New Roman"/>
              </w:rPr>
              <w:t>p</w:t>
            </w:r>
            <w:r w:rsidRPr="00D3166A">
              <w:rPr>
                <w:rFonts w:ascii="Times New Roman" w:hAnsi="Times New Roman" w:cs="Times New Roman"/>
              </w:rPr>
              <w:t>opularity</w:t>
            </w:r>
          </w:p>
        </w:tc>
        <w:tc>
          <w:tcPr>
            <w:tcW w:w="2948" w:type="dxa"/>
          </w:tcPr>
          <w:p w14:paraId="303A22D8" w14:textId="6F206C3A" w:rsidR="00F46C58" w:rsidRDefault="00F72557" w:rsidP="006A68D6">
            <w:pPr>
              <w:jc w:val="both"/>
            </w:pPr>
            <m:oMath>
              <m:r>
                <w:rPr>
                  <w:rFonts w:ascii="Cambria Math" w:eastAsiaTheme="minorEastAsia" w:hAnsi="Cambria Math" w:cs="Times New Roman"/>
                  <w:szCs w:val="24"/>
                  <w:lang w:eastAsia="ko-KR"/>
                </w:rPr>
                <m:t>s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(</m:t>
              </m:r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) 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eastAsia="ko-KR"/>
                    </w:rPr>
                  </m:ctrlPr>
                </m:naryPr>
                <m:sub>
                  <m:argPr>
                    <m:argSz m:val="-1"/>
                  </m:argPr>
                  <m:r>
                    <w:rPr>
                      <w:rFonts w:ascii="Cambria Math" w:eastAsiaTheme="minorEastAsia" w:hAnsi="Cambria Math" w:cs="Times New Roman"/>
                      <w:szCs w:val="24"/>
                      <w:lang w:eastAsia="ko-KR"/>
                    </w:rPr>
                    <m:t>j,h</m:t>
                  </m:r>
                </m:sub>
                <m:sup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 w:hint="eastAsia"/>
                          <w:i/>
                          <w:lang w:eastAsia="ko-KR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Theme="minorEastAsia" w:hAnsi="Cambria Math" w:cs="Times New Roman"/>
                          <w:lang w:eastAsia="ko-KR"/>
                        </w:rPr>
                        <m:t>+</m:t>
                      </m:r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j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e>
              </m:nary>
            </m:oMath>
            <w:r w:rsidR="00F46C58">
              <w:t xml:space="preserve"> </w:t>
            </w:r>
          </w:p>
        </w:tc>
        <w:tc>
          <w:tcPr>
            <w:tcW w:w="4976" w:type="dxa"/>
          </w:tcPr>
          <w:p w14:paraId="415791B5" w14:textId="5041CE3D" w:rsidR="00F46C58" w:rsidRPr="001F6809" w:rsidRDefault="00F46C58" w:rsidP="006A68D6">
            <w:r w:rsidRPr="001F6809">
              <w:rPr>
                <w:rFonts w:ascii="Times New Roman" w:hAnsi="Times New Roman"/>
                <w:szCs w:val="24"/>
                <w:lang w:val="en-US"/>
              </w:rPr>
              <w:t>Tendency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FF3DF8">
              <w:rPr>
                <w:rFonts w:ascii="Times New Roman" w:hAnsi="Times New Roman"/>
                <w:szCs w:val="24"/>
                <w:lang w:val="en-US"/>
              </w:rPr>
              <w:t xml:space="preserve">of actors </w:t>
            </w:r>
            <w:r>
              <w:rPr>
                <w:rFonts w:ascii="Times New Roman" w:hAnsi="Times New Roman"/>
                <w:szCs w:val="24"/>
                <w:lang w:val="en-US"/>
              </w:rPr>
              <w:t>to send social ties to those who are popular in the network</w:t>
            </w:r>
          </w:p>
        </w:tc>
        <w:tc>
          <w:tcPr>
            <w:tcW w:w="2317" w:type="dxa"/>
          </w:tcPr>
          <w:p w14:paraId="577DB368" w14:textId="2CE3AC30" w:rsidR="00F46C58" w:rsidRDefault="00C20885" w:rsidP="006A68D6">
            <w:pPr>
              <w:rPr>
                <w:noProof/>
              </w:rPr>
            </w:pPr>
            <w:r>
              <w:rPr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820544" behindDoc="0" locked="0" layoutInCell="1" allowOverlap="1" wp14:anchorId="35518182" wp14:editId="4A3D6F7E">
                      <wp:simplePos x="0" y="0"/>
                      <wp:positionH relativeFrom="column">
                        <wp:posOffset>68308</wp:posOffset>
                      </wp:positionH>
                      <wp:positionV relativeFrom="paragraph">
                        <wp:posOffset>1003209</wp:posOffset>
                      </wp:positionV>
                      <wp:extent cx="1269416" cy="353332"/>
                      <wp:effectExtent l="12700" t="12700" r="13335" b="15240"/>
                      <wp:wrapNone/>
                      <wp:docPr id="25" name="Group 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69416" cy="353332"/>
                                <a:chOff x="0" y="0"/>
                                <a:chExt cx="1269416" cy="353332"/>
                              </a:xfrm>
                            </wpg:grpSpPr>
                            <wpg:grpSp>
                              <wpg:cNvPr id="117" name="그룹 129"/>
                              <wpg:cNvGrpSpPr/>
                              <wpg:grpSpPr>
                                <a:xfrm>
                                  <a:off x="0" y="4717"/>
                                  <a:ext cx="274320" cy="348615"/>
                                  <a:chOff x="0" y="0"/>
                                  <a:chExt cx="274688" cy="348733"/>
                                </a:xfrm>
                              </wpg:grpSpPr>
                              <wps:wsp>
                                <wps:cNvPr id="118" name="직선 화살표 연결선 118"/>
                                <wps:cNvCnPr/>
                                <wps:spPr>
                                  <a:xfrm flipV="1">
                                    <a:off x="23414" y="67062"/>
                                    <a:ext cx="177613" cy="138043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9" name="타원 119"/>
                                <wps:cNvSpPr/>
                                <wps:spPr>
                                  <a:xfrm>
                                    <a:off x="0" y="122145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0" name="타원 120"/>
                                <wps:cNvSpPr/>
                                <wps:spPr>
                                  <a:xfrm>
                                    <a:off x="180554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1" name="타원 121"/>
                                <wps:cNvSpPr/>
                                <wps:spPr>
                                  <a:xfrm>
                                    <a:off x="184995" y="235068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2" name="직선 화살표 연결선 122"/>
                                <wps:cNvCnPr/>
                                <wps:spPr>
                                  <a:xfrm>
                                    <a:off x="64599" y="197017"/>
                                    <a:ext cx="136920" cy="85782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29" name="직선 화살표 연결선 128"/>
                              <wps:cNvCnPr/>
                              <wps:spPr>
                                <a:xfrm>
                                  <a:off x="487680" y="192496"/>
                                  <a:ext cx="189892" cy="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" name="그룹 1"/>
                              <wpg:cNvGrpSpPr/>
                              <wpg:grpSpPr>
                                <a:xfrm>
                                  <a:off x="813888" y="0"/>
                                  <a:ext cx="455528" cy="352796"/>
                                  <a:chOff x="0" y="0"/>
                                  <a:chExt cx="455528" cy="352796"/>
                                </a:xfrm>
                              </wpg:grpSpPr>
                              <wps:wsp>
                                <wps:cNvPr id="4" name="타원 4"/>
                                <wps:cNvSpPr/>
                                <wps:spPr>
                                  <a:xfrm>
                                    <a:off x="356141" y="4063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" name="타원 5"/>
                                <wps:cNvSpPr/>
                                <wps:spPr>
                                  <a:xfrm>
                                    <a:off x="365835" y="239131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" name="직선 화살표 연결선 6"/>
                                <wps:cNvCnPr/>
                                <wps:spPr>
                                  <a:xfrm flipV="1">
                                    <a:off x="183053" y="76441"/>
                                    <a:ext cx="177613" cy="138043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" name="직선 화살표 연결선 7"/>
                                <wps:cNvCnPr/>
                                <wps:spPr>
                                  <a:xfrm>
                                    <a:off x="232235" y="193129"/>
                                    <a:ext cx="136920" cy="85782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" name="타원 8"/>
                                <wps:cNvSpPr/>
                                <wps:spPr>
                                  <a:xfrm>
                                    <a:off x="175587" y="129414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" name="타원 9"/>
                                <wps:cNvSpPr/>
                                <wps:spPr>
                                  <a:xfrm>
                                    <a:off x="3990" y="239131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" name="타원 11"/>
                                <wps:cNvSpPr/>
                                <wps:spPr>
                                  <a:xfrm>
                                    <a:off x="0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" name="직선 화살표 연결선 12"/>
                                <wps:cNvCnPr/>
                                <wps:spPr>
                                  <a:xfrm>
                                    <a:off x="85410" y="85733"/>
                                    <a:ext cx="136920" cy="85782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triangle" w="med" len="sm"/>
                                    <a:tailEnd type="non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3" name="직선 화살표 연결선 13"/>
                                <wps:cNvCnPr/>
                                <wps:spPr>
                                  <a:xfrm flipV="1">
                                    <a:off x="84376" y="210497"/>
                                    <a:ext cx="110442" cy="85467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triangle" w="med" len="sm"/>
                                    <a:tailEnd type="non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34FF5CF" id="Group 25" o:spid="_x0000_s1026" style="position:absolute;margin-left:5.4pt;margin-top:79pt;width:99.95pt;height:27.8pt;z-index:251820544" coordsize="12694,3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">
                      <v:group id="그룹 129" o:spid="_x0000_s1027" style="position:absolute;top:47;width:2743;height:3486" coordsize="274688,348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">
                        <v:shape id="직선 화살표 연결선 118" o:spid="_x0000_s1028" type="#_x0000_t32" style="position:absolute;left:23414;top:67062;width:177613;height:1380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" strokecolor="black [3213]" strokeweight="1.5pt">
                          <v:stroke endarrow="block" endarrowlength="short"/>
                        </v:shape>
                        <v:oval id="타원 119" o:spid="_x0000_s1029" style="position:absolute;top:122145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" fillcolor="black [3213]" strokecolor="black [3213]" strokeweight="2pt"/>
                        <v:oval id="타원 120" o:spid="_x0000_s1030" style="position:absolute;left:180554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" fillcolor="black [3213]" strokecolor="black [3213]" strokeweight="2pt"/>
                        <v:oval id="타원 121" o:spid="_x0000_s1031" style="position:absolute;left:184995;top:235068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" fillcolor="black [3213]" strokecolor="black [3213]" strokeweight="2pt"/>
                        <v:shape id="직선 화살표 연결선 122" o:spid="_x0000_s1032" type="#_x0000_t32" style="position:absolute;left:64599;top:197017;width:136920;height:85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" strokecolor="black [3213]" strokeweight="1.5pt">
                          <v:stroke endarrow="block" endarrowlength="short"/>
                        </v:shape>
                      </v:group>
                      <v:shape id="직선 화살표 연결선 128" o:spid="_x0000_s1033" type="#_x0000_t32" style="position:absolute;left:4876;top:1924;width:18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" strokecolor="black [3213]" strokeweight="1.5pt">
                        <v:stroke endarrow="block" endarrowlength="short"/>
                      </v:shape>
                      <v:group id="그룹 1" o:spid="_x0000_s1034" style="position:absolute;left:8138;width:4556;height:3527" coordsize="455528,352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">
                        <v:oval id="타원 4" o:spid="_x0000_s1035" style="position:absolute;left:356141;top:4063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" fillcolor="black [3213]" strokecolor="black [3213]" strokeweight="2pt"/>
                        <v:oval id="타원 5" o:spid="_x0000_s1036" style="position:absolute;left:365835;top:239131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" fillcolor="black [3213]" strokecolor="black [3213]" strokeweight="2pt"/>
                        <v:shape id="직선 화살표 연결선 6" o:spid="_x0000_s1037" type="#_x0000_t32" style="position:absolute;left:183053;top:76441;width:177613;height:1380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" strokecolor="black [3213]" strokeweight="1.5pt">
                          <v:stroke endarrow="block" endarrowlength="short"/>
                        </v:shape>
                        <v:shape id="직선 화살표 연결선 7" o:spid="_x0000_s1038" type="#_x0000_t32" style="position:absolute;left:232235;top:193129;width:136920;height:85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" strokecolor="black [3213]" strokeweight="1.5pt">
                          <v:stroke endarrow="block" endarrowlength="short"/>
                        </v:shape>
                        <v:oval id="타원 8" o:spid="_x0000_s1039" style="position:absolute;left:175587;top:129414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" fillcolor="black [3213]" strokecolor="black [3213]" strokeweight="2pt"/>
                        <v:oval id="타원 9" o:spid="_x0000_s1040" style="position:absolute;left:3990;top:239131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" fillcolor="black [3213]" strokecolor="black [3213]" strokeweight="2pt"/>
                        <v:oval id="타원 11" o:spid="_x0000_s1041" style="position:absolute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" fillcolor="black [3213]" strokecolor="black [3213]" strokeweight="2pt"/>
                        <v:shape id="직선 화살표 연결선 12" o:spid="_x0000_s1042" type="#_x0000_t32" style="position:absolute;left:85410;top:85733;width:136920;height:85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" strokecolor="black [3213]" strokeweight="1.5pt">
                          <v:stroke startarrow="block" startarrowlength="short" endarrowlength="short"/>
                        </v:shape>
                        <v:shape id="직선 화살표 연결선 13" o:spid="_x0000_s1043" type="#_x0000_t32" style="position:absolute;left:84376;top:210497;width:110442;height:854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" strokecolor="black [3213]" strokeweight="1.5pt">
                          <v:stroke startarrow="block" startarrowlength="short" endarrowlength="short"/>
                        </v:shape>
                      </v:group>
                    </v:group>
                  </w:pict>
                </mc:Fallback>
              </mc:AlternateContent>
            </w:r>
            <w:r>
              <w:rPr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813376" behindDoc="0" locked="0" layoutInCell="1" allowOverlap="1" wp14:anchorId="5AA69768" wp14:editId="31EB216C">
                      <wp:simplePos x="0" y="0"/>
                      <wp:positionH relativeFrom="column">
                        <wp:posOffset>50891</wp:posOffset>
                      </wp:positionH>
                      <wp:positionV relativeFrom="paragraph">
                        <wp:posOffset>67401</wp:posOffset>
                      </wp:positionV>
                      <wp:extent cx="1248008" cy="352796"/>
                      <wp:effectExtent l="12700" t="12700" r="9525" b="15875"/>
                      <wp:wrapNone/>
                      <wp:docPr id="17" name="Group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8008" cy="352796"/>
                                <a:chOff x="0" y="0"/>
                                <a:chExt cx="1248008" cy="352796"/>
                              </a:xfrm>
                            </wpg:grpSpPr>
                            <wps:wsp>
                              <wps:cNvPr id="210" name="직선 화살표 연결선 115"/>
                              <wps:cNvCnPr/>
                              <wps:spPr>
                                <a:xfrm>
                                  <a:off x="452845" y="187778"/>
                                  <a:ext cx="189865" cy="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270" name="그룹 148"/>
                              <wpg:cNvGrpSpPr/>
                              <wpg:grpSpPr>
                                <a:xfrm>
                                  <a:off x="0" y="0"/>
                                  <a:ext cx="265280" cy="352796"/>
                                  <a:chOff x="0" y="0"/>
                                  <a:chExt cx="265280" cy="352796"/>
                                </a:xfrm>
                              </wpg:grpSpPr>
                              <wps:wsp>
                                <wps:cNvPr id="271" name="타원 271"/>
                                <wps:cNvSpPr/>
                                <wps:spPr>
                                  <a:xfrm>
                                    <a:off x="175587" y="129414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2" name="타원 272"/>
                                <wps:cNvSpPr/>
                                <wps:spPr>
                                  <a:xfrm>
                                    <a:off x="3990" y="239131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3" name="타원 273"/>
                                <wps:cNvSpPr/>
                                <wps:spPr>
                                  <a:xfrm>
                                    <a:off x="0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4" name="직선 화살표 연결선 274"/>
                                <wps:cNvCnPr/>
                                <wps:spPr>
                                  <a:xfrm>
                                    <a:off x="53606" y="77782"/>
                                    <a:ext cx="136920" cy="85782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75" name="직선 화살표 연결선 275"/>
                                <wps:cNvCnPr/>
                                <wps:spPr>
                                  <a:xfrm flipV="1">
                                    <a:off x="84376" y="210497"/>
                                    <a:ext cx="110442" cy="85467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276" name="그룹 154"/>
                              <wpg:cNvGrpSpPr/>
                              <wpg:grpSpPr>
                                <a:xfrm>
                                  <a:off x="792480" y="0"/>
                                  <a:ext cx="455528" cy="352796"/>
                                  <a:chOff x="0" y="0"/>
                                  <a:chExt cx="455528" cy="352796"/>
                                </a:xfrm>
                              </wpg:grpSpPr>
                              <wps:wsp>
                                <wps:cNvPr id="277" name="타원 277"/>
                                <wps:cNvSpPr/>
                                <wps:spPr>
                                  <a:xfrm>
                                    <a:off x="356141" y="4063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8" name="타원 278"/>
                                <wps:cNvSpPr/>
                                <wps:spPr>
                                  <a:xfrm>
                                    <a:off x="365835" y="239131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9" name="직선 화살표 연결선 279"/>
                                <wps:cNvCnPr/>
                                <wps:spPr>
                                  <a:xfrm flipV="1">
                                    <a:off x="247357" y="29378"/>
                                    <a:ext cx="177613" cy="138043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triangle" w="med" len="sm"/>
                                    <a:tailEnd type="non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0" name="직선 화살표 연결선 280"/>
                                <wps:cNvCnPr/>
                                <wps:spPr>
                                  <a:xfrm>
                                    <a:off x="248137" y="209031"/>
                                    <a:ext cx="136920" cy="85782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triangle" w="med" len="sm"/>
                                    <a:tailEnd type="non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1" name="타원 281"/>
                                <wps:cNvSpPr/>
                                <wps:spPr>
                                  <a:xfrm>
                                    <a:off x="175587" y="129414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82" name="타원 282"/>
                                <wps:cNvSpPr/>
                                <wps:spPr>
                                  <a:xfrm>
                                    <a:off x="3990" y="239131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83" name="타원 283"/>
                                <wps:cNvSpPr/>
                                <wps:spPr>
                                  <a:xfrm>
                                    <a:off x="0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84" name="직선 화살표 연결선 284"/>
                                <wps:cNvCnPr/>
                                <wps:spPr>
                                  <a:xfrm>
                                    <a:off x="53606" y="77782"/>
                                    <a:ext cx="136920" cy="85782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5" name="직선 화살표 연결선 285"/>
                                <wps:cNvCnPr/>
                                <wps:spPr>
                                  <a:xfrm flipV="1">
                                    <a:off x="84376" y="210497"/>
                                    <a:ext cx="110442" cy="85467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8EC1A6" id="Group 17" o:spid="_x0000_s1026" style="position:absolute;margin-left:4pt;margin-top:5.3pt;width:98.25pt;height:27.8pt;z-index:251813376" coordsize="12480,35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">
                      <v:shape id="직선 화살표 연결선 115" o:spid="_x0000_s1027" type="#_x0000_t32" style="position:absolute;left:4528;top:1877;width:18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" strokecolor="black [3213]" strokeweight="1.5pt">
                        <v:stroke endarrow="block" endarrowlength="short"/>
                      </v:shape>
                      <v:group id="그룹 148" o:spid="_x0000_s1028" style="position:absolute;width:2652;height:3527" coordsize="265280,352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">
                        <v:oval id="타원 271" o:spid="_x0000_s1029" style="position:absolute;left:175587;top:129414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" fillcolor="black [3213]" strokecolor="black [3213]" strokeweight="2pt"/>
                        <v:oval id="타원 272" o:spid="_x0000_s1030" style="position:absolute;left:3990;top:239131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" fillcolor="black [3213]" strokecolor="black [3213]" strokeweight="2pt"/>
                        <v:oval id="타원 273" o:spid="_x0000_s1031" style="position:absolute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" fillcolor="black [3213]" strokecolor="black [3213]" strokeweight="2pt"/>
                        <v:shape id="직선 화살표 연결선 274" o:spid="_x0000_s1032" type="#_x0000_t32" style="position:absolute;left:53606;top:77782;width:136920;height:85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" strokecolor="black [3213]" strokeweight="1.5pt">
                          <v:stroke endarrow="block" endarrowlength="short"/>
                        </v:shape>
                        <v:shape id="직선 화살표 연결선 275" o:spid="_x0000_s1033" type="#_x0000_t32" style="position:absolute;left:84376;top:210497;width:110442;height:854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" strokecolor="black [3213]" strokeweight="1.5pt">
                          <v:stroke endarrow="block" endarrowlength="short"/>
                        </v:shape>
                      </v:group>
                      <v:group id="그룹 154" o:spid="_x0000_s1034" style="position:absolute;left:7924;width:4556;height:3527" coordsize="455528,352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">
                        <v:oval id="타원 277" o:spid="_x0000_s1035" style="position:absolute;left:356141;top:4063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" fillcolor="black [3213]" strokecolor="black [3213]" strokeweight="2pt"/>
                        <v:oval id="타원 278" o:spid="_x0000_s1036" style="position:absolute;left:365835;top:239131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" fillcolor="black [3213]" strokecolor="black [3213]" strokeweight="2pt"/>
                        <v:shape id="직선 화살표 연결선 279" o:spid="_x0000_s1037" type="#_x0000_t32" style="position:absolute;left:247357;top:29378;width:177613;height:1380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" strokecolor="black [3213]" strokeweight="1.5pt">
                          <v:stroke startarrow="block" startarrowlength="short" endarrowlength="short"/>
                        </v:shape>
                        <v:shape id="직선 화살표 연결선 280" o:spid="_x0000_s1038" type="#_x0000_t32" style="position:absolute;left:248137;top:209031;width:136920;height:85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" strokecolor="black [3213]" strokeweight="1.5pt">
                          <v:stroke startarrow="block" startarrowlength="short" endarrowlength="short"/>
                        </v:shape>
                        <v:oval id="타원 281" o:spid="_x0000_s1039" style="position:absolute;left:175587;top:129414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" fillcolor="black [3213]" strokecolor="black [3213]" strokeweight="2pt"/>
                        <v:oval id="타원 282" o:spid="_x0000_s1040" style="position:absolute;left:3990;top:239131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" fillcolor="black [3213]" strokecolor="black [3213]" strokeweight="2pt"/>
                        <v:oval id="타원 283" o:spid="_x0000_s1041" style="position:absolute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" fillcolor="black [3213]" strokecolor="black [3213]" strokeweight="2pt"/>
                        <v:shape id="직선 화살표 연결선 284" o:spid="_x0000_s1042" type="#_x0000_t32" style="position:absolute;left:53606;top:77782;width:136920;height:85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" strokecolor="black [3213]" strokeweight="1.5pt">
                          <v:stroke endarrow="block" endarrowlength="short"/>
                        </v:shape>
                        <v:shape id="직선 화살표 연결선 285" o:spid="_x0000_s1043" type="#_x0000_t32" style="position:absolute;left:84376;top:210497;width:110442;height:854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" strokecolor="black [3213]" strokeweight="1.5pt">
                          <v:stroke endarrow="block" endarrowlength="short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F46C58" w:rsidRPr="006925A2" w14:paraId="440AB4AB" w14:textId="77777777" w:rsidTr="006A68D6">
        <w:trPr>
          <w:trHeight w:val="1566"/>
          <w:jc w:val="center"/>
        </w:trPr>
        <w:tc>
          <w:tcPr>
            <w:tcW w:w="3065" w:type="dxa"/>
          </w:tcPr>
          <w:p w14:paraId="655CE7FC" w14:textId="17DB3B2B" w:rsidR="00F46C58" w:rsidRPr="00D3166A" w:rsidRDefault="00F46C58" w:rsidP="006A68D6">
            <w:pPr>
              <w:rPr>
                <w:rFonts w:ascii="Times New Roman" w:hAnsi="Times New Roman" w:cs="Times New Roman"/>
              </w:rPr>
            </w:pPr>
            <w:r w:rsidRPr="00D3166A">
              <w:rPr>
                <w:rFonts w:ascii="Times New Roman" w:hAnsi="Times New Roman" w:cs="Times New Roman"/>
              </w:rPr>
              <w:t xml:space="preserve">Outdegree </w:t>
            </w:r>
            <w:r w:rsidR="00C20885">
              <w:rPr>
                <w:rFonts w:ascii="Times New Roman" w:hAnsi="Times New Roman" w:cs="Times New Roman"/>
              </w:rPr>
              <w:t>a</w:t>
            </w:r>
            <w:r w:rsidRPr="00D3166A">
              <w:rPr>
                <w:rFonts w:ascii="Times New Roman" w:hAnsi="Times New Roman" w:cs="Times New Roman"/>
              </w:rPr>
              <w:t>ctivity</w:t>
            </w:r>
          </w:p>
        </w:tc>
        <w:tc>
          <w:tcPr>
            <w:tcW w:w="2948" w:type="dxa"/>
          </w:tcPr>
          <w:p w14:paraId="383C96D9" w14:textId="286001F2" w:rsidR="00F46C58" w:rsidRDefault="00F72557" w:rsidP="006A68D6">
            <m:oMath>
              <m:r>
                <w:rPr>
                  <w:rFonts w:ascii="Cambria Math" w:eastAsiaTheme="minorEastAsia" w:hAnsi="Cambria Math" w:cs="Times New Roman"/>
                  <w:szCs w:val="24"/>
                  <w:lang w:eastAsia="ko-KR"/>
                </w:rPr>
                <m:t>s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(</m:t>
              </m:r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) 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eastAsia="ko-KR"/>
                    </w:rPr>
                  </m:ctrlPr>
                </m:naryPr>
                <m:sub>
                  <m:argPr>
                    <m:argSz m:val="-1"/>
                  </m:argPr>
                  <m:r>
                    <w:rPr>
                      <w:rFonts w:ascii="Cambria Math" w:eastAsiaTheme="minorEastAsia" w:hAnsi="Cambria Math" w:cs="Times New Roman"/>
                      <w:szCs w:val="24"/>
                      <w:lang w:eastAsia="ko-KR"/>
                    </w:rPr>
                    <m:t>j,h</m:t>
                  </m:r>
                </m:sub>
                <m:sup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 w:hint="eastAsia"/>
                          <w:i/>
                          <w:lang w:eastAsia="ko-KR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Cambria Math" w:eastAsiaTheme="minorEastAsia" w:hAnsi="Cambria Math" w:cs="Times New Roman"/>
                          <w:lang w:eastAsia="ko-KR"/>
                        </w:rPr>
                        <m:t>+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e>
              </m:nary>
            </m:oMath>
            <w:r w:rsidR="00F46C58">
              <w:t xml:space="preserve"> </w:t>
            </w:r>
          </w:p>
        </w:tc>
        <w:tc>
          <w:tcPr>
            <w:tcW w:w="4976" w:type="dxa"/>
          </w:tcPr>
          <w:p w14:paraId="06E9A121" w14:textId="330DD525" w:rsidR="00F46C58" w:rsidRDefault="00F46C58" w:rsidP="006A68D6">
            <w:pPr>
              <w:rPr>
                <w:rFonts w:ascii="Times New Roman" w:hAnsi="Times New Roman"/>
                <w:szCs w:val="24"/>
                <w:lang w:val="en-US"/>
              </w:rPr>
            </w:pPr>
            <w:r w:rsidRPr="001F6809">
              <w:rPr>
                <w:rFonts w:ascii="Times New Roman" w:hAnsi="Times New Roman"/>
                <w:szCs w:val="24"/>
                <w:lang w:val="en-US"/>
              </w:rPr>
              <w:t>Tendency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of actors who nominate many others as social contacts to nominate more social ties </w:t>
            </w:r>
          </w:p>
          <w:p w14:paraId="0773D6AE" w14:textId="47457453" w:rsidR="00F46C58" w:rsidRPr="001F6809" w:rsidRDefault="00F46C58" w:rsidP="006A68D6">
            <w:pPr>
              <w:rPr>
                <w:lang w:eastAsia="ko-KR"/>
              </w:rPr>
            </w:pPr>
          </w:p>
        </w:tc>
        <w:tc>
          <w:tcPr>
            <w:tcW w:w="2317" w:type="dxa"/>
          </w:tcPr>
          <w:p w14:paraId="01FF8E82" w14:textId="7C89341D" w:rsidR="00F46C58" w:rsidRDefault="00F46C58" w:rsidP="006A68D6">
            <w:pPr>
              <w:rPr>
                <w:noProof/>
              </w:rPr>
            </w:pPr>
          </w:p>
        </w:tc>
      </w:tr>
      <w:tr w:rsidR="00F46C58" w:rsidRPr="00C20885" w14:paraId="15CBDB35" w14:textId="77777777" w:rsidTr="006A68D6">
        <w:trPr>
          <w:trHeight w:val="291"/>
          <w:jc w:val="center"/>
        </w:trPr>
        <w:tc>
          <w:tcPr>
            <w:tcW w:w="3065" w:type="dxa"/>
          </w:tcPr>
          <w:p w14:paraId="155F8F2E" w14:textId="0227FE2E" w:rsidR="00F46C58" w:rsidRPr="00C20885" w:rsidRDefault="00F46C58" w:rsidP="006A68D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20885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Selection</w:t>
            </w:r>
            <w:r w:rsidR="004845C5" w:rsidRPr="00C20885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 xml:space="preserve"> effects</w:t>
            </w:r>
          </w:p>
        </w:tc>
        <w:tc>
          <w:tcPr>
            <w:tcW w:w="2948" w:type="dxa"/>
          </w:tcPr>
          <w:p w14:paraId="1BA1765B" w14:textId="77777777" w:rsidR="00F46C58" w:rsidRPr="00C20885" w:rsidRDefault="00F46C58" w:rsidP="006A68D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E048233" w14:textId="554486C8" w:rsidR="004845C5" w:rsidRPr="00C20885" w:rsidRDefault="004845C5" w:rsidP="006A68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76" w:type="dxa"/>
          </w:tcPr>
          <w:p w14:paraId="5E0391A0" w14:textId="2F9308C1" w:rsidR="00F46C58" w:rsidRPr="00C20885" w:rsidRDefault="00F46C58" w:rsidP="006A68D6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2317" w:type="dxa"/>
          </w:tcPr>
          <w:p w14:paraId="49F6A2AE" w14:textId="2939002D" w:rsidR="00F46C58" w:rsidRPr="00C20885" w:rsidRDefault="00F46C58" w:rsidP="006A68D6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F46C58" w:rsidRPr="006925A2" w14:paraId="5C7B15DF" w14:textId="77777777" w:rsidTr="006A68D6">
        <w:trPr>
          <w:trHeight w:val="891"/>
          <w:jc w:val="center"/>
        </w:trPr>
        <w:tc>
          <w:tcPr>
            <w:tcW w:w="3065" w:type="dxa"/>
          </w:tcPr>
          <w:p w14:paraId="48A54C9B" w14:textId="300EDC9C" w:rsidR="00F46C58" w:rsidRPr="001F6809" w:rsidRDefault="00F46C58" w:rsidP="006A68D6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Alter effect</w:t>
            </w:r>
          </w:p>
        </w:tc>
        <w:tc>
          <w:tcPr>
            <w:tcW w:w="2948" w:type="dxa"/>
          </w:tcPr>
          <w:p w14:paraId="0878B3AC" w14:textId="07827ED1" w:rsidR="00F46C58" w:rsidRPr="001F6809" w:rsidRDefault="00F72557" w:rsidP="006A68D6">
            <w:pPr>
              <w:rPr>
                <w:rFonts w:ascii="Times New Roman" w:hAnsi="Times New Roman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Cs w:val="24"/>
                  <w:lang w:eastAsia="ko-KR"/>
                </w:rPr>
                <m:t>s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(</m:t>
              </m:r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) 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eastAsia="ko-KR"/>
                    </w:rPr>
                  </m:ctrlPr>
                </m:naryPr>
                <m:sub>
                  <m:argPr>
                    <m:argSz m:val="-1"/>
                  </m:argPr>
                  <m:r>
                    <w:rPr>
                      <w:rFonts w:ascii="Cambria Math" w:eastAsiaTheme="minorEastAsia" w:hAnsi="Cambria Math" w:cs="Times New Roman"/>
                      <w:szCs w:val="24"/>
                      <w:lang w:eastAsia="ko-KR"/>
                    </w:rPr>
                    <m:t>j</m:t>
                  </m:r>
                </m:sub>
                <m:sup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υ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 w:hint="eastAsia"/>
                          <w:i/>
                          <w:lang w:eastAsia="ko-KR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ij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e>
              </m:nary>
            </m:oMath>
            <w:r w:rsidR="00F46C58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4976" w:type="dxa"/>
          </w:tcPr>
          <w:p w14:paraId="19918D67" w14:textId="1D1BCAFB" w:rsidR="00F46C58" w:rsidRPr="001F6809" w:rsidRDefault="00F46C58" w:rsidP="006A68D6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Cs w:val="16"/>
                <w:lang w:val="en-US"/>
              </w:rPr>
            </w:pPr>
            <w:r w:rsidRPr="001F6809">
              <w:rPr>
                <w:rFonts w:ascii="Times-Roman" w:hAnsi="Times-Roman" w:cs="Times-Roman"/>
                <w:szCs w:val="16"/>
                <w:lang w:val="en-US"/>
              </w:rPr>
              <w:t xml:space="preserve">Tendency to </w:t>
            </w:r>
            <w:r>
              <w:rPr>
                <w:rFonts w:ascii="Times-Roman" w:hAnsi="Times-Roman" w:cs="Times-Roman"/>
                <w:szCs w:val="16"/>
                <w:lang w:val="en-US"/>
              </w:rPr>
              <w:t>receive</w:t>
            </w:r>
            <w:r w:rsidRPr="001F6809">
              <w:rPr>
                <w:rFonts w:ascii="Times-Roman" w:hAnsi="Times-Roman" w:cs="Times-Roman"/>
                <w:szCs w:val="16"/>
                <w:lang w:val="en-US"/>
              </w:rPr>
              <w:t xml:space="preserve"> </w:t>
            </w:r>
            <w:r>
              <w:rPr>
                <w:rFonts w:ascii="Times-Roman" w:hAnsi="Times-Roman" w:cs="Times-Roman"/>
                <w:szCs w:val="16"/>
                <w:lang w:val="en-US"/>
              </w:rPr>
              <w:t>social ties</w:t>
            </w:r>
            <w:r w:rsidRPr="001F6809">
              <w:rPr>
                <w:rFonts w:ascii="Times-Roman" w:hAnsi="Times-Roman" w:cs="Times-Roman"/>
                <w:szCs w:val="16"/>
                <w:lang w:val="en-US"/>
              </w:rPr>
              <w:t xml:space="preserve"> based on</w:t>
            </w:r>
            <w:r>
              <w:rPr>
                <w:rFonts w:ascii="Times-Roman" w:hAnsi="Times-Roman" w:cs="Times-Roman"/>
                <w:szCs w:val="16"/>
                <w:lang w:val="en-US"/>
              </w:rPr>
              <w:t xml:space="preserve"> the</w:t>
            </w:r>
            <w:r w:rsidRPr="001F6809">
              <w:rPr>
                <w:rFonts w:ascii="Times-Roman" w:hAnsi="Times-Roman" w:cs="Times-Roman"/>
                <w:szCs w:val="16"/>
                <w:lang w:val="en-US"/>
              </w:rPr>
              <w:t xml:space="preserve"> </w:t>
            </w:r>
            <w:r>
              <w:rPr>
                <w:rFonts w:ascii="Times-Roman" w:hAnsi="Times-Roman" w:cs="Times-Roman"/>
                <w:szCs w:val="16"/>
                <w:lang w:val="en-US"/>
              </w:rPr>
              <w:t>individual’s</w:t>
            </w:r>
            <w:r w:rsidRPr="001F6809">
              <w:rPr>
                <w:rFonts w:ascii="Times-Roman" w:hAnsi="Times-Roman" w:cs="Times-Roman"/>
                <w:szCs w:val="16"/>
                <w:lang w:val="en-US"/>
              </w:rPr>
              <w:t xml:space="preserve"> mean level on the </w:t>
            </w:r>
            <w:r w:rsidR="007671E7">
              <w:rPr>
                <w:rFonts w:ascii="Times-Roman" w:hAnsi="Times-Roman" w:cs="Times-Roman"/>
                <w:szCs w:val="16"/>
                <w:lang w:val="en-US"/>
              </w:rPr>
              <w:t>attribute</w:t>
            </w:r>
          </w:p>
        </w:tc>
        <w:tc>
          <w:tcPr>
            <w:tcW w:w="2317" w:type="dxa"/>
          </w:tcPr>
          <w:p w14:paraId="7FEA5991" w14:textId="0AC87C18" w:rsidR="00F46C58" w:rsidRPr="001F6809" w:rsidRDefault="008D3C1A" w:rsidP="006A68D6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Cs w:val="16"/>
                <w:lang w:val="en-US"/>
              </w:rPr>
            </w:pPr>
            <w:r>
              <w:rPr>
                <w:rFonts w:ascii="Times-Roman" w:hAnsi="Times-Roman" w:cs="Times-Roman"/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732480" behindDoc="0" locked="0" layoutInCell="1" allowOverlap="1" wp14:anchorId="185E8432" wp14:editId="6980BA04">
                      <wp:simplePos x="0" y="0"/>
                      <wp:positionH relativeFrom="column">
                        <wp:posOffset>-1724</wp:posOffset>
                      </wp:positionH>
                      <wp:positionV relativeFrom="paragraph">
                        <wp:posOffset>126093</wp:posOffset>
                      </wp:positionV>
                      <wp:extent cx="1099548" cy="113665"/>
                      <wp:effectExtent l="12700" t="12700" r="18415" b="13335"/>
                      <wp:wrapNone/>
                      <wp:docPr id="52" name="Group 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99548" cy="113665"/>
                                <a:chOff x="0" y="0"/>
                                <a:chExt cx="1099548" cy="113665"/>
                              </a:xfrm>
                            </wpg:grpSpPr>
                            <wps:wsp>
                              <wps:cNvPr id="45" name="타원 86"/>
                              <wps:cNvSpPr/>
                              <wps:spPr>
                                <a:xfrm>
                                  <a:off x="0" y="0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46" name="그룹 133"/>
                              <wpg:cNvGrpSpPr/>
                              <wpg:grpSpPr>
                                <a:xfrm>
                                  <a:off x="836023" y="0"/>
                                  <a:ext cx="263525" cy="113665"/>
                                  <a:chOff x="0" y="0"/>
                                  <a:chExt cx="263638" cy="113665"/>
                                </a:xfrm>
                              </wpg:grpSpPr>
                              <wps:wsp>
                                <wps:cNvPr id="47" name="직선 화살표 연결선 47"/>
                                <wps:cNvCnPr/>
                                <wps:spPr>
                                  <a:xfrm>
                                    <a:off x="0" y="60023"/>
                                    <a:ext cx="189892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8" name="타원 48"/>
                                <wps:cNvSpPr/>
                                <wps:spPr>
                                  <a:xfrm>
                                    <a:off x="173945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9" name="직선 화살표 연결선 88"/>
                              <wps:cNvCnPr/>
                              <wps:spPr>
                                <a:xfrm>
                                  <a:off x="391886" y="57150"/>
                                  <a:ext cx="189892" cy="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FC80C88" id="Group 52" o:spid="_x0000_s1026" style="position:absolute;margin-left:-.15pt;margin-top:9.95pt;width:86.6pt;height:8.95pt;z-index:251732480" coordsize="10995,11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">
                      <v:oval id="타원 86" o:spid="_x0000_s1027" style="position:absolute;width:896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" fillcolor="black [3213]" strokecolor="black [3213]" strokeweight="2pt"/>
                      <v:group id="그룹 133" o:spid="_x0000_s1028" style="position:absolute;left:8360;width:2635;height:1136" coordsize="263638,113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">
                        <v:shape id="직선 화살표 연결선 47" o:spid="_x0000_s1029" type="#_x0000_t32" style="position:absolute;top:60023;width:1898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" strokecolor="black [3213]" strokeweight="1.5pt">
                          <v:stroke endarrow="block" endarrowlength="short"/>
                        </v:shape>
                        <v:oval id="타원 48" o:spid="_x0000_s1030" style="position:absolute;left:173945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" fillcolor="black [3213]" strokecolor="black [3213]" strokeweight="2pt"/>
                      </v:group>
                      <v:shape id="직선 화살표 연결선 88" o:spid="_x0000_s1031" type="#_x0000_t32" style="position:absolute;left:3918;top:571;width:18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" strokecolor="black [3213]" strokeweight="1.5pt">
                        <v:stroke endarrow="block" endarrowlength="short"/>
                      </v:shape>
                    </v:group>
                  </w:pict>
                </mc:Fallback>
              </mc:AlternateContent>
            </w:r>
            <w:r w:rsidR="00C20885">
              <w:rPr>
                <w:rFonts w:ascii="Times-Roman" w:hAnsi="Times-Roman" w:cs="Times-Roman"/>
                <w:noProof/>
                <w:szCs w:val="16"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725312" behindDoc="0" locked="0" layoutInCell="1" allowOverlap="1" wp14:anchorId="53AEAB3D" wp14:editId="2859C1B4">
                      <wp:simplePos x="0" y="0"/>
                      <wp:positionH relativeFrom="column">
                        <wp:posOffset>7348</wp:posOffset>
                      </wp:positionH>
                      <wp:positionV relativeFrom="paragraph">
                        <wp:posOffset>566239</wp:posOffset>
                      </wp:positionV>
                      <wp:extent cx="1124316" cy="122373"/>
                      <wp:effectExtent l="12700" t="12700" r="31750" b="17780"/>
                      <wp:wrapNone/>
                      <wp:docPr id="53" name="Group 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4316" cy="122373"/>
                                <a:chOff x="0" y="0"/>
                                <a:chExt cx="1124316" cy="122373"/>
                              </a:xfrm>
                            </wpg:grpSpPr>
                            <wps:wsp>
                              <wps:cNvPr id="43" name="타원 91"/>
                              <wps:cNvSpPr/>
                              <wps:spPr>
                                <a:xfrm>
                                  <a:off x="0" y="0"/>
                                  <a:ext cx="89693" cy="11366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35" name="그룹 134"/>
                              <wpg:cNvGrpSpPr/>
                              <wpg:grpSpPr>
                                <a:xfrm>
                                  <a:off x="844731" y="8708"/>
                                  <a:ext cx="279585" cy="113665"/>
                                  <a:chOff x="0" y="0"/>
                                  <a:chExt cx="279585" cy="113665"/>
                                </a:xfrm>
                              </wpg:grpSpPr>
                              <wps:wsp>
                                <wps:cNvPr id="2" name="직선 화살표 연결선 2"/>
                                <wps:cNvCnPr/>
                                <wps:spPr>
                                  <a:xfrm>
                                    <a:off x="89693" y="62052"/>
                                    <a:ext cx="189892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" name="타원 3"/>
                                <wps:cNvSpPr/>
                                <wps:spPr>
                                  <a:xfrm>
                                    <a:off x="0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4" name="직선 화살표 연결선 93"/>
                              <wps:cNvCnPr/>
                              <wps:spPr>
                                <a:xfrm>
                                  <a:off x="383177" y="74567"/>
                                  <a:ext cx="189892" cy="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3DDC32" id="Group 53" o:spid="_x0000_s1026" style="position:absolute;margin-left:.6pt;margin-top:44.6pt;width:88.55pt;height:9.65pt;z-index:251725312" coordsize="11243,1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">
                      <v:oval id="타원 91" o:spid="_x0000_s1027" style="position:absolute;width:896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" fillcolor="black [3213]" strokecolor="black [3213]" strokeweight="2pt"/>
                      <v:group id="그룹 134" o:spid="_x0000_s1028" style="position:absolute;left:8447;top:87;width:2796;height:1136" coordsize="279585,113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">
                        <v:shape id="직선 화살표 연결선 2" o:spid="_x0000_s1029" type="#_x0000_t32" style="position:absolute;left:89693;top:62052;width:1898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" strokecolor="black [3213]" strokeweight="1.5pt">
                          <v:stroke endarrow="block" endarrowlength="short"/>
                        </v:shape>
                        <v:oval id="타원 3" o:spid="_x0000_s1030" style="position:absolute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" fillcolor="black [3213]" strokecolor="black [3213]" strokeweight="2pt"/>
                      </v:group>
                      <v:shape id="직선 화살표 연결선 93" o:spid="_x0000_s1031" type="#_x0000_t32" style="position:absolute;left:3831;top:745;width:18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" strokecolor="black [3213]" strokeweight="1.5pt">
                        <v:stroke endarrow="block" endarrowlength="short"/>
                      </v:shape>
                    </v:group>
                  </w:pict>
                </mc:Fallback>
              </mc:AlternateContent>
            </w:r>
          </w:p>
        </w:tc>
      </w:tr>
      <w:tr w:rsidR="00F46C58" w:rsidRPr="006925A2" w14:paraId="4A03836F" w14:textId="77777777" w:rsidTr="006A68D6">
        <w:trPr>
          <w:trHeight w:val="601"/>
          <w:jc w:val="center"/>
        </w:trPr>
        <w:tc>
          <w:tcPr>
            <w:tcW w:w="3065" w:type="dxa"/>
          </w:tcPr>
          <w:p w14:paraId="7902F223" w14:textId="55FEFB7F" w:rsidR="00F46C58" w:rsidRPr="001F6809" w:rsidRDefault="00F46C58" w:rsidP="006A68D6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Ego effect</w:t>
            </w:r>
          </w:p>
        </w:tc>
        <w:tc>
          <w:tcPr>
            <w:tcW w:w="2948" w:type="dxa"/>
          </w:tcPr>
          <w:p w14:paraId="011018A9" w14:textId="5C18F8B7" w:rsidR="00F46C58" w:rsidRPr="001F6809" w:rsidRDefault="00F72557" w:rsidP="006A68D6">
            <w:pPr>
              <w:rPr>
                <w:rFonts w:ascii="Times New Roman" w:hAnsi="Times New Roman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Cs w:val="24"/>
                  <w:lang w:eastAsia="ko-KR"/>
                </w:rPr>
                <m:t>s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(</m:t>
              </m:r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) =</m:t>
              </m:r>
              <m:r>
                <m:rPr>
                  <m:nor/>
                </m:rPr>
                <w:rPr>
                  <w:rFonts w:ascii="Cambria Math" w:eastAsiaTheme="minorEastAsia" w:hAnsi="Times New Roman" w:cs="Times New Roman"/>
                  <w:lang w:eastAsia="ko-KR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Times New Roman" w:cs="Times New Roman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eastAsia="ko-KR"/>
                    </w:rPr>
                    <m:t>υ</m:t>
                  </m:r>
                </m:e>
                <m:sub>
                  <m:r>
                    <w:rPr>
                      <w:rFonts w:ascii="Cambria Math" w:eastAsiaTheme="minorEastAsia" w:hAnsi="Times New Roman" w:cs="Times New Roman"/>
                      <w:lang w:eastAsia="ko-KR"/>
                    </w:rPr>
                    <m:t>i</m:t>
                  </m:r>
                </m:sub>
              </m:sSub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eastAsia="ko-KR"/>
                    </w:rPr>
                  </m:ctrlPr>
                </m:naryPr>
                <m:sub>
                  <m:argPr>
                    <m:argSz m:val="-1"/>
                  </m:argPr>
                  <m:r>
                    <w:rPr>
                      <w:rFonts w:ascii="Cambria Math" w:eastAsiaTheme="minorEastAsia" w:hAnsi="Cambria Math" w:cs="Times New Roman"/>
                      <w:szCs w:val="24"/>
                      <w:lang w:eastAsia="ko-KR"/>
                    </w:rPr>
                    <m:t>j</m:t>
                  </m:r>
                </m:sub>
                <m:sup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ij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e>
              </m:nary>
            </m:oMath>
            <w:r w:rsidR="00F46C58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4976" w:type="dxa"/>
          </w:tcPr>
          <w:p w14:paraId="42E82C6C" w14:textId="4812DC36" w:rsidR="00F46C58" w:rsidRDefault="00F46C58" w:rsidP="006A68D6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Cs w:val="16"/>
                <w:lang w:val="en-US"/>
              </w:rPr>
            </w:pPr>
            <w:r w:rsidRPr="001F6809">
              <w:rPr>
                <w:rFonts w:ascii="Times-Roman" w:hAnsi="Times-Roman" w:cs="Times-Roman"/>
                <w:szCs w:val="16"/>
                <w:lang w:val="en-US"/>
              </w:rPr>
              <w:t xml:space="preserve">Tendency to </w:t>
            </w:r>
            <w:r>
              <w:rPr>
                <w:rFonts w:ascii="Times-Roman" w:hAnsi="Times-Roman" w:cs="Times-Roman"/>
                <w:szCs w:val="16"/>
                <w:lang w:val="en-US"/>
              </w:rPr>
              <w:t>select</w:t>
            </w:r>
            <w:r w:rsidRPr="001F6809">
              <w:rPr>
                <w:rFonts w:ascii="Times-Roman" w:hAnsi="Times-Roman" w:cs="Times-Roman"/>
                <w:szCs w:val="16"/>
                <w:lang w:val="en-US"/>
              </w:rPr>
              <w:t xml:space="preserve"> </w:t>
            </w:r>
            <w:r>
              <w:rPr>
                <w:rFonts w:ascii="Times-Roman" w:hAnsi="Times-Roman" w:cs="Times-Roman"/>
                <w:szCs w:val="16"/>
                <w:lang w:val="en-US"/>
              </w:rPr>
              <w:t>social ties</w:t>
            </w:r>
            <w:r w:rsidRPr="001F6809">
              <w:rPr>
                <w:rFonts w:ascii="Times-Roman" w:hAnsi="Times-Roman" w:cs="Times-Roman"/>
                <w:szCs w:val="16"/>
                <w:lang w:val="en-US"/>
              </w:rPr>
              <w:t xml:space="preserve"> based on </w:t>
            </w:r>
            <w:r>
              <w:rPr>
                <w:rFonts w:ascii="Times-Roman" w:hAnsi="Times-Roman" w:cs="Times-Roman"/>
                <w:szCs w:val="16"/>
                <w:lang w:val="en-US"/>
              </w:rPr>
              <w:t>the individual’s</w:t>
            </w:r>
            <w:r w:rsidRPr="001F6809">
              <w:rPr>
                <w:rFonts w:ascii="Times-Roman" w:hAnsi="Times-Roman" w:cs="Times-Roman"/>
                <w:szCs w:val="16"/>
                <w:lang w:val="en-US"/>
              </w:rPr>
              <w:t xml:space="preserve"> mean level on the </w:t>
            </w:r>
            <w:r w:rsidR="007671E7">
              <w:rPr>
                <w:rFonts w:ascii="Times-Roman" w:hAnsi="Times-Roman" w:cs="Times-Roman"/>
                <w:szCs w:val="16"/>
                <w:lang w:val="en-US"/>
              </w:rPr>
              <w:t>attribute</w:t>
            </w:r>
          </w:p>
          <w:p w14:paraId="618ECD41" w14:textId="603A980E" w:rsidR="00F46C58" w:rsidRPr="001F6809" w:rsidRDefault="00F46C58" w:rsidP="006A68D6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Cs w:val="16"/>
                <w:lang w:val="en-US"/>
              </w:rPr>
            </w:pPr>
          </w:p>
        </w:tc>
        <w:tc>
          <w:tcPr>
            <w:tcW w:w="2317" w:type="dxa"/>
          </w:tcPr>
          <w:p w14:paraId="3E6529DB" w14:textId="57A0EBEC" w:rsidR="00F46C58" w:rsidRPr="001F6809" w:rsidRDefault="00F46C58" w:rsidP="006A68D6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Cs w:val="16"/>
                <w:lang w:val="en-US"/>
              </w:rPr>
            </w:pPr>
          </w:p>
        </w:tc>
      </w:tr>
      <w:tr w:rsidR="00F46C58" w:rsidRPr="006925A2" w14:paraId="1EEC549F" w14:textId="77777777" w:rsidTr="006A68D6">
        <w:trPr>
          <w:trHeight w:val="891"/>
          <w:jc w:val="center"/>
        </w:trPr>
        <w:tc>
          <w:tcPr>
            <w:tcW w:w="3065" w:type="dxa"/>
          </w:tcPr>
          <w:p w14:paraId="03D6211B" w14:textId="080C7E01" w:rsidR="00F46C58" w:rsidRPr="001F6809" w:rsidRDefault="003812C2" w:rsidP="006A68D6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Similar </w:t>
            </w:r>
            <w:r w:rsidR="004244F2">
              <w:rPr>
                <w:rFonts w:ascii="Times New Roman" w:hAnsi="Times New Roman"/>
                <w:szCs w:val="24"/>
                <w:lang w:val="en-US"/>
              </w:rPr>
              <w:t>behavior</w:t>
            </w:r>
          </w:p>
        </w:tc>
        <w:tc>
          <w:tcPr>
            <w:tcW w:w="2948" w:type="dxa"/>
          </w:tcPr>
          <w:p w14:paraId="48C0ABE0" w14:textId="5A2EB558" w:rsidR="00F46C58" w:rsidRPr="001F6809" w:rsidRDefault="00F72557" w:rsidP="006A68D6">
            <w:pPr>
              <w:tabs>
                <w:tab w:val="left" w:pos="2060"/>
              </w:tabs>
              <w:rPr>
                <w:rFonts w:ascii="Times New Roman" w:hAnsi="Times New Roman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Cs w:val="24"/>
                  <w:lang w:eastAsia="ko-KR"/>
                </w:rPr>
                <m:t>s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(</m:t>
              </m:r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eastAsia="ko-KR"/>
                </w:rPr>
                <m:t>) 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lang w:eastAsia="ko-KR"/>
                    </w:rPr>
                  </m:ctrlPr>
                </m:naryPr>
                <m:sub>
                  <m:argPr>
                    <m:argSz m:val="-1"/>
                  </m:argPr>
                  <m:r>
                    <w:rPr>
                      <w:rFonts w:ascii="Cambria Math" w:eastAsiaTheme="minorEastAsia" w:hAnsi="Cambria Math" w:cs="Times New Roman"/>
                      <w:szCs w:val="24"/>
                      <w:lang w:eastAsia="ko-KR"/>
                    </w:rPr>
                    <m:t>j</m:t>
                  </m:r>
                </m:sub>
                <m:sup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lang w:eastAsia="ko-KR"/>
                        </w:rPr>
                        <m:t>ij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lang w:eastAsia="ko-KR"/>
                    </w:rPr>
                  </m:ctrlPr>
                </m:e>
              </m:nary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(sim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sim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v</m:t>
                      </m:r>
                    </m:sup>
                  </m:sSup>
                </m:e>
              </m:acc>
              <m:r>
                <w:rPr>
                  <w:rFonts w:ascii="Cambria Math" w:hAnsi="Cambria Math"/>
                </w:rPr>
                <m:t>)</m:t>
              </m:r>
            </m:oMath>
            <w:r w:rsidR="00F46C58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4976" w:type="dxa"/>
          </w:tcPr>
          <w:p w14:paraId="228E8A84" w14:textId="4B0F9933" w:rsidR="00F46C58" w:rsidRPr="001F6809" w:rsidRDefault="00F46C58" w:rsidP="006A68D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Tendency 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to </w:t>
            </w: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select each other based on similarity between the </w:t>
            </w:r>
            <w:r>
              <w:rPr>
                <w:rFonts w:ascii="Times New Roman" w:hAnsi="Times New Roman"/>
                <w:szCs w:val="24"/>
                <w:lang w:val="en-US"/>
              </w:rPr>
              <w:t>individual</w:t>
            </w: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szCs w:val="24"/>
                <w:lang w:val="en-US"/>
              </w:rPr>
              <w:t>social ties</w:t>
            </w: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 in the </w:t>
            </w:r>
            <w:r w:rsidR="007671E7">
              <w:rPr>
                <w:rFonts w:ascii="Times New Roman" w:hAnsi="Times New Roman"/>
                <w:szCs w:val="24"/>
                <w:lang w:val="en-US"/>
              </w:rPr>
              <w:t>attribute</w:t>
            </w:r>
          </w:p>
        </w:tc>
        <w:tc>
          <w:tcPr>
            <w:tcW w:w="2317" w:type="dxa"/>
          </w:tcPr>
          <w:p w14:paraId="5164B122" w14:textId="47529258" w:rsidR="00F46C58" w:rsidRPr="001F6809" w:rsidRDefault="00C20885" w:rsidP="006A68D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739648" behindDoc="0" locked="0" layoutInCell="1" allowOverlap="1" wp14:anchorId="45C513A8" wp14:editId="1668CF90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65224</wp:posOffset>
                      </wp:positionV>
                      <wp:extent cx="1125201" cy="353983"/>
                      <wp:effectExtent l="12700" t="12700" r="18415" b="14605"/>
                      <wp:wrapNone/>
                      <wp:docPr id="54" name="Group 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5201" cy="353983"/>
                                <a:chOff x="0" y="0"/>
                                <a:chExt cx="1125201" cy="353983"/>
                              </a:xfrm>
                            </wpg:grpSpPr>
                            <wpg:grpSp>
                              <wpg:cNvPr id="50" name="그룹 131"/>
                              <wpg:cNvGrpSpPr/>
                              <wpg:grpSpPr>
                                <a:xfrm>
                                  <a:off x="0" y="0"/>
                                  <a:ext cx="282210" cy="345275"/>
                                  <a:chOff x="0" y="0"/>
                                  <a:chExt cx="282210" cy="345275"/>
                                </a:xfrm>
                              </wpg:grpSpPr>
                              <wps:wsp>
                                <wps:cNvPr id="51" name="타원 51"/>
                                <wps:cNvSpPr/>
                                <wps:spPr>
                                  <a:xfrm>
                                    <a:off x="188964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6" name="타원 106"/>
                                <wps:cNvSpPr/>
                                <wps:spPr>
                                  <a:xfrm>
                                    <a:off x="192517" y="23161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7" name="타원 107"/>
                                <wps:cNvSpPr/>
                                <wps:spPr>
                                  <a:xfrm>
                                    <a:off x="0" y="231609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8" name="타원 108"/>
                                <wps:cNvSpPr/>
                                <wps:spPr>
                                  <a:xfrm>
                                    <a:off x="1742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09" name="직선 화살표 연결선 97"/>
                              <wps:cNvCnPr/>
                              <wps:spPr>
                                <a:xfrm>
                                  <a:off x="452846" y="170361"/>
                                  <a:ext cx="189865" cy="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10" name="그룹 132"/>
                              <wpg:cNvGrpSpPr/>
                              <wpg:grpSpPr>
                                <a:xfrm>
                                  <a:off x="809897" y="8708"/>
                                  <a:ext cx="315304" cy="345275"/>
                                  <a:chOff x="0" y="0"/>
                                  <a:chExt cx="315304" cy="345275"/>
                                </a:xfrm>
                              </wpg:grpSpPr>
                              <wps:wsp>
                                <wps:cNvPr id="111" name="직선 화살표 연결선 111"/>
                                <wps:cNvCnPr/>
                                <wps:spPr>
                                  <a:xfrm>
                                    <a:off x="34769" y="295974"/>
                                    <a:ext cx="189892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2" name="타원 112"/>
                                <wps:cNvSpPr/>
                                <wps:spPr>
                                  <a:xfrm>
                                    <a:off x="222058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3" name="타원 113"/>
                                <wps:cNvSpPr/>
                                <wps:spPr>
                                  <a:xfrm>
                                    <a:off x="225611" y="23161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4" name="타원 114"/>
                                <wps:cNvSpPr/>
                                <wps:spPr>
                                  <a:xfrm>
                                    <a:off x="6967" y="231609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5" name="타원 115"/>
                                <wps:cNvSpPr/>
                                <wps:spPr>
                                  <a:xfrm>
                                    <a:off x="0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6" name="직선 화살표 연결선 116"/>
                                <wps:cNvCnPr/>
                                <wps:spPr>
                                  <a:xfrm>
                                    <a:off x="34769" y="55703"/>
                                    <a:ext cx="189892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9C877E" id="Group 54" o:spid="_x0000_s1026" style="position:absolute;margin-left:1.95pt;margin-top:5.15pt;width:88.6pt;height:27.85pt;z-index:251739648" coordsize="11252,35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">
                      <v:group id="그룹 131" o:spid="_x0000_s1027" style="position:absolute;width:2822;height:3452" coordsize="282210,345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">
                        <v:oval id="타원 51" o:spid="_x0000_s1028" style="position:absolute;left:188964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" fillcolor="black [3213]" strokecolor="black [3213]" strokeweight="2pt"/>
                        <v:oval id="타원 106" o:spid="_x0000_s1029" style="position:absolute;left:192517;top:231610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" fillcolor="#ddd8c2 [2894]" strokecolor="black [3213]" strokeweight="2pt"/>
                        <v:oval id="타원 107" o:spid="_x0000_s1030" style="position:absolute;top:231609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" fillcolor="#ddd8c2 [2894]" strokecolor="black [3213]" strokeweight="2pt"/>
                        <v:oval id="타원 108" o:spid="_x0000_s1031" style="position:absolute;left:1742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" fillcolor="black [3213]" strokecolor="black [3213]" strokeweight="2pt"/>
                      </v:group>
                      <v:shape id="직선 화살표 연결선 97" o:spid="_x0000_s1032" type="#_x0000_t32" style="position:absolute;left:4528;top:1703;width:18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" strokecolor="black [3213]" strokeweight="1.5pt">
                        <v:stroke endarrow="block" endarrowlength="short"/>
                      </v:shape>
                      <v:group id="그룹 132" o:spid="_x0000_s1033" style="position:absolute;left:8098;top:87;width:3154;height:3452" coordsize="315304,345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">
                        <v:shape id="직선 화살표 연결선 111" o:spid="_x0000_s1034" type="#_x0000_t32" style="position:absolute;left:34769;top:295974;width:1898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" strokecolor="black [3213]" strokeweight="1.5pt">
                          <v:stroke endarrow="block" endarrowlength="short"/>
                        </v:shape>
                        <v:oval id="타원 112" o:spid="_x0000_s1035" style="position:absolute;left:222058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" fillcolor="black [3213]" strokecolor="black [3213]" strokeweight="2pt"/>
                        <v:oval id="타원 113" o:spid="_x0000_s1036" style="position:absolute;left:225611;top:231610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" fillcolor="#ddd8c2 [2894]" strokecolor="black [3213]" strokeweight="2pt"/>
                        <v:oval id="타원 114" o:spid="_x0000_s1037" style="position:absolute;left:6967;top:231609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" fillcolor="#ddd8c2 [2894]" strokecolor="black [3213]" strokeweight="2pt"/>
                        <v:oval id="타원 115" o:spid="_x0000_s1038" style="position:absolute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" fillcolor="black [3213]" strokecolor="black [3213]" strokeweight="2pt"/>
                        <v:shape id="직선 화살표 연결선 116" o:spid="_x0000_s1039" type="#_x0000_t32" style="position:absolute;left:34769;top:55703;width:1898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" strokecolor="black [3213]" strokeweight="1.5pt">
                          <v:stroke endarrow="block" endarrowlength="short"/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F46C58" w:rsidRPr="001F6809" w14:paraId="314D9A80" w14:textId="77777777" w:rsidTr="006A68D6">
        <w:trPr>
          <w:trHeight w:val="291"/>
          <w:jc w:val="center"/>
        </w:trPr>
        <w:tc>
          <w:tcPr>
            <w:tcW w:w="3065" w:type="dxa"/>
          </w:tcPr>
          <w:p w14:paraId="10954CCF" w14:textId="73C6BA71" w:rsidR="00F46C58" w:rsidRPr="00C20885" w:rsidRDefault="00F46C58" w:rsidP="006A68D6">
            <w:pP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C20885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Influence</w:t>
            </w:r>
            <w:r w:rsidR="00CF6368" w:rsidRPr="00C20885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 xml:space="preserve"> effects</w:t>
            </w:r>
          </w:p>
          <w:p w14:paraId="6B77277C" w14:textId="534EC981" w:rsidR="004845C5" w:rsidRPr="00C20885" w:rsidRDefault="004845C5" w:rsidP="006A68D6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948" w:type="dxa"/>
          </w:tcPr>
          <w:p w14:paraId="5532A413" w14:textId="77777777" w:rsidR="00F46C58" w:rsidRPr="001F6809" w:rsidRDefault="00F46C58" w:rsidP="006A68D6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976" w:type="dxa"/>
          </w:tcPr>
          <w:p w14:paraId="6B0912DE" w14:textId="77777777" w:rsidR="00F46C58" w:rsidRDefault="00F46C58" w:rsidP="006A68D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  <w:p w14:paraId="12CD59A0" w14:textId="4AB05DBE" w:rsidR="004845C5" w:rsidRPr="001F6809" w:rsidRDefault="004845C5" w:rsidP="006A68D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17" w:type="dxa"/>
          </w:tcPr>
          <w:p w14:paraId="036EF3AB" w14:textId="19CC2B47" w:rsidR="004845C5" w:rsidRDefault="004845C5" w:rsidP="006A68D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  <w:p w14:paraId="6AF4181A" w14:textId="15068999" w:rsidR="00F46C58" w:rsidRPr="001F6809" w:rsidRDefault="00F46C58" w:rsidP="006A68D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</w:tc>
      </w:tr>
      <w:tr w:rsidR="003C45ED" w:rsidRPr="006925A2" w14:paraId="299E48AA" w14:textId="77777777" w:rsidTr="006A68D6">
        <w:trPr>
          <w:trHeight w:val="1459"/>
          <w:jc w:val="center"/>
        </w:trPr>
        <w:tc>
          <w:tcPr>
            <w:tcW w:w="3065" w:type="dxa"/>
          </w:tcPr>
          <w:p w14:paraId="01EABB8E" w14:textId="5DD8446D" w:rsidR="003C45ED" w:rsidRPr="003C45ED" w:rsidRDefault="003C45ED" w:rsidP="006A68D6">
            <w:pPr>
              <w:rPr>
                <w:rFonts w:ascii="Times New Roman" w:hAnsi="Times New Roman" w:cs="Times New Roman"/>
              </w:rPr>
            </w:pPr>
            <w:r w:rsidRPr="003C45ED">
              <w:rPr>
                <w:rFonts w:ascii="Times New Roman" w:hAnsi="Times New Roman" w:cs="Times New Roman"/>
              </w:rPr>
              <w:t>Linear shape effect</w:t>
            </w:r>
          </w:p>
        </w:tc>
        <w:tc>
          <w:tcPr>
            <w:tcW w:w="2948" w:type="dxa"/>
          </w:tcPr>
          <w:p w14:paraId="2529F0E2" w14:textId="720004DC" w:rsidR="003C45ED" w:rsidRPr="003C45ED" w:rsidRDefault="00985D58" w:rsidP="006A68D6"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beh</m:t>
                    </m:r>
                  </m:sup>
                </m:sSubSup>
                <m:r>
                  <w:rPr>
                    <w:rFonts w:ascii="Cambria Math" w:hAnsi="Cambria Math"/>
                  </w:rPr>
                  <m:t>(x, v)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976" w:type="dxa"/>
          </w:tcPr>
          <w:p w14:paraId="550ACDB8" w14:textId="6BBFE440" w:rsidR="003C45ED" w:rsidRPr="001F6809" w:rsidRDefault="00666484" w:rsidP="006A68D6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/>
                <w:szCs w:val="24"/>
                <w:lang w:val="en-US"/>
              </w:rPr>
              <w:t>T</w:t>
            </w:r>
            <w:r w:rsidR="003B65BA">
              <w:rPr>
                <w:rFonts w:ascii="Times New Roman" w:hAnsi="Times New Roman"/>
                <w:szCs w:val="24"/>
                <w:lang w:val="en-US"/>
              </w:rPr>
              <w:t xml:space="preserve">endency toward high or low values on </w:t>
            </w:r>
            <w:r>
              <w:rPr>
                <w:rFonts w:ascii="Times New Roman" w:hAnsi="Times New Roman"/>
                <w:szCs w:val="24"/>
                <w:lang w:val="en-US"/>
              </w:rPr>
              <w:t>the attribute</w:t>
            </w:r>
          </w:p>
        </w:tc>
        <w:tc>
          <w:tcPr>
            <w:tcW w:w="2317" w:type="dxa"/>
          </w:tcPr>
          <w:p w14:paraId="1A82DE7E" w14:textId="73B1EF01" w:rsidR="003C45ED" w:rsidRPr="002A081A" w:rsidRDefault="003C45ED" w:rsidP="006A68D6">
            <w:pPr>
              <w:autoSpaceDE w:val="0"/>
              <w:autoSpaceDN w:val="0"/>
              <w:adjustRightInd w:val="0"/>
              <w:rPr>
                <w:noProof/>
                <w:lang w:eastAsia="ko-KR"/>
              </w:rPr>
            </w:pPr>
          </w:p>
        </w:tc>
      </w:tr>
      <w:tr w:rsidR="003C45ED" w:rsidRPr="006925A2" w14:paraId="46951BBA" w14:textId="77777777" w:rsidTr="006A68D6">
        <w:trPr>
          <w:trHeight w:val="1459"/>
          <w:jc w:val="center"/>
        </w:trPr>
        <w:tc>
          <w:tcPr>
            <w:tcW w:w="3065" w:type="dxa"/>
          </w:tcPr>
          <w:p w14:paraId="344914DF" w14:textId="6F8AF3E2" w:rsidR="003C45ED" w:rsidRPr="003C45ED" w:rsidRDefault="003C45ED" w:rsidP="006A68D6">
            <w:pPr>
              <w:rPr>
                <w:rFonts w:ascii="Times New Roman" w:hAnsi="Times New Roman" w:cs="Times New Roman"/>
              </w:rPr>
            </w:pPr>
            <w:r w:rsidRPr="003C45ED">
              <w:rPr>
                <w:rFonts w:ascii="Times New Roman" w:hAnsi="Times New Roman" w:cs="Times New Roman"/>
              </w:rPr>
              <w:t>Quadratic shape effect</w:t>
            </w:r>
          </w:p>
        </w:tc>
        <w:tc>
          <w:tcPr>
            <w:tcW w:w="2948" w:type="dxa"/>
          </w:tcPr>
          <w:p w14:paraId="72B27897" w14:textId="49F70E23" w:rsidR="003C45ED" w:rsidRPr="003C45ED" w:rsidRDefault="00985D58" w:rsidP="006A68D6"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beh</m:t>
                    </m:r>
                  </m:sup>
                </m:sSubSup>
                <m:r>
                  <w:rPr>
                    <w:rFonts w:ascii="Cambria Math" w:hAnsi="Cambria Math"/>
                  </w:rPr>
                  <m:t>(x, v)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976" w:type="dxa"/>
          </w:tcPr>
          <w:p w14:paraId="43C920EE" w14:textId="658EBE8F" w:rsidR="003C45ED" w:rsidRPr="001F6809" w:rsidRDefault="00666484" w:rsidP="006A68D6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/>
                <w:szCs w:val="24"/>
                <w:lang w:val="en-US"/>
              </w:rPr>
              <w:t>T</w:t>
            </w:r>
            <w:r w:rsidR="003B65BA">
              <w:rPr>
                <w:rFonts w:ascii="Times New Roman" w:hAnsi="Times New Roman"/>
                <w:szCs w:val="24"/>
                <w:lang w:val="en-US"/>
              </w:rPr>
              <w:t xml:space="preserve">endency of self-reinforcing (positive estimate) or self-correcting (negative estimate) effect </w:t>
            </w:r>
          </w:p>
        </w:tc>
        <w:tc>
          <w:tcPr>
            <w:tcW w:w="2317" w:type="dxa"/>
          </w:tcPr>
          <w:p w14:paraId="16012FD8" w14:textId="2D0DE331" w:rsidR="003C45ED" w:rsidRPr="002A081A" w:rsidRDefault="003C45ED" w:rsidP="006A68D6">
            <w:pPr>
              <w:autoSpaceDE w:val="0"/>
              <w:autoSpaceDN w:val="0"/>
              <w:adjustRightInd w:val="0"/>
              <w:rPr>
                <w:noProof/>
                <w:lang w:eastAsia="ko-KR"/>
              </w:rPr>
            </w:pPr>
          </w:p>
        </w:tc>
      </w:tr>
      <w:tr w:rsidR="00F46C58" w:rsidRPr="006925A2" w14:paraId="4E7CABEA" w14:textId="77777777" w:rsidTr="006A68D6">
        <w:trPr>
          <w:trHeight w:val="1459"/>
          <w:jc w:val="center"/>
        </w:trPr>
        <w:tc>
          <w:tcPr>
            <w:tcW w:w="3065" w:type="dxa"/>
          </w:tcPr>
          <w:p w14:paraId="115DE3CF" w14:textId="2CBBBAB9" w:rsidR="00F46C58" w:rsidRPr="003C45ED" w:rsidRDefault="004244F2" w:rsidP="006A68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verage similarity effect</w:t>
            </w:r>
          </w:p>
        </w:tc>
        <w:tc>
          <w:tcPr>
            <w:tcW w:w="2948" w:type="dxa"/>
          </w:tcPr>
          <w:p w14:paraId="168C8107" w14:textId="55BC3762" w:rsidR="00865942" w:rsidRDefault="00985D58" w:rsidP="006A68D6">
            <w:pPr>
              <w:rPr>
                <w:rFonts w:ascii="Times New Roman" w:hAnsi="Times New Roman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m:rPr>
                      <m:nor/>
                    </m:rPr>
                    <w:rPr>
                      <w:rFonts w:ascii="Cambria Math" w:hAnsi="Cambria Math"/>
                    </w:rPr>
                    <m:t>beh</m:t>
                  </m:r>
                </m:sup>
              </m:sSubSup>
              <m:r>
                <w:rPr>
                  <w:rFonts w:ascii="Cambria Math" w:hAnsi="Cambria Math"/>
                </w:rPr>
                <m:t>(x,v)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+</m:t>
                  </m:r>
                </m:sub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bSup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iCs/>
                        </w:rPr>
                        <m:t>ij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sim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v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sim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v</m:t>
                      </m:r>
                    </m:sup>
                  </m:sSup>
                </m:e>
              </m:acc>
              <m:r>
                <w:rPr>
                  <w:rFonts w:ascii="Cambria Math" w:hAnsi="Cambria Math"/>
                </w:rPr>
                <m:t>)</m:t>
              </m:r>
            </m:oMath>
            <w:r w:rsidR="00F72557">
              <w:rPr>
                <w:rFonts w:ascii="Times New Roman" w:hAnsi="Times New Roman"/>
                <w:szCs w:val="24"/>
              </w:rPr>
              <w:t xml:space="preserve"> </w:t>
            </w:r>
          </w:p>
          <w:p w14:paraId="59F93358" w14:textId="75E25176" w:rsidR="00F72557" w:rsidRPr="00865942" w:rsidRDefault="00F72557" w:rsidP="006A68D6">
            <w:pPr>
              <w:rPr>
                <w:rFonts w:ascii="Times New Roman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4976" w:type="dxa"/>
          </w:tcPr>
          <w:p w14:paraId="4833AB2F" w14:textId="44F09C45" w:rsidR="00F46C58" w:rsidRPr="001F6809" w:rsidRDefault="00F46C58" w:rsidP="006A68D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Tendency to become more similar in 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the </w:t>
            </w:r>
            <w:r w:rsidR="00666484">
              <w:rPr>
                <w:rFonts w:ascii="Times New Roman" w:hAnsi="Times New Roman"/>
                <w:szCs w:val="24"/>
                <w:lang w:val="en-US"/>
              </w:rPr>
              <w:t>attribute</w:t>
            </w: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 ov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er time: social tie’s </w:t>
            </w:r>
            <w:r w:rsidR="00666484">
              <w:rPr>
                <w:rFonts w:ascii="Times New Roman" w:hAnsi="Times New Roman"/>
                <w:szCs w:val="24"/>
                <w:lang w:val="en-US"/>
              </w:rPr>
              <w:t>attribute</w:t>
            </w: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 predict</w:t>
            </w:r>
            <w:r>
              <w:rPr>
                <w:rFonts w:ascii="Times New Roman" w:hAnsi="Times New Roman"/>
                <w:szCs w:val="24"/>
                <w:lang w:val="en-US"/>
              </w:rPr>
              <w:t>s</w:t>
            </w:r>
            <w:r w:rsidRPr="001F6809">
              <w:rPr>
                <w:rFonts w:ascii="Times New Roman" w:hAnsi="Times New Roman"/>
                <w:szCs w:val="24"/>
                <w:lang w:val="en-US"/>
              </w:rPr>
              <w:t xml:space="preserve"> chang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es in the individual’s </w:t>
            </w:r>
            <w:r w:rsidR="00666484">
              <w:rPr>
                <w:rFonts w:ascii="Times New Roman" w:hAnsi="Times New Roman"/>
                <w:szCs w:val="24"/>
                <w:lang w:val="en-US"/>
              </w:rPr>
              <w:t>attribute</w:t>
            </w:r>
          </w:p>
        </w:tc>
        <w:tc>
          <w:tcPr>
            <w:tcW w:w="2317" w:type="dxa"/>
          </w:tcPr>
          <w:p w14:paraId="013AF95A" w14:textId="632F6A4C" w:rsidR="00F46C58" w:rsidRPr="001F6809" w:rsidRDefault="002A081A" w:rsidP="006A68D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2A081A">
              <w:rPr>
                <w:noProof/>
                <w:lang w:eastAsia="ko-KR"/>
              </w:rPr>
              <mc:AlternateContent>
                <mc:Choice Requires="wps">
                  <w:drawing>
                    <wp:anchor distT="0" distB="0" distL="114300" distR="114300" simplePos="0" relativeHeight="251770368" behindDoc="0" locked="0" layoutInCell="1" allowOverlap="1" wp14:anchorId="13FFD7C2" wp14:editId="4DEF917E">
                      <wp:simplePos x="0" y="0"/>
                      <wp:positionH relativeFrom="column">
                        <wp:posOffset>2791184</wp:posOffset>
                      </wp:positionH>
                      <wp:positionV relativeFrom="paragraph">
                        <wp:posOffset>2711258</wp:posOffset>
                      </wp:positionV>
                      <wp:extent cx="189892" cy="0"/>
                      <wp:effectExtent l="0" t="57150" r="38735" b="76200"/>
                      <wp:wrapNone/>
                      <wp:docPr id="22" name="직선 화살표 연결선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9892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D0EFAD8" id="직선 화살표 연결선 58" o:spid="_x0000_s1026" type="#_x0000_t32" style="position:absolute;margin-left:219.8pt;margin-top:213.5pt;width:14.95pt;height:0;z-index:251770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" strokecolor="black [3213]" strokeweight="1.5pt">
                      <v:stroke endarrow="block" endarrowlength="short"/>
                    </v:shape>
                  </w:pict>
                </mc:Fallback>
              </mc:AlternateContent>
            </w:r>
            <w:r w:rsidRPr="002A081A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3C45ED">
              <w:rPr>
                <w:noProof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825664" behindDoc="0" locked="0" layoutInCell="1" allowOverlap="1" wp14:anchorId="4BE84DBC" wp14:editId="6AF8130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6510</wp:posOffset>
                      </wp:positionV>
                      <wp:extent cx="1220198" cy="125383"/>
                      <wp:effectExtent l="12700" t="12700" r="12065" b="14605"/>
                      <wp:wrapNone/>
                      <wp:docPr id="55" name="Group 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0198" cy="125383"/>
                                <a:chOff x="0" y="0"/>
                                <a:chExt cx="1220198" cy="125383"/>
                              </a:xfrm>
                            </wpg:grpSpPr>
                            <wpg:grpSp>
                              <wpg:cNvPr id="18" name="그룹 4"/>
                              <wpg:cNvGrpSpPr/>
                              <wpg:grpSpPr>
                                <a:xfrm>
                                  <a:off x="0" y="8709"/>
                                  <a:ext cx="323834" cy="116674"/>
                                  <a:chOff x="0" y="0"/>
                                  <a:chExt cx="323834" cy="116674"/>
                                </a:xfrm>
                              </wpg:grpSpPr>
                              <wps:wsp>
                                <wps:cNvPr id="19" name="직선 화살표 연결선 19"/>
                                <wps:cNvCnPr/>
                                <wps:spPr>
                                  <a:xfrm>
                                    <a:off x="46852" y="55703"/>
                                    <a:ext cx="189892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0" name="타원 20"/>
                                <wps:cNvSpPr/>
                                <wps:spPr>
                                  <a:xfrm>
                                    <a:off x="234141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1" name="타원 21"/>
                                <wps:cNvSpPr/>
                                <wps:spPr>
                                  <a:xfrm>
                                    <a:off x="0" y="3009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3" name="직선 화살표 연결선 58"/>
                              <wps:cNvCnPr/>
                              <wps:spPr>
                                <a:xfrm>
                                  <a:off x="531223" y="57150"/>
                                  <a:ext cx="189892" cy="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24" name="그룹 8"/>
                              <wpg:cNvGrpSpPr/>
                              <wpg:grpSpPr>
                                <a:xfrm>
                                  <a:off x="896983" y="0"/>
                                  <a:ext cx="323215" cy="116205"/>
                                  <a:chOff x="0" y="0"/>
                                  <a:chExt cx="323834" cy="116674"/>
                                </a:xfrm>
                              </wpg:grpSpPr>
                              <wps:wsp>
                                <wps:cNvPr id="26" name="직선 화살표 연결선 26"/>
                                <wps:cNvCnPr/>
                                <wps:spPr>
                                  <a:xfrm>
                                    <a:off x="46852" y="55703"/>
                                    <a:ext cx="189892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8" name="타원 38"/>
                                <wps:cNvSpPr/>
                                <wps:spPr>
                                  <a:xfrm>
                                    <a:off x="234141" y="0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2" name="타원 42"/>
                                <wps:cNvSpPr/>
                                <wps:spPr>
                                  <a:xfrm>
                                    <a:off x="0" y="3009"/>
                                    <a:ext cx="89693" cy="1136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A8D1A6" id="Group 55" o:spid="_x0000_s1026" style="position:absolute;margin-left:-.2pt;margin-top:1.3pt;width:96.1pt;height:9.85pt;z-index:251825664" coordsize="12201,12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">
                      <v:group id="그룹 4" o:spid="_x0000_s1027" style="position:absolute;top:87;width:3238;height:1166" coordsize="323834,116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직선 화살표 연결선 19" o:spid="_x0000_s1028" type="#_x0000_t32" style="position:absolute;left:46852;top:55703;width:1898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" strokecolor="black [3213]" strokeweight="1.5pt">
                          <v:stroke endarrow="block" endarrowlength="short"/>
                        </v:shape>
                        <v:oval id="타원 20" o:spid="_x0000_s1029" style="position:absolute;left:234141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" fillcolor="black [3213]" strokecolor="black [3213]" strokeweight="2pt"/>
                        <v:oval id="타원 21" o:spid="_x0000_s1030" style="position:absolute;top:3009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" fillcolor="#ddd8c2 [2894]" strokecolor="black [3213]" strokeweight="2pt"/>
                      </v:group>
                      <v:shape id="직선 화살표 연결선 58" o:spid="_x0000_s1031" type="#_x0000_t32" style="position:absolute;left:5312;top:571;width:18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" strokecolor="black [3213]" strokeweight="1.5pt">
                        <v:stroke endarrow="block" endarrowlength="short"/>
                      </v:shape>
                      <v:group id="그룹 8" o:spid="_x0000_s1032" style="position:absolute;left:8969;width:3232;height:1162" coordsize="323834,116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">
                        <v:shape id="직선 화살표 연결선 26" o:spid="_x0000_s1033" type="#_x0000_t32" style="position:absolute;left:46852;top:55703;width:1898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" strokecolor="black [3213]" strokeweight="1.5pt">
                          <v:stroke endarrow="block" endarrowlength="short"/>
                        </v:shape>
                        <v:oval id="타원 38" o:spid="_x0000_s1034" style="position:absolute;left:234141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" fillcolor="black [3213]" strokecolor="black [3213]" strokeweight="2pt"/>
                        <v:oval id="타원 42" o:spid="_x0000_s1035" style="position:absolute;top:3009;width:89693;height:113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" fillcolor="black [3213]" strokecolor="black [3213]" strokeweight="2pt"/>
                      </v:group>
                    </v:group>
                  </w:pict>
                </mc:Fallback>
              </mc:AlternateContent>
            </w:r>
          </w:p>
        </w:tc>
      </w:tr>
    </w:tbl>
    <w:p w14:paraId="5FBDA5CC" w14:textId="639A18A2" w:rsidR="003F7CB4" w:rsidRPr="003F7CB4" w:rsidRDefault="003F7CB4" w:rsidP="003F7CB4">
      <w:pPr>
        <w:autoSpaceDE w:val="0"/>
        <w:autoSpaceDN w:val="0"/>
        <w:adjustRightInd w:val="0"/>
        <w:contextualSpacing/>
        <w:rPr>
          <w:rFonts w:eastAsia="SimSun"/>
          <w:color w:val="000000"/>
          <w:sz w:val="20"/>
          <w:szCs w:val="20"/>
        </w:rPr>
      </w:pPr>
      <w:r w:rsidRPr="003F7CB4">
        <w:rPr>
          <w:rFonts w:eastAsia="SimSun"/>
          <w:color w:val="000000"/>
          <w:sz w:val="20"/>
          <w:szCs w:val="20"/>
        </w:rPr>
        <w:t xml:space="preserve">SAOM provides estimates of the objective functions for the network (Eq 1) and behavioral changes (Eq 2), which are calculated as a linear combination of the effects where </w:t>
      </w:r>
      <m:oMath>
        <m:r>
          <w:rPr>
            <w:rFonts w:ascii="Cambria Math" w:hAnsi="Cambria Math" w:hint="eastAsia"/>
            <w:sz w:val="20"/>
            <w:szCs w:val="20"/>
          </w:rPr>
          <m:t>β</m:t>
        </m:r>
      </m:oMath>
      <w:r w:rsidRPr="003F7CB4">
        <w:rPr>
          <w:rFonts w:eastAsia="SimSun"/>
          <w:color w:val="000000"/>
          <w:sz w:val="20"/>
          <w:szCs w:val="20"/>
          <w:vertAlign w:val="subscript"/>
        </w:rPr>
        <w:t>k</w:t>
      </w:r>
      <w:r w:rsidRPr="003F7CB4">
        <w:rPr>
          <w:rFonts w:eastAsia="SimSun"/>
          <w:color w:val="000000"/>
          <w:sz w:val="20"/>
          <w:szCs w:val="20"/>
        </w:rPr>
        <w:t xml:space="preserve"> are the parameters and </w:t>
      </w:r>
      <w:proofErr w:type="spellStart"/>
      <w:r w:rsidRPr="003F7CB4">
        <w:rPr>
          <w:rFonts w:eastAsia="SimSun"/>
          <w:color w:val="000000"/>
          <w:sz w:val="20"/>
          <w:szCs w:val="20"/>
        </w:rPr>
        <w:t>s</w:t>
      </w:r>
      <w:r w:rsidRPr="003F7CB4">
        <w:rPr>
          <w:rFonts w:eastAsia="SimSun"/>
          <w:color w:val="000000"/>
          <w:sz w:val="20"/>
          <w:szCs w:val="20"/>
          <w:vertAlign w:val="subscript"/>
        </w:rPr>
        <w:t>ik</w:t>
      </w:r>
      <w:proofErr w:type="spellEnd"/>
      <w:r w:rsidRPr="003F7CB4">
        <w:rPr>
          <w:rFonts w:eastAsia="SimSun"/>
          <w:color w:val="000000"/>
          <w:sz w:val="20"/>
          <w:szCs w:val="20"/>
          <w:vertAlign w:val="subscript"/>
        </w:rPr>
        <w:t xml:space="preserve"> </w:t>
      </w:r>
      <w:r w:rsidRPr="003F7CB4">
        <w:rPr>
          <w:rFonts w:eastAsia="SimSun"/>
          <w:color w:val="000000"/>
          <w:sz w:val="20"/>
          <w:szCs w:val="20"/>
        </w:rPr>
        <w:t>(</w:t>
      </w:r>
      <m:oMath>
        <m:r>
          <w:rPr>
            <w:rFonts w:ascii="Cambria Math" w:hAnsi="Cambria Math"/>
            <w:sz w:val="20"/>
            <w:szCs w:val="20"/>
          </w:rPr>
          <m:t>x</m:t>
        </m:r>
      </m:oMath>
      <w:r w:rsidRPr="003F7CB4">
        <w:rPr>
          <w:rFonts w:eastAsia="SimSun"/>
          <w:color w:val="000000"/>
          <w:sz w:val="20"/>
          <w:szCs w:val="20"/>
        </w:rPr>
        <w:t>) are the effects:</w:t>
      </w:r>
    </w:p>
    <w:p w14:paraId="29AFDCE3" w14:textId="5AB9C8BB" w:rsidR="003F7CB4" w:rsidRPr="003F7CB4" w:rsidRDefault="003F7CB4" w:rsidP="003F7CB4">
      <w:pPr>
        <w:autoSpaceDE w:val="0"/>
        <w:autoSpaceDN w:val="0"/>
        <w:adjustRightInd w:val="0"/>
        <w:contextualSpacing/>
        <w:rPr>
          <w:rFonts w:eastAsia="SimSun"/>
          <w:color w:val="000000"/>
          <w:sz w:val="20"/>
          <w:szCs w:val="20"/>
        </w:rPr>
      </w:pPr>
      <w:r w:rsidRPr="003F7CB4">
        <w:rPr>
          <w:rFonts w:eastAsia="SimSun"/>
          <w:color w:val="000000"/>
          <w:sz w:val="20"/>
          <w:szCs w:val="20"/>
        </w:rPr>
        <w:t xml:space="preserve"> </w:t>
      </w:r>
    </w:p>
    <w:p w14:paraId="098E6B90" w14:textId="09D5A14F" w:rsidR="003F7CB4" w:rsidRPr="000269A4" w:rsidRDefault="00985D58" w:rsidP="003F7CB4">
      <w:pPr>
        <w:autoSpaceDE w:val="0"/>
        <w:autoSpaceDN w:val="0"/>
        <w:adjustRightInd w:val="0"/>
        <w:ind w:firstLine="720"/>
        <w:contextualSpacing/>
        <w:rPr>
          <w:rFonts w:eastAsia="SimSun"/>
          <w:color w:val="000000"/>
          <w:sz w:val="20"/>
          <w:szCs w:val="20"/>
          <w:lang w:val="fr-FR"/>
        </w:rPr>
      </w:pP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fr-FR"/>
              </w:rPr>
              <m:t>net</m:t>
            </m:r>
          </m:sup>
        </m:sSubSup>
        <m:r>
          <w:rPr>
            <w:rFonts w:ascii="Cambria Math" w:hAnsi="Cambria Math"/>
            <w:sz w:val="20"/>
            <w:szCs w:val="20"/>
            <w:lang w:val="fr-FR"/>
          </w:rPr>
          <m:t>(</m:t>
        </m:r>
        <m:r>
          <w:rPr>
            <w:rFonts w:ascii="Cambria Math" w:hAnsi="Cambria Math"/>
            <w:sz w:val="20"/>
            <w:szCs w:val="20"/>
          </w:rPr>
          <m:t>x</m:t>
        </m:r>
        <m:r>
          <w:rPr>
            <w:rFonts w:ascii="Cambria Math" w:hAnsi="Cambria Math"/>
            <w:sz w:val="20"/>
            <w:szCs w:val="20"/>
            <w:lang w:val="fr-FR"/>
          </w:rPr>
          <m:t>)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k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hint="eastAsia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k</m:t>
                </m:r>
              </m:sub>
              <m:sup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net</m:t>
                </m:r>
              </m:sup>
            </m:sSubSup>
          </m:e>
        </m:nary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k</m:t>
            </m:r>
          </m:sub>
          <m:sup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fr-FR"/>
              </w:rPr>
              <m:t>net</m:t>
            </m:r>
          </m:sup>
        </m:sSubSup>
        <m:r>
          <w:rPr>
            <w:rFonts w:ascii="Cambria Math" w:hAnsi="Cambria Math"/>
            <w:sz w:val="20"/>
            <w:szCs w:val="20"/>
            <w:lang w:val="fr-FR"/>
          </w:rPr>
          <m:t>(</m:t>
        </m:r>
        <m:r>
          <w:rPr>
            <w:rFonts w:ascii="Cambria Math" w:hAnsi="Cambria Math"/>
            <w:sz w:val="20"/>
            <w:szCs w:val="20"/>
          </w:rPr>
          <m:t>x</m:t>
        </m:r>
        <m:r>
          <w:rPr>
            <w:rFonts w:ascii="Cambria Math" w:hAnsi="Cambria Math"/>
            <w:sz w:val="20"/>
            <w:szCs w:val="20"/>
            <w:lang w:val="fr-FR"/>
          </w:rPr>
          <m:t>)</m:t>
        </m:r>
      </m:oMath>
      <w:r w:rsidR="003F7CB4" w:rsidRPr="000269A4">
        <w:rPr>
          <w:rFonts w:eastAsia="SimSun"/>
          <w:color w:val="000000"/>
          <w:sz w:val="20"/>
          <w:szCs w:val="20"/>
          <w:lang w:val="fr-FR"/>
        </w:rPr>
        <w:t xml:space="preserve">               (Eq 1)</w:t>
      </w:r>
    </w:p>
    <w:p w14:paraId="37C12EBB" w14:textId="7E7479AF" w:rsidR="003F7CB4" w:rsidRPr="003F7CB4" w:rsidRDefault="003F7CB4" w:rsidP="003F7CB4">
      <w:pPr>
        <w:autoSpaceDE w:val="0"/>
        <w:autoSpaceDN w:val="0"/>
        <w:adjustRightInd w:val="0"/>
        <w:ind w:firstLine="720"/>
        <w:contextualSpacing/>
        <w:rPr>
          <w:rFonts w:eastAsia="SimSun"/>
          <w:color w:val="000000"/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 xml:space="preserve"> 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m:rPr>
                <m:nor/>
              </m:rPr>
              <w:rPr>
                <w:rFonts w:ascii="Cambria Math" w:hAnsi="Cambria Math"/>
                <w:sz w:val="20"/>
                <w:szCs w:val="20"/>
              </w:rPr>
              <m:t>beh</m:t>
            </m:r>
          </m:sup>
        </m:sSubSup>
        <m:r>
          <w:rPr>
            <w:rFonts w:ascii="Cambria Math" w:hAnsi="Cambria Math"/>
            <w:sz w:val="20"/>
            <w:szCs w:val="20"/>
          </w:rPr>
          <m:t>(x, v)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k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hint="eastAsia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k</m:t>
                </m:r>
              </m:sub>
              <m:sup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</w:rPr>
                  <m:t>beh</m:t>
                </m:r>
              </m:sup>
            </m:sSubSup>
          </m:e>
        </m:nary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k</m:t>
            </m:r>
          </m:sub>
          <m:sup>
            <m:r>
              <m:rPr>
                <m:nor/>
              </m:rPr>
              <w:rPr>
                <w:rFonts w:ascii="Cambria Math" w:hAnsi="Cambria Math"/>
                <w:sz w:val="20"/>
                <w:szCs w:val="20"/>
              </w:rPr>
              <m:t>beh</m:t>
            </m:r>
          </m:sup>
        </m:sSubSup>
        <m:r>
          <w:rPr>
            <w:rFonts w:ascii="Cambria Math" w:hAnsi="Cambria Math"/>
            <w:sz w:val="20"/>
            <w:szCs w:val="20"/>
          </w:rPr>
          <m:t>(x, v)</m:t>
        </m:r>
      </m:oMath>
      <w:r w:rsidRPr="003F7CB4">
        <w:rPr>
          <w:rFonts w:eastAsia="SimSun"/>
          <w:color w:val="000000"/>
          <w:sz w:val="20"/>
          <w:szCs w:val="20"/>
        </w:rPr>
        <w:t xml:space="preserve">     (Eq 2)</w:t>
      </w:r>
    </w:p>
    <w:p w14:paraId="1C3CC296" w14:textId="54665BB2" w:rsidR="00B53674" w:rsidRPr="00A93999" w:rsidRDefault="003F7CB4" w:rsidP="003F7CB4">
      <w:pPr>
        <w:autoSpaceDE w:val="0"/>
        <w:autoSpaceDN w:val="0"/>
        <w:adjustRightInd w:val="0"/>
        <w:contextualSpacing/>
        <w:rPr>
          <w:rFonts w:eastAsia="SimSun"/>
          <w:color w:val="000000"/>
          <w:sz w:val="20"/>
          <w:szCs w:val="20"/>
        </w:rPr>
      </w:pPr>
      <w:r w:rsidRPr="00A93999">
        <w:rPr>
          <w:rFonts w:eastAsia="SimSun"/>
          <w:color w:val="000000"/>
          <w:sz w:val="20"/>
          <w:szCs w:val="20"/>
        </w:rPr>
        <w:lastRenderedPageBreak/>
        <w:t xml:space="preserve">The objective functions for the network consist of a set of parameters that reflecting the network structural features and the network selection effects. The objective functions for the behavior consist of a set of parameters reflecting the behavioral tendency and social influence effects. </w:t>
      </w:r>
      <w:r w:rsidR="00A93999" w:rsidRPr="00A93999">
        <w:rPr>
          <w:rFonts w:eastAsia="SimSun"/>
          <w:color w:val="000000"/>
          <w:sz w:val="20"/>
          <w:szCs w:val="20"/>
        </w:rPr>
        <w:t xml:space="preserve">S1 Table describes in greater detail the key aspects of what the models specified and estimated; </w:t>
      </w:r>
      <w:r w:rsidR="00873C19" w:rsidRPr="00A93999">
        <w:rPr>
          <w:sz w:val="20"/>
          <w:szCs w:val="20"/>
        </w:rPr>
        <w:t xml:space="preserve">A social tie from actor i to actor j is calle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eastAsia="ko-K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m:rPr>
                <m:nor/>
              </m:rPr>
              <w:rPr>
                <w:rFonts w:eastAsiaTheme="minorEastAsia"/>
                <w:i/>
                <w:sz w:val="20"/>
                <w:szCs w:val="20"/>
                <w:lang w:eastAsia="ko-KR"/>
              </w:rPr>
              <m:t>ij</m:t>
            </m:r>
          </m:sub>
        </m:sSub>
      </m:oMath>
      <w:r w:rsidR="00873C19" w:rsidRPr="00A93999">
        <w:rPr>
          <w:sz w:val="20"/>
          <w:szCs w:val="20"/>
          <w:lang w:eastAsia="ko-KR"/>
        </w:rPr>
        <w:t xml:space="preserve">. The variables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eastAsia="ko-K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m:rPr>
                <m:nor/>
              </m:rPr>
              <w:rPr>
                <w:rFonts w:eastAsiaTheme="minorEastAsia"/>
                <w:i/>
                <w:sz w:val="20"/>
                <w:szCs w:val="20"/>
                <w:lang w:eastAsia="ko-KR"/>
              </w:rPr>
              <m:t>+j</m:t>
            </m:r>
          </m:sub>
        </m:sSub>
      </m:oMath>
      <w:r w:rsidR="00873C19" w:rsidRPr="00A93999">
        <w:rPr>
          <w:sz w:val="20"/>
          <w:szCs w:val="20"/>
          <w:lang w:eastAsia="ko-KR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eastAsia="ko-K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m:rPr>
                <m:nor/>
              </m:rPr>
              <w:rPr>
                <w:rFonts w:eastAsiaTheme="minorEastAsia"/>
                <w:i/>
                <w:sz w:val="20"/>
                <w:szCs w:val="20"/>
                <w:lang w:eastAsia="ko-KR"/>
              </w:rPr>
              <m:t>j+</m:t>
            </m:r>
          </m:sub>
        </m:sSub>
      </m:oMath>
      <w:r w:rsidR="00873C19" w:rsidRPr="00A93999">
        <w:rPr>
          <w:sz w:val="20"/>
          <w:szCs w:val="20"/>
          <w:lang w:eastAsia="ko-KR"/>
        </w:rPr>
        <w:t xml:space="preserve"> indicates all incoming and outgoing social ties of actor j, respectively. Variable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eastAsia="ko-KR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eastAsia="ko-KR"/>
              </w:rPr>
              <m:t xml:space="preserve"> υ</m:t>
            </m:r>
          </m:e>
          <m:sub>
            <m:r>
              <m:rPr>
                <m:nor/>
              </m:rPr>
              <w:rPr>
                <w:rFonts w:eastAsiaTheme="minorEastAsia"/>
                <w:i/>
                <w:sz w:val="20"/>
                <w:szCs w:val="20"/>
                <w:lang w:eastAsia="ko-KR"/>
              </w:rPr>
              <m:t>i</m:t>
            </m:r>
          </m:sub>
        </m:sSub>
      </m:oMath>
      <w:r w:rsidR="00873C19" w:rsidRPr="00A93999">
        <w:rPr>
          <w:sz w:val="20"/>
          <w:szCs w:val="20"/>
          <w:lang w:eastAsia="ko-KR"/>
        </w:rPr>
        <w:t xml:space="preserve"> refer to the attribute of actor i, and </w:t>
      </w: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nor/>
                  </m:rPr>
                  <w:rPr>
                    <w:sz w:val="20"/>
                    <w:szCs w:val="20"/>
                  </w:rPr>
                  <m:t>sim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sup>
            </m:sSup>
          </m:e>
        </m:acc>
      </m:oMath>
      <w:r w:rsidR="00D52861" w:rsidRPr="00A93999">
        <w:rPr>
          <w:sz w:val="20"/>
          <w:szCs w:val="20"/>
        </w:rPr>
        <w:t xml:space="preserve"> is the mean of all similarity scores. </w:t>
      </w:r>
      <w:r w:rsidR="0037629E" w:rsidRPr="00A93999">
        <w:rPr>
          <w:sz w:val="20"/>
          <w:szCs w:val="20"/>
        </w:rPr>
        <w:t xml:space="preserve">Information was derived from </w:t>
      </w:r>
      <w:proofErr w:type="spellStart"/>
      <w:r w:rsidR="0037629E" w:rsidRPr="00A93999">
        <w:rPr>
          <w:sz w:val="20"/>
          <w:szCs w:val="20"/>
        </w:rPr>
        <w:t>RSiena</w:t>
      </w:r>
      <w:proofErr w:type="spellEnd"/>
      <w:r w:rsidR="0037629E" w:rsidRPr="00A93999">
        <w:rPr>
          <w:sz w:val="20"/>
          <w:szCs w:val="20"/>
        </w:rPr>
        <w:t xml:space="preserve"> manual</w:t>
      </w:r>
      <w:r w:rsidR="00A93999" w:rsidRPr="00A93999">
        <w:rPr>
          <w:sz w:val="20"/>
          <w:szCs w:val="20"/>
        </w:rPr>
        <w:t>.</w:t>
      </w:r>
    </w:p>
    <w:sectPr w:rsidR="00B53674" w:rsidRPr="00A93999" w:rsidSect="006471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E6B44" w14:textId="77777777" w:rsidR="001D687F" w:rsidRDefault="001D687F">
      <w:r>
        <w:separator/>
      </w:r>
    </w:p>
  </w:endnote>
  <w:endnote w:type="continuationSeparator" w:id="0">
    <w:p w14:paraId="2EF8DB35" w14:textId="77777777" w:rsidR="001D687F" w:rsidRDefault="001D6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Kuenst480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ABC45" w14:textId="77777777" w:rsidR="001D687F" w:rsidRDefault="001D687F">
      <w:r>
        <w:separator/>
      </w:r>
    </w:p>
  </w:footnote>
  <w:footnote w:type="continuationSeparator" w:id="0">
    <w:p w14:paraId="4C40E11F" w14:textId="77777777" w:rsidR="001D687F" w:rsidRDefault="001D68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472464E"/>
    <w:multiLevelType w:val="multilevel"/>
    <w:tmpl w:val="A8B48F7E"/>
    <w:lvl w:ilvl="0">
      <w:start w:val="1"/>
      <w:numFmt w:val="decimal"/>
      <w:suff w:val="space"/>
      <w:lvlText w:val="%1."/>
      <w:lvlJc w:val="left"/>
      <w:pPr>
        <w:ind w:left="-4112" w:firstLine="0"/>
      </w:pPr>
    </w:lvl>
    <w:lvl w:ilvl="1">
      <w:start w:val="1"/>
      <w:numFmt w:val="upperLetter"/>
      <w:suff w:val="space"/>
      <w:lvlText w:val="%2."/>
      <w:lvlJc w:val="left"/>
      <w:pPr>
        <w:ind w:left="-4112" w:firstLine="0"/>
      </w:pPr>
    </w:lvl>
    <w:lvl w:ilvl="2">
      <w:start w:val="1"/>
      <w:numFmt w:val="lowerRoman"/>
      <w:suff w:val="space"/>
      <w:lvlText w:val="%3."/>
      <w:lvlJc w:val="right"/>
      <w:pPr>
        <w:ind w:left="-4112" w:firstLine="0"/>
      </w:pPr>
    </w:lvl>
    <w:lvl w:ilvl="3">
      <w:start w:val="1"/>
      <w:numFmt w:val="decimal"/>
      <w:suff w:val="space"/>
      <w:lvlText w:val="%4."/>
      <w:lvlJc w:val="left"/>
      <w:pPr>
        <w:ind w:left="-4112" w:firstLine="0"/>
      </w:pPr>
    </w:lvl>
    <w:lvl w:ilvl="4">
      <w:start w:val="1"/>
      <w:numFmt w:val="upperLetter"/>
      <w:suff w:val="space"/>
      <w:lvlText w:val="%5."/>
      <w:lvlJc w:val="left"/>
      <w:pPr>
        <w:ind w:left="-4112" w:firstLine="0"/>
      </w:pPr>
    </w:lvl>
    <w:lvl w:ilvl="5">
      <w:start w:val="1"/>
      <w:numFmt w:val="lowerRoman"/>
      <w:suff w:val="space"/>
      <w:lvlText w:val="%6."/>
      <w:lvlJc w:val="right"/>
      <w:pPr>
        <w:ind w:left="-4112" w:firstLine="0"/>
      </w:pPr>
    </w:lvl>
    <w:lvl w:ilvl="6">
      <w:start w:val="1"/>
      <w:numFmt w:val="decimal"/>
      <w:suff w:val="space"/>
      <w:lvlText w:val="%7."/>
      <w:lvlJc w:val="left"/>
      <w:pPr>
        <w:ind w:left="-4112" w:firstLine="0"/>
      </w:pPr>
    </w:lvl>
    <w:lvl w:ilvl="7">
      <w:start w:val="1"/>
      <w:numFmt w:val="decimal"/>
      <w:lvlText w:val="%8."/>
      <w:lvlJc w:val="left"/>
      <w:pPr>
        <w:tabs>
          <w:tab w:val="num" w:pos="1648"/>
        </w:tabs>
        <w:ind w:left="1648" w:hanging="360"/>
      </w:pPr>
    </w:lvl>
    <w:lvl w:ilvl="8">
      <w:start w:val="1"/>
      <w:numFmt w:val="decimal"/>
      <w:lvlText w:val="%9."/>
      <w:lvlJc w:val="left"/>
      <w:pPr>
        <w:tabs>
          <w:tab w:val="num" w:pos="2368"/>
        </w:tabs>
        <w:ind w:left="2368" w:hanging="360"/>
      </w:pPr>
    </w:lvl>
  </w:abstractNum>
  <w:abstractNum w:abstractNumId="5" w15:restartNumberingAfterBreak="0">
    <w:nsid w:val="087779B8"/>
    <w:multiLevelType w:val="hybridMultilevel"/>
    <w:tmpl w:val="9AAAD6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D634E53"/>
    <w:multiLevelType w:val="hybridMultilevel"/>
    <w:tmpl w:val="7A2414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5E3EAB"/>
    <w:multiLevelType w:val="hybridMultilevel"/>
    <w:tmpl w:val="37DE9E00"/>
    <w:lvl w:ilvl="0" w:tplc="C91816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42136"/>
    <w:multiLevelType w:val="hybridMultilevel"/>
    <w:tmpl w:val="DC8C6EBE"/>
    <w:lvl w:ilvl="0" w:tplc="DA22097A">
      <w:start w:val="1978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A9F7CCC"/>
    <w:multiLevelType w:val="hybridMultilevel"/>
    <w:tmpl w:val="3BB4C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B01FC"/>
    <w:multiLevelType w:val="multilevel"/>
    <w:tmpl w:val="C13C8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AE3B50"/>
    <w:multiLevelType w:val="multilevel"/>
    <w:tmpl w:val="5A6A20D2"/>
    <w:lvl w:ilvl="0">
      <w:start w:val="2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F7C1409"/>
    <w:multiLevelType w:val="hybridMultilevel"/>
    <w:tmpl w:val="BD20E8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9054AC"/>
    <w:multiLevelType w:val="hybridMultilevel"/>
    <w:tmpl w:val="67F6C8C0"/>
    <w:lvl w:ilvl="0" w:tplc="C4A442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532ED8"/>
    <w:multiLevelType w:val="hybridMultilevel"/>
    <w:tmpl w:val="249AA07C"/>
    <w:lvl w:ilvl="0" w:tplc="A9C8DD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CF2752"/>
    <w:multiLevelType w:val="hybridMultilevel"/>
    <w:tmpl w:val="AFD65794"/>
    <w:lvl w:ilvl="0" w:tplc="7C706FC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A9C622B"/>
    <w:multiLevelType w:val="hybridMultilevel"/>
    <w:tmpl w:val="46B6139A"/>
    <w:lvl w:ilvl="0" w:tplc="2716E9A6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 w15:restartNumberingAfterBreak="0">
    <w:nsid w:val="2AF0011B"/>
    <w:multiLevelType w:val="hybridMultilevel"/>
    <w:tmpl w:val="6E202296"/>
    <w:lvl w:ilvl="0" w:tplc="1B6A08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7E31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62BC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7EEB3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C0AA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3482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2EAB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1C18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B5E04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B3551D8"/>
    <w:multiLevelType w:val="hybridMultilevel"/>
    <w:tmpl w:val="FF1EA7E0"/>
    <w:lvl w:ilvl="0" w:tplc="28B287E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0B2A69"/>
    <w:multiLevelType w:val="hybridMultilevel"/>
    <w:tmpl w:val="802C816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06257FC"/>
    <w:multiLevelType w:val="hybridMultilevel"/>
    <w:tmpl w:val="629E9B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810336"/>
    <w:multiLevelType w:val="hybridMultilevel"/>
    <w:tmpl w:val="E93E88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610DCC"/>
    <w:multiLevelType w:val="hybridMultilevel"/>
    <w:tmpl w:val="D1EE1196"/>
    <w:lvl w:ilvl="0" w:tplc="C5D0766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327445E5"/>
    <w:multiLevelType w:val="hybridMultilevel"/>
    <w:tmpl w:val="4048826C"/>
    <w:lvl w:ilvl="0" w:tplc="3F50452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9844326"/>
    <w:multiLevelType w:val="hybridMultilevel"/>
    <w:tmpl w:val="909E72E6"/>
    <w:lvl w:ilvl="0" w:tplc="C3B0BF8A">
      <w:start w:val="3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 w15:restartNumberingAfterBreak="0">
    <w:nsid w:val="447C1A8B"/>
    <w:multiLevelType w:val="hybridMultilevel"/>
    <w:tmpl w:val="2608811C"/>
    <w:lvl w:ilvl="0" w:tplc="A74A61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237F98"/>
    <w:multiLevelType w:val="hybridMultilevel"/>
    <w:tmpl w:val="ACB65944"/>
    <w:lvl w:ilvl="0" w:tplc="6B1444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BA30021"/>
    <w:multiLevelType w:val="hybridMultilevel"/>
    <w:tmpl w:val="685E4E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CB69CA"/>
    <w:multiLevelType w:val="hybridMultilevel"/>
    <w:tmpl w:val="8238395E"/>
    <w:lvl w:ilvl="0" w:tplc="F11444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455724"/>
    <w:multiLevelType w:val="hybridMultilevel"/>
    <w:tmpl w:val="EDF2F8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3AD67D5"/>
    <w:multiLevelType w:val="hybridMultilevel"/>
    <w:tmpl w:val="37DE9E00"/>
    <w:lvl w:ilvl="0" w:tplc="C91816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FA56AC"/>
    <w:multiLevelType w:val="multilevel"/>
    <w:tmpl w:val="B3DA3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6636C27"/>
    <w:multiLevelType w:val="hybridMultilevel"/>
    <w:tmpl w:val="806E96D8"/>
    <w:lvl w:ilvl="0" w:tplc="0C72C9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F41EA9"/>
    <w:multiLevelType w:val="hybridMultilevel"/>
    <w:tmpl w:val="04463D3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440A02"/>
    <w:multiLevelType w:val="multilevel"/>
    <w:tmpl w:val="59520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B4630A4"/>
    <w:multiLevelType w:val="hybridMultilevel"/>
    <w:tmpl w:val="A3326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114B0F"/>
    <w:multiLevelType w:val="hybridMultilevel"/>
    <w:tmpl w:val="0E56698E"/>
    <w:lvl w:ilvl="0" w:tplc="0818BA0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255497"/>
    <w:multiLevelType w:val="hybridMultilevel"/>
    <w:tmpl w:val="D4B487A0"/>
    <w:lvl w:ilvl="0" w:tplc="5A9A3B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183567"/>
    <w:multiLevelType w:val="hybridMultilevel"/>
    <w:tmpl w:val="37DE9E00"/>
    <w:lvl w:ilvl="0" w:tplc="C91816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BA7E04"/>
    <w:multiLevelType w:val="multilevel"/>
    <w:tmpl w:val="6ADAC1C4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1F04219"/>
    <w:multiLevelType w:val="hybridMultilevel"/>
    <w:tmpl w:val="19B6B372"/>
    <w:lvl w:ilvl="0" w:tplc="F68CDB1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4B4667"/>
    <w:multiLevelType w:val="hybridMultilevel"/>
    <w:tmpl w:val="37DE9E00"/>
    <w:lvl w:ilvl="0" w:tplc="C91816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551763"/>
    <w:multiLevelType w:val="hybridMultilevel"/>
    <w:tmpl w:val="F32A23F8"/>
    <w:lvl w:ilvl="0" w:tplc="2A8A55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19533E"/>
    <w:multiLevelType w:val="hybridMultilevel"/>
    <w:tmpl w:val="E93E88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392689"/>
    <w:multiLevelType w:val="hybridMultilevel"/>
    <w:tmpl w:val="37DE9E00"/>
    <w:lvl w:ilvl="0" w:tplc="C91816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426625"/>
    <w:multiLevelType w:val="hybridMultilevel"/>
    <w:tmpl w:val="BD144D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423D63"/>
    <w:multiLevelType w:val="hybridMultilevel"/>
    <w:tmpl w:val="B948B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6"/>
  </w:num>
  <w:num w:numId="3">
    <w:abstractNumId w:val="35"/>
  </w:num>
  <w:num w:numId="4">
    <w:abstractNumId w:val="46"/>
  </w:num>
  <w:num w:numId="5">
    <w:abstractNumId w:val="9"/>
  </w:num>
  <w:num w:numId="6">
    <w:abstractNumId w:val="15"/>
  </w:num>
  <w:num w:numId="7">
    <w:abstractNumId w:val="0"/>
  </w:num>
  <w:num w:numId="8">
    <w:abstractNumId w:val="5"/>
  </w:num>
  <w:num w:numId="9">
    <w:abstractNumId w:val="29"/>
  </w:num>
  <w:num w:numId="10">
    <w:abstractNumId w:val="1"/>
  </w:num>
  <w:num w:numId="11">
    <w:abstractNumId w:val="2"/>
  </w:num>
  <w:num w:numId="12">
    <w:abstractNumId w:val="3"/>
  </w:num>
  <w:num w:numId="13">
    <w:abstractNumId w:val="23"/>
  </w:num>
  <w:num w:numId="14">
    <w:abstractNumId w:val="45"/>
  </w:num>
  <w:num w:numId="15">
    <w:abstractNumId w:val="25"/>
  </w:num>
  <w:num w:numId="16">
    <w:abstractNumId w:val="32"/>
  </w:num>
  <w:num w:numId="17">
    <w:abstractNumId w:val="18"/>
  </w:num>
  <w:num w:numId="18">
    <w:abstractNumId w:val="14"/>
  </w:num>
  <w:num w:numId="19">
    <w:abstractNumId w:val="6"/>
  </w:num>
  <w:num w:numId="20">
    <w:abstractNumId w:val="40"/>
  </w:num>
  <w:num w:numId="21">
    <w:abstractNumId w:val="21"/>
  </w:num>
  <w:num w:numId="22">
    <w:abstractNumId w:val="43"/>
  </w:num>
  <w:num w:numId="23">
    <w:abstractNumId w:val="12"/>
  </w:num>
  <w:num w:numId="24">
    <w:abstractNumId w:val="26"/>
  </w:num>
  <w:num w:numId="25">
    <w:abstractNumId w:val="27"/>
  </w:num>
  <w:num w:numId="26">
    <w:abstractNumId w:val="31"/>
  </w:num>
  <w:num w:numId="27">
    <w:abstractNumId w:val="13"/>
  </w:num>
  <w:num w:numId="28">
    <w:abstractNumId w:val="42"/>
  </w:num>
  <w:num w:numId="29">
    <w:abstractNumId w:val="24"/>
  </w:num>
  <w:num w:numId="30">
    <w:abstractNumId w:val="36"/>
  </w:num>
  <w:num w:numId="31">
    <w:abstractNumId w:val="37"/>
  </w:num>
  <w:num w:numId="32">
    <w:abstractNumId w:val="33"/>
  </w:num>
  <w:num w:numId="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4"/>
  </w:num>
  <w:num w:numId="35">
    <w:abstractNumId w:val="28"/>
  </w:num>
  <w:num w:numId="36">
    <w:abstractNumId w:val="41"/>
  </w:num>
  <w:num w:numId="37">
    <w:abstractNumId w:val="8"/>
  </w:num>
  <w:num w:numId="38">
    <w:abstractNumId w:val="22"/>
  </w:num>
  <w:num w:numId="39">
    <w:abstractNumId w:val="11"/>
  </w:num>
  <w:num w:numId="40">
    <w:abstractNumId w:val="30"/>
  </w:num>
  <w:num w:numId="41">
    <w:abstractNumId w:val="7"/>
  </w:num>
  <w:num w:numId="42">
    <w:abstractNumId w:val="44"/>
  </w:num>
  <w:num w:numId="43">
    <w:abstractNumId w:val="10"/>
  </w:num>
  <w:num w:numId="44">
    <w:abstractNumId w:val="38"/>
  </w:num>
  <w:num w:numId="45">
    <w:abstractNumId w:val="19"/>
  </w:num>
  <w:num w:numId="46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 style="v-text-anchor:top-baseline" fill="f" fillcolor="#bbe0e3" stroke="f">
      <v:fill color="#bbe0e3" on="f"/>
      <v:stroke on="f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500"/>
    <w:rsid w:val="00000103"/>
    <w:rsid w:val="00000505"/>
    <w:rsid w:val="00001E05"/>
    <w:rsid w:val="00002D6D"/>
    <w:rsid w:val="00003235"/>
    <w:rsid w:val="000037A1"/>
    <w:rsid w:val="00003E0A"/>
    <w:rsid w:val="00003ECC"/>
    <w:rsid w:val="000051C6"/>
    <w:rsid w:val="0000529B"/>
    <w:rsid w:val="000053B8"/>
    <w:rsid w:val="00006570"/>
    <w:rsid w:val="000078F7"/>
    <w:rsid w:val="00007BCD"/>
    <w:rsid w:val="00011BBC"/>
    <w:rsid w:val="00011E88"/>
    <w:rsid w:val="00011E9C"/>
    <w:rsid w:val="00012CB0"/>
    <w:rsid w:val="000137C8"/>
    <w:rsid w:val="00013CD5"/>
    <w:rsid w:val="00013F1F"/>
    <w:rsid w:val="0001476B"/>
    <w:rsid w:val="00014A35"/>
    <w:rsid w:val="0001547A"/>
    <w:rsid w:val="00015DD6"/>
    <w:rsid w:val="00015E9E"/>
    <w:rsid w:val="0001620D"/>
    <w:rsid w:val="0001626D"/>
    <w:rsid w:val="0001640E"/>
    <w:rsid w:val="00016F66"/>
    <w:rsid w:val="00017AC7"/>
    <w:rsid w:val="00020156"/>
    <w:rsid w:val="00020739"/>
    <w:rsid w:val="000208B7"/>
    <w:rsid w:val="00020C31"/>
    <w:rsid w:val="000223F2"/>
    <w:rsid w:val="00022831"/>
    <w:rsid w:val="000231AF"/>
    <w:rsid w:val="00023450"/>
    <w:rsid w:val="00023900"/>
    <w:rsid w:val="00024D38"/>
    <w:rsid w:val="00025134"/>
    <w:rsid w:val="00025161"/>
    <w:rsid w:val="000253A1"/>
    <w:rsid w:val="0002589C"/>
    <w:rsid w:val="000261C3"/>
    <w:rsid w:val="000269A4"/>
    <w:rsid w:val="00026F23"/>
    <w:rsid w:val="00027370"/>
    <w:rsid w:val="00030A89"/>
    <w:rsid w:val="00031500"/>
    <w:rsid w:val="00031913"/>
    <w:rsid w:val="00032779"/>
    <w:rsid w:val="000334CA"/>
    <w:rsid w:val="00034A19"/>
    <w:rsid w:val="00034C3A"/>
    <w:rsid w:val="00035617"/>
    <w:rsid w:val="00035678"/>
    <w:rsid w:val="00036348"/>
    <w:rsid w:val="000367DA"/>
    <w:rsid w:val="00036B18"/>
    <w:rsid w:val="00037108"/>
    <w:rsid w:val="000403B7"/>
    <w:rsid w:val="000409F0"/>
    <w:rsid w:val="00040E90"/>
    <w:rsid w:val="000417D6"/>
    <w:rsid w:val="00042627"/>
    <w:rsid w:val="000427C5"/>
    <w:rsid w:val="000429D4"/>
    <w:rsid w:val="00044A8D"/>
    <w:rsid w:val="00045B38"/>
    <w:rsid w:val="00046498"/>
    <w:rsid w:val="00046E1A"/>
    <w:rsid w:val="00047471"/>
    <w:rsid w:val="000475D8"/>
    <w:rsid w:val="00047CB8"/>
    <w:rsid w:val="00050CC8"/>
    <w:rsid w:val="000515F2"/>
    <w:rsid w:val="00053209"/>
    <w:rsid w:val="0005328E"/>
    <w:rsid w:val="0005336E"/>
    <w:rsid w:val="000535F8"/>
    <w:rsid w:val="00053682"/>
    <w:rsid w:val="00054885"/>
    <w:rsid w:val="00054C7C"/>
    <w:rsid w:val="0005540F"/>
    <w:rsid w:val="000556EF"/>
    <w:rsid w:val="00056E10"/>
    <w:rsid w:val="00056E55"/>
    <w:rsid w:val="00056FF8"/>
    <w:rsid w:val="00057260"/>
    <w:rsid w:val="0005734E"/>
    <w:rsid w:val="00060182"/>
    <w:rsid w:val="0006091E"/>
    <w:rsid w:val="000610C5"/>
    <w:rsid w:val="00062AAE"/>
    <w:rsid w:val="00062F8A"/>
    <w:rsid w:val="00063561"/>
    <w:rsid w:val="00063D47"/>
    <w:rsid w:val="0006445F"/>
    <w:rsid w:val="000644CD"/>
    <w:rsid w:val="000648F2"/>
    <w:rsid w:val="00064D21"/>
    <w:rsid w:val="0006510C"/>
    <w:rsid w:val="000655F2"/>
    <w:rsid w:val="00066A07"/>
    <w:rsid w:val="00067214"/>
    <w:rsid w:val="000675EC"/>
    <w:rsid w:val="00067801"/>
    <w:rsid w:val="00070CDC"/>
    <w:rsid w:val="00070EF6"/>
    <w:rsid w:val="0007163F"/>
    <w:rsid w:val="00071835"/>
    <w:rsid w:val="00072F65"/>
    <w:rsid w:val="000730A6"/>
    <w:rsid w:val="000739E7"/>
    <w:rsid w:val="00073E6C"/>
    <w:rsid w:val="00074E6F"/>
    <w:rsid w:val="0007599A"/>
    <w:rsid w:val="00075C62"/>
    <w:rsid w:val="00076050"/>
    <w:rsid w:val="0008011B"/>
    <w:rsid w:val="000806C3"/>
    <w:rsid w:val="00080C00"/>
    <w:rsid w:val="0008124F"/>
    <w:rsid w:val="00081273"/>
    <w:rsid w:val="000812F3"/>
    <w:rsid w:val="000813A1"/>
    <w:rsid w:val="000815FC"/>
    <w:rsid w:val="00081739"/>
    <w:rsid w:val="00081997"/>
    <w:rsid w:val="00081CA5"/>
    <w:rsid w:val="00082470"/>
    <w:rsid w:val="000825EC"/>
    <w:rsid w:val="00082E6D"/>
    <w:rsid w:val="00083505"/>
    <w:rsid w:val="00083564"/>
    <w:rsid w:val="00083CDF"/>
    <w:rsid w:val="00083FD9"/>
    <w:rsid w:val="00084089"/>
    <w:rsid w:val="00084401"/>
    <w:rsid w:val="0008496F"/>
    <w:rsid w:val="00084ED3"/>
    <w:rsid w:val="00085431"/>
    <w:rsid w:val="000858C7"/>
    <w:rsid w:val="00086352"/>
    <w:rsid w:val="00086AE6"/>
    <w:rsid w:val="00086B18"/>
    <w:rsid w:val="000870FB"/>
    <w:rsid w:val="00087BC3"/>
    <w:rsid w:val="00087E71"/>
    <w:rsid w:val="000900A3"/>
    <w:rsid w:val="00090D7E"/>
    <w:rsid w:val="00090DD5"/>
    <w:rsid w:val="00090F44"/>
    <w:rsid w:val="00093403"/>
    <w:rsid w:val="000942F1"/>
    <w:rsid w:val="00094F30"/>
    <w:rsid w:val="000958E9"/>
    <w:rsid w:val="000A0095"/>
    <w:rsid w:val="000A051C"/>
    <w:rsid w:val="000A09DD"/>
    <w:rsid w:val="000A0ECC"/>
    <w:rsid w:val="000A0F72"/>
    <w:rsid w:val="000A1283"/>
    <w:rsid w:val="000A1478"/>
    <w:rsid w:val="000A14F6"/>
    <w:rsid w:val="000A157B"/>
    <w:rsid w:val="000A1926"/>
    <w:rsid w:val="000A194F"/>
    <w:rsid w:val="000A25CC"/>
    <w:rsid w:val="000A269A"/>
    <w:rsid w:val="000A305C"/>
    <w:rsid w:val="000A31A2"/>
    <w:rsid w:val="000A3D99"/>
    <w:rsid w:val="000A429D"/>
    <w:rsid w:val="000A46D6"/>
    <w:rsid w:val="000A49BD"/>
    <w:rsid w:val="000A5082"/>
    <w:rsid w:val="000A50B1"/>
    <w:rsid w:val="000A58E4"/>
    <w:rsid w:val="000A6298"/>
    <w:rsid w:val="000A66D4"/>
    <w:rsid w:val="000A6D5C"/>
    <w:rsid w:val="000B006C"/>
    <w:rsid w:val="000B0F2B"/>
    <w:rsid w:val="000B14EB"/>
    <w:rsid w:val="000B1D30"/>
    <w:rsid w:val="000B277B"/>
    <w:rsid w:val="000B29C7"/>
    <w:rsid w:val="000B39C4"/>
    <w:rsid w:val="000B3EB5"/>
    <w:rsid w:val="000B413F"/>
    <w:rsid w:val="000B41FB"/>
    <w:rsid w:val="000B47A1"/>
    <w:rsid w:val="000B4B19"/>
    <w:rsid w:val="000B4DAD"/>
    <w:rsid w:val="000B4F10"/>
    <w:rsid w:val="000B4FB2"/>
    <w:rsid w:val="000B6045"/>
    <w:rsid w:val="000B629E"/>
    <w:rsid w:val="000B6BFE"/>
    <w:rsid w:val="000B7122"/>
    <w:rsid w:val="000B7134"/>
    <w:rsid w:val="000B7D14"/>
    <w:rsid w:val="000C005F"/>
    <w:rsid w:val="000C0A28"/>
    <w:rsid w:val="000C0B00"/>
    <w:rsid w:val="000C1531"/>
    <w:rsid w:val="000C1887"/>
    <w:rsid w:val="000C1B90"/>
    <w:rsid w:val="000C1FFF"/>
    <w:rsid w:val="000C2187"/>
    <w:rsid w:val="000C230D"/>
    <w:rsid w:val="000C2371"/>
    <w:rsid w:val="000C2759"/>
    <w:rsid w:val="000C2F60"/>
    <w:rsid w:val="000C4357"/>
    <w:rsid w:val="000C55F7"/>
    <w:rsid w:val="000C62D9"/>
    <w:rsid w:val="000C7D44"/>
    <w:rsid w:val="000D00B4"/>
    <w:rsid w:val="000D02CD"/>
    <w:rsid w:val="000D0904"/>
    <w:rsid w:val="000D0933"/>
    <w:rsid w:val="000D0DF0"/>
    <w:rsid w:val="000D142C"/>
    <w:rsid w:val="000D1611"/>
    <w:rsid w:val="000D1E58"/>
    <w:rsid w:val="000D1FA9"/>
    <w:rsid w:val="000D295B"/>
    <w:rsid w:val="000D2E80"/>
    <w:rsid w:val="000D3084"/>
    <w:rsid w:val="000D3C6D"/>
    <w:rsid w:val="000D4F5E"/>
    <w:rsid w:val="000D56CC"/>
    <w:rsid w:val="000D777D"/>
    <w:rsid w:val="000D7AC5"/>
    <w:rsid w:val="000D7D2D"/>
    <w:rsid w:val="000E02D4"/>
    <w:rsid w:val="000E081E"/>
    <w:rsid w:val="000E1071"/>
    <w:rsid w:val="000E1E80"/>
    <w:rsid w:val="000E3246"/>
    <w:rsid w:val="000E3B4F"/>
    <w:rsid w:val="000E47AE"/>
    <w:rsid w:val="000E4ED8"/>
    <w:rsid w:val="000E4EEA"/>
    <w:rsid w:val="000E505C"/>
    <w:rsid w:val="000E5D58"/>
    <w:rsid w:val="000E6869"/>
    <w:rsid w:val="000E697A"/>
    <w:rsid w:val="000E6ABA"/>
    <w:rsid w:val="000E6D36"/>
    <w:rsid w:val="000E735C"/>
    <w:rsid w:val="000E7574"/>
    <w:rsid w:val="000E7C31"/>
    <w:rsid w:val="000F030E"/>
    <w:rsid w:val="000F1C86"/>
    <w:rsid w:val="000F25C5"/>
    <w:rsid w:val="000F2C83"/>
    <w:rsid w:val="000F378A"/>
    <w:rsid w:val="000F4DD6"/>
    <w:rsid w:val="000F55D4"/>
    <w:rsid w:val="000F562B"/>
    <w:rsid w:val="000F59C1"/>
    <w:rsid w:val="000F5C0A"/>
    <w:rsid w:val="000F6550"/>
    <w:rsid w:val="000F65FA"/>
    <w:rsid w:val="000F6C7E"/>
    <w:rsid w:val="000F7505"/>
    <w:rsid w:val="000F7AE0"/>
    <w:rsid w:val="000F7EF0"/>
    <w:rsid w:val="000F7F9B"/>
    <w:rsid w:val="00100CF1"/>
    <w:rsid w:val="001011F5"/>
    <w:rsid w:val="00101AF6"/>
    <w:rsid w:val="00101B62"/>
    <w:rsid w:val="00101DC9"/>
    <w:rsid w:val="00101DCC"/>
    <w:rsid w:val="00102187"/>
    <w:rsid w:val="00102B1A"/>
    <w:rsid w:val="001032A9"/>
    <w:rsid w:val="00103807"/>
    <w:rsid w:val="001046A5"/>
    <w:rsid w:val="00104B42"/>
    <w:rsid w:val="00104DF3"/>
    <w:rsid w:val="001059A9"/>
    <w:rsid w:val="00105B14"/>
    <w:rsid w:val="00105EDC"/>
    <w:rsid w:val="00106256"/>
    <w:rsid w:val="00106310"/>
    <w:rsid w:val="0010644D"/>
    <w:rsid w:val="00106BE6"/>
    <w:rsid w:val="00107A96"/>
    <w:rsid w:val="00110232"/>
    <w:rsid w:val="0011025B"/>
    <w:rsid w:val="00111081"/>
    <w:rsid w:val="0011153B"/>
    <w:rsid w:val="001117EF"/>
    <w:rsid w:val="00111A65"/>
    <w:rsid w:val="001124B9"/>
    <w:rsid w:val="00113E27"/>
    <w:rsid w:val="0011500E"/>
    <w:rsid w:val="001152E5"/>
    <w:rsid w:val="00115470"/>
    <w:rsid w:val="001154F7"/>
    <w:rsid w:val="00115D2B"/>
    <w:rsid w:val="001160BE"/>
    <w:rsid w:val="0011641A"/>
    <w:rsid w:val="001166E4"/>
    <w:rsid w:val="00116DCA"/>
    <w:rsid w:val="001203D2"/>
    <w:rsid w:val="00120679"/>
    <w:rsid w:val="001206E8"/>
    <w:rsid w:val="00120DDA"/>
    <w:rsid w:val="00121B8C"/>
    <w:rsid w:val="001220E9"/>
    <w:rsid w:val="00122391"/>
    <w:rsid w:val="001227E9"/>
    <w:rsid w:val="00122D37"/>
    <w:rsid w:val="00123047"/>
    <w:rsid w:val="00123B24"/>
    <w:rsid w:val="001245C6"/>
    <w:rsid w:val="0012494C"/>
    <w:rsid w:val="0012635E"/>
    <w:rsid w:val="001263FA"/>
    <w:rsid w:val="001269E6"/>
    <w:rsid w:val="00126C80"/>
    <w:rsid w:val="00127C1A"/>
    <w:rsid w:val="001309F1"/>
    <w:rsid w:val="001334A6"/>
    <w:rsid w:val="00133669"/>
    <w:rsid w:val="001336A0"/>
    <w:rsid w:val="00133AF2"/>
    <w:rsid w:val="00133D63"/>
    <w:rsid w:val="001347DA"/>
    <w:rsid w:val="00134F5D"/>
    <w:rsid w:val="00135368"/>
    <w:rsid w:val="00135A4D"/>
    <w:rsid w:val="00135D2B"/>
    <w:rsid w:val="0013648A"/>
    <w:rsid w:val="00137BA6"/>
    <w:rsid w:val="001402FD"/>
    <w:rsid w:val="00141FB1"/>
    <w:rsid w:val="0014251B"/>
    <w:rsid w:val="00142C69"/>
    <w:rsid w:val="001435F5"/>
    <w:rsid w:val="00143F0F"/>
    <w:rsid w:val="00144670"/>
    <w:rsid w:val="0014558F"/>
    <w:rsid w:val="001457AB"/>
    <w:rsid w:val="00145F4A"/>
    <w:rsid w:val="0014603A"/>
    <w:rsid w:val="0014656B"/>
    <w:rsid w:val="001468C8"/>
    <w:rsid w:val="00150F9D"/>
    <w:rsid w:val="0015279A"/>
    <w:rsid w:val="00153621"/>
    <w:rsid w:val="00153747"/>
    <w:rsid w:val="00154558"/>
    <w:rsid w:val="0015542E"/>
    <w:rsid w:val="001554BE"/>
    <w:rsid w:val="00155BF0"/>
    <w:rsid w:val="001563A4"/>
    <w:rsid w:val="001565B3"/>
    <w:rsid w:val="00156F1B"/>
    <w:rsid w:val="00157162"/>
    <w:rsid w:val="00157E6C"/>
    <w:rsid w:val="00157ECC"/>
    <w:rsid w:val="00157FD3"/>
    <w:rsid w:val="00160157"/>
    <w:rsid w:val="001603FF"/>
    <w:rsid w:val="00160424"/>
    <w:rsid w:val="00161B46"/>
    <w:rsid w:val="00161BB3"/>
    <w:rsid w:val="001620A8"/>
    <w:rsid w:val="0016238E"/>
    <w:rsid w:val="00162FD0"/>
    <w:rsid w:val="00163612"/>
    <w:rsid w:val="00163A05"/>
    <w:rsid w:val="00163E3B"/>
    <w:rsid w:val="00163ED6"/>
    <w:rsid w:val="00165518"/>
    <w:rsid w:val="00165707"/>
    <w:rsid w:val="00165B1E"/>
    <w:rsid w:val="00165B50"/>
    <w:rsid w:val="00166AA9"/>
    <w:rsid w:val="001671C3"/>
    <w:rsid w:val="0016724E"/>
    <w:rsid w:val="001675BF"/>
    <w:rsid w:val="00167E4A"/>
    <w:rsid w:val="00170B37"/>
    <w:rsid w:val="00171367"/>
    <w:rsid w:val="00171473"/>
    <w:rsid w:val="0017236C"/>
    <w:rsid w:val="001724EA"/>
    <w:rsid w:val="00172DEC"/>
    <w:rsid w:val="00173839"/>
    <w:rsid w:val="00173944"/>
    <w:rsid w:val="001748C5"/>
    <w:rsid w:val="00175887"/>
    <w:rsid w:val="001763F8"/>
    <w:rsid w:val="00176543"/>
    <w:rsid w:val="00176698"/>
    <w:rsid w:val="00177752"/>
    <w:rsid w:val="00177E10"/>
    <w:rsid w:val="00180426"/>
    <w:rsid w:val="001806E3"/>
    <w:rsid w:val="00180FB3"/>
    <w:rsid w:val="001816DE"/>
    <w:rsid w:val="001816F4"/>
    <w:rsid w:val="00181A7E"/>
    <w:rsid w:val="00181ADF"/>
    <w:rsid w:val="00182411"/>
    <w:rsid w:val="001828A9"/>
    <w:rsid w:val="00182C03"/>
    <w:rsid w:val="0018349B"/>
    <w:rsid w:val="00183A2A"/>
    <w:rsid w:val="00184199"/>
    <w:rsid w:val="0018534B"/>
    <w:rsid w:val="00185E38"/>
    <w:rsid w:val="00186D42"/>
    <w:rsid w:val="00187357"/>
    <w:rsid w:val="001900E1"/>
    <w:rsid w:val="00190192"/>
    <w:rsid w:val="00190DC1"/>
    <w:rsid w:val="00191553"/>
    <w:rsid w:val="00191E5F"/>
    <w:rsid w:val="001922B0"/>
    <w:rsid w:val="001926B3"/>
    <w:rsid w:val="00192BEF"/>
    <w:rsid w:val="0019319D"/>
    <w:rsid w:val="001932B3"/>
    <w:rsid w:val="00193977"/>
    <w:rsid w:val="00193B35"/>
    <w:rsid w:val="00194127"/>
    <w:rsid w:val="001941F2"/>
    <w:rsid w:val="00194557"/>
    <w:rsid w:val="0019455F"/>
    <w:rsid w:val="0019586F"/>
    <w:rsid w:val="00195D12"/>
    <w:rsid w:val="00196192"/>
    <w:rsid w:val="0019686A"/>
    <w:rsid w:val="00196CF6"/>
    <w:rsid w:val="001971D3"/>
    <w:rsid w:val="001A0086"/>
    <w:rsid w:val="001A0764"/>
    <w:rsid w:val="001A095D"/>
    <w:rsid w:val="001A0CE7"/>
    <w:rsid w:val="001A1901"/>
    <w:rsid w:val="001A1D63"/>
    <w:rsid w:val="001A2039"/>
    <w:rsid w:val="001A216A"/>
    <w:rsid w:val="001A26F9"/>
    <w:rsid w:val="001A30DD"/>
    <w:rsid w:val="001A3DA0"/>
    <w:rsid w:val="001A4B3C"/>
    <w:rsid w:val="001A561C"/>
    <w:rsid w:val="001A570C"/>
    <w:rsid w:val="001A591A"/>
    <w:rsid w:val="001A7024"/>
    <w:rsid w:val="001A7047"/>
    <w:rsid w:val="001A706B"/>
    <w:rsid w:val="001A758A"/>
    <w:rsid w:val="001B0413"/>
    <w:rsid w:val="001B05D7"/>
    <w:rsid w:val="001B0771"/>
    <w:rsid w:val="001B0E63"/>
    <w:rsid w:val="001B12D9"/>
    <w:rsid w:val="001B1F89"/>
    <w:rsid w:val="001B1FBD"/>
    <w:rsid w:val="001B24F5"/>
    <w:rsid w:val="001B2AEF"/>
    <w:rsid w:val="001B2F9F"/>
    <w:rsid w:val="001B32E3"/>
    <w:rsid w:val="001B3F64"/>
    <w:rsid w:val="001B5880"/>
    <w:rsid w:val="001B5947"/>
    <w:rsid w:val="001B6E33"/>
    <w:rsid w:val="001B7B34"/>
    <w:rsid w:val="001C0357"/>
    <w:rsid w:val="001C09B7"/>
    <w:rsid w:val="001C1D8B"/>
    <w:rsid w:val="001C2484"/>
    <w:rsid w:val="001C2749"/>
    <w:rsid w:val="001C30E6"/>
    <w:rsid w:val="001C333E"/>
    <w:rsid w:val="001C33EF"/>
    <w:rsid w:val="001C3426"/>
    <w:rsid w:val="001C370F"/>
    <w:rsid w:val="001C50DB"/>
    <w:rsid w:val="001C5EA1"/>
    <w:rsid w:val="001C7056"/>
    <w:rsid w:val="001C74AD"/>
    <w:rsid w:val="001C768A"/>
    <w:rsid w:val="001C7D8E"/>
    <w:rsid w:val="001D034C"/>
    <w:rsid w:val="001D046D"/>
    <w:rsid w:val="001D0D8A"/>
    <w:rsid w:val="001D2085"/>
    <w:rsid w:val="001D30DE"/>
    <w:rsid w:val="001D3A24"/>
    <w:rsid w:val="001D41B4"/>
    <w:rsid w:val="001D4424"/>
    <w:rsid w:val="001D47ED"/>
    <w:rsid w:val="001D4807"/>
    <w:rsid w:val="001D4C86"/>
    <w:rsid w:val="001D5B48"/>
    <w:rsid w:val="001D5ED5"/>
    <w:rsid w:val="001D687F"/>
    <w:rsid w:val="001D7820"/>
    <w:rsid w:val="001D7E0D"/>
    <w:rsid w:val="001D7FA3"/>
    <w:rsid w:val="001E0569"/>
    <w:rsid w:val="001E0573"/>
    <w:rsid w:val="001E06C7"/>
    <w:rsid w:val="001E0DBE"/>
    <w:rsid w:val="001E12C0"/>
    <w:rsid w:val="001E12DA"/>
    <w:rsid w:val="001E1465"/>
    <w:rsid w:val="001E15A2"/>
    <w:rsid w:val="001E16ED"/>
    <w:rsid w:val="001E17A8"/>
    <w:rsid w:val="001E1AB8"/>
    <w:rsid w:val="001E27B4"/>
    <w:rsid w:val="001E2F5A"/>
    <w:rsid w:val="001E3B84"/>
    <w:rsid w:val="001E3EBE"/>
    <w:rsid w:val="001E467F"/>
    <w:rsid w:val="001E5C61"/>
    <w:rsid w:val="001E6BD0"/>
    <w:rsid w:val="001E6BF4"/>
    <w:rsid w:val="001E6F59"/>
    <w:rsid w:val="001E7187"/>
    <w:rsid w:val="001E7425"/>
    <w:rsid w:val="001E7459"/>
    <w:rsid w:val="001E7858"/>
    <w:rsid w:val="001F0220"/>
    <w:rsid w:val="001F02C0"/>
    <w:rsid w:val="001F037B"/>
    <w:rsid w:val="001F03AF"/>
    <w:rsid w:val="001F0411"/>
    <w:rsid w:val="001F05F2"/>
    <w:rsid w:val="001F110E"/>
    <w:rsid w:val="001F2003"/>
    <w:rsid w:val="001F2207"/>
    <w:rsid w:val="001F2681"/>
    <w:rsid w:val="001F2B1B"/>
    <w:rsid w:val="001F3128"/>
    <w:rsid w:val="001F3813"/>
    <w:rsid w:val="001F3AB1"/>
    <w:rsid w:val="001F4158"/>
    <w:rsid w:val="001F5903"/>
    <w:rsid w:val="001F6139"/>
    <w:rsid w:val="001F68BD"/>
    <w:rsid w:val="001F6947"/>
    <w:rsid w:val="001F6D69"/>
    <w:rsid w:val="001F74E8"/>
    <w:rsid w:val="002004B4"/>
    <w:rsid w:val="0020057C"/>
    <w:rsid w:val="0020074C"/>
    <w:rsid w:val="0020173B"/>
    <w:rsid w:val="002017E4"/>
    <w:rsid w:val="00201970"/>
    <w:rsid w:val="0020200D"/>
    <w:rsid w:val="0020301C"/>
    <w:rsid w:val="002044A1"/>
    <w:rsid w:val="002044C5"/>
    <w:rsid w:val="00204745"/>
    <w:rsid w:val="00204DFB"/>
    <w:rsid w:val="00205551"/>
    <w:rsid w:val="0020594B"/>
    <w:rsid w:val="00205A30"/>
    <w:rsid w:val="00206727"/>
    <w:rsid w:val="0020672F"/>
    <w:rsid w:val="002070DA"/>
    <w:rsid w:val="0020728E"/>
    <w:rsid w:val="00207344"/>
    <w:rsid w:val="0020772B"/>
    <w:rsid w:val="00210540"/>
    <w:rsid w:val="00210FA7"/>
    <w:rsid w:val="00211870"/>
    <w:rsid w:val="0021197C"/>
    <w:rsid w:val="00212A6F"/>
    <w:rsid w:val="00213313"/>
    <w:rsid w:val="00213491"/>
    <w:rsid w:val="0021401B"/>
    <w:rsid w:val="0021482A"/>
    <w:rsid w:val="0021529C"/>
    <w:rsid w:val="00216C23"/>
    <w:rsid w:val="00216F41"/>
    <w:rsid w:val="00217164"/>
    <w:rsid w:val="002205A6"/>
    <w:rsid w:val="002207C8"/>
    <w:rsid w:val="00220924"/>
    <w:rsid w:val="00220F29"/>
    <w:rsid w:val="00220F45"/>
    <w:rsid w:val="00221123"/>
    <w:rsid w:val="00221E57"/>
    <w:rsid w:val="0022268B"/>
    <w:rsid w:val="00222DA4"/>
    <w:rsid w:val="0022309E"/>
    <w:rsid w:val="0022441F"/>
    <w:rsid w:val="00224DA3"/>
    <w:rsid w:val="002265CF"/>
    <w:rsid w:val="002267DE"/>
    <w:rsid w:val="00226BE5"/>
    <w:rsid w:val="00227A35"/>
    <w:rsid w:val="002303FD"/>
    <w:rsid w:val="002335E9"/>
    <w:rsid w:val="00233B5B"/>
    <w:rsid w:val="00233CFE"/>
    <w:rsid w:val="00234190"/>
    <w:rsid w:val="00234A8D"/>
    <w:rsid w:val="00234F71"/>
    <w:rsid w:val="0023504D"/>
    <w:rsid w:val="00236A8D"/>
    <w:rsid w:val="00236BE3"/>
    <w:rsid w:val="0023765A"/>
    <w:rsid w:val="0023777E"/>
    <w:rsid w:val="00237984"/>
    <w:rsid w:val="00240438"/>
    <w:rsid w:val="00240AE7"/>
    <w:rsid w:val="002414B4"/>
    <w:rsid w:val="0024161D"/>
    <w:rsid w:val="00241793"/>
    <w:rsid w:val="00242964"/>
    <w:rsid w:val="00243714"/>
    <w:rsid w:val="00245469"/>
    <w:rsid w:val="0024585D"/>
    <w:rsid w:val="0024779F"/>
    <w:rsid w:val="00247AC9"/>
    <w:rsid w:val="00250C24"/>
    <w:rsid w:val="00250F00"/>
    <w:rsid w:val="00251028"/>
    <w:rsid w:val="002516C8"/>
    <w:rsid w:val="002516CC"/>
    <w:rsid w:val="002516D2"/>
    <w:rsid w:val="0025246D"/>
    <w:rsid w:val="002536C5"/>
    <w:rsid w:val="00254023"/>
    <w:rsid w:val="002541D2"/>
    <w:rsid w:val="002543E1"/>
    <w:rsid w:val="00254E5D"/>
    <w:rsid w:val="00254FF7"/>
    <w:rsid w:val="002557F2"/>
    <w:rsid w:val="0025636D"/>
    <w:rsid w:val="00256BF7"/>
    <w:rsid w:val="0025710E"/>
    <w:rsid w:val="0025766F"/>
    <w:rsid w:val="002576D4"/>
    <w:rsid w:val="0026160B"/>
    <w:rsid w:val="00261689"/>
    <w:rsid w:val="002629A8"/>
    <w:rsid w:val="00262B14"/>
    <w:rsid w:val="00262D5F"/>
    <w:rsid w:val="002636F9"/>
    <w:rsid w:val="002639A5"/>
    <w:rsid w:val="002639D4"/>
    <w:rsid w:val="0026418A"/>
    <w:rsid w:val="00264817"/>
    <w:rsid w:val="002653E0"/>
    <w:rsid w:val="00266A1D"/>
    <w:rsid w:val="00267098"/>
    <w:rsid w:val="0026709D"/>
    <w:rsid w:val="002672F8"/>
    <w:rsid w:val="00270132"/>
    <w:rsid w:val="00271037"/>
    <w:rsid w:val="002710CF"/>
    <w:rsid w:val="00271919"/>
    <w:rsid w:val="00271DF0"/>
    <w:rsid w:val="002722D9"/>
    <w:rsid w:val="002725BB"/>
    <w:rsid w:val="00273124"/>
    <w:rsid w:val="00273963"/>
    <w:rsid w:val="00273EAA"/>
    <w:rsid w:val="00274442"/>
    <w:rsid w:val="0027550F"/>
    <w:rsid w:val="0027693F"/>
    <w:rsid w:val="00277B56"/>
    <w:rsid w:val="002805E8"/>
    <w:rsid w:val="00281313"/>
    <w:rsid w:val="0028187E"/>
    <w:rsid w:val="00281D5C"/>
    <w:rsid w:val="00281DAC"/>
    <w:rsid w:val="00282417"/>
    <w:rsid w:val="002829FB"/>
    <w:rsid w:val="00283251"/>
    <w:rsid w:val="00285120"/>
    <w:rsid w:val="002858B1"/>
    <w:rsid w:val="002862D2"/>
    <w:rsid w:val="002871EF"/>
    <w:rsid w:val="00290417"/>
    <w:rsid w:val="00290B26"/>
    <w:rsid w:val="00290D6D"/>
    <w:rsid w:val="00291B3E"/>
    <w:rsid w:val="00292407"/>
    <w:rsid w:val="00292D9B"/>
    <w:rsid w:val="00293B32"/>
    <w:rsid w:val="00293C72"/>
    <w:rsid w:val="0029416F"/>
    <w:rsid w:val="002944BF"/>
    <w:rsid w:val="00294665"/>
    <w:rsid w:val="002954FF"/>
    <w:rsid w:val="0029556E"/>
    <w:rsid w:val="00295770"/>
    <w:rsid w:val="00295B0F"/>
    <w:rsid w:val="00295C6B"/>
    <w:rsid w:val="00296551"/>
    <w:rsid w:val="00296557"/>
    <w:rsid w:val="00296FA1"/>
    <w:rsid w:val="00296FB4"/>
    <w:rsid w:val="002973C8"/>
    <w:rsid w:val="002974A0"/>
    <w:rsid w:val="00297740"/>
    <w:rsid w:val="00297AF8"/>
    <w:rsid w:val="00297B73"/>
    <w:rsid w:val="002A081A"/>
    <w:rsid w:val="002A0A1C"/>
    <w:rsid w:val="002A1107"/>
    <w:rsid w:val="002A1982"/>
    <w:rsid w:val="002A1F75"/>
    <w:rsid w:val="002A401B"/>
    <w:rsid w:val="002A4471"/>
    <w:rsid w:val="002A4E93"/>
    <w:rsid w:val="002A5EB3"/>
    <w:rsid w:val="002A69CF"/>
    <w:rsid w:val="002B1B35"/>
    <w:rsid w:val="002B1ED3"/>
    <w:rsid w:val="002B2741"/>
    <w:rsid w:val="002B2D8D"/>
    <w:rsid w:val="002B360F"/>
    <w:rsid w:val="002B5E98"/>
    <w:rsid w:val="002B714B"/>
    <w:rsid w:val="002B74AD"/>
    <w:rsid w:val="002B78D4"/>
    <w:rsid w:val="002C0B0F"/>
    <w:rsid w:val="002C106A"/>
    <w:rsid w:val="002C124E"/>
    <w:rsid w:val="002C2AB5"/>
    <w:rsid w:val="002C2BFE"/>
    <w:rsid w:val="002C3AE6"/>
    <w:rsid w:val="002C4340"/>
    <w:rsid w:val="002C4367"/>
    <w:rsid w:val="002C4552"/>
    <w:rsid w:val="002C483C"/>
    <w:rsid w:val="002C510E"/>
    <w:rsid w:val="002C5953"/>
    <w:rsid w:val="002C60A4"/>
    <w:rsid w:val="002C63DB"/>
    <w:rsid w:val="002C7209"/>
    <w:rsid w:val="002C7614"/>
    <w:rsid w:val="002C78F1"/>
    <w:rsid w:val="002C7FEA"/>
    <w:rsid w:val="002D035A"/>
    <w:rsid w:val="002D03BF"/>
    <w:rsid w:val="002D1D3F"/>
    <w:rsid w:val="002D303E"/>
    <w:rsid w:val="002D3B95"/>
    <w:rsid w:val="002D4116"/>
    <w:rsid w:val="002D4D96"/>
    <w:rsid w:val="002D59A0"/>
    <w:rsid w:val="002D7FFB"/>
    <w:rsid w:val="002E0BF9"/>
    <w:rsid w:val="002E0F6F"/>
    <w:rsid w:val="002E157E"/>
    <w:rsid w:val="002E2235"/>
    <w:rsid w:val="002E275D"/>
    <w:rsid w:val="002E2A1E"/>
    <w:rsid w:val="002E2BD4"/>
    <w:rsid w:val="002E2F45"/>
    <w:rsid w:val="002E329B"/>
    <w:rsid w:val="002E393E"/>
    <w:rsid w:val="002E41A2"/>
    <w:rsid w:val="002E42F7"/>
    <w:rsid w:val="002E444C"/>
    <w:rsid w:val="002E455F"/>
    <w:rsid w:val="002E4FD6"/>
    <w:rsid w:val="002E5117"/>
    <w:rsid w:val="002E63C3"/>
    <w:rsid w:val="002E66C5"/>
    <w:rsid w:val="002E6750"/>
    <w:rsid w:val="002E67EE"/>
    <w:rsid w:val="002E6A57"/>
    <w:rsid w:val="002F1267"/>
    <w:rsid w:val="002F1D8D"/>
    <w:rsid w:val="002F1DF4"/>
    <w:rsid w:val="002F24DA"/>
    <w:rsid w:val="002F3304"/>
    <w:rsid w:val="002F3BF2"/>
    <w:rsid w:val="002F42AB"/>
    <w:rsid w:val="002F4451"/>
    <w:rsid w:val="002F7822"/>
    <w:rsid w:val="002F7FF2"/>
    <w:rsid w:val="00300900"/>
    <w:rsid w:val="00300AF9"/>
    <w:rsid w:val="00300CA9"/>
    <w:rsid w:val="003013B7"/>
    <w:rsid w:val="00301CAB"/>
    <w:rsid w:val="00302954"/>
    <w:rsid w:val="00302ADE"/>
    <w:rsid w:val="00302EDA"/>
    <w:rsid w:val="00302F76"/>
    <w:rsid w:val="00302FBA"/>
    <w:rsid w:val="003032DD"/>
    <w:rsid w:val="00304C84"/>
    <w:rsid w:val="00304D68"/>
    <w:rsid w:val="00306417"/>
    <w:rsid w:val="003069C1"/>
    <w:rsid w:val="00306C83"/>
    <w:rsid w:val="003074B7"/>
    <w:rsid w:val="003074D7"/>
    <w:rsid w:val="00310A62"/>
    <w:rsid w:val="00310DE7"/>
    <w:rsid w:val="00311083"/>
    <w:rsid w:val="00311813"/>
    <w:rsid w:val="00311B1B"/>
    <w:rsid w:val="00311B6C"/>
    <w:rsid w:val="003129CF"/>
    <w:rsid w:val="00313CC6"/>
    <w:rsid w:val="003142E4"/>
    <w:rsid w:val="003143EF"/>
    <w:rsid w:val="00314B2F"/>
    <w:rsid w:val="00314BE9"/>
    <w:rsid w:val="00315151"/>
    <w:rsid w:val="003157C7"/>
    <w:rsid w:val="00315B19"/>
    <w:rsid w:val="00315CA1"/>
    <w:rsid w:val="00316386"/>
    <w:rsid w:val="00316A9A"/>
    <w:rsid w:val="003177FC"/>
    <w:rsid w:val="00317DEC"/>
    <w:rsid w:val="003202B0"/>
    <w:rsid w:val="003202CD"/>
    <w:rsid w:val="0032033F"/>
    <w:rsid w:val="0032039A"/>
    <w:rsid w:val="00320FB8"/>
    <w:rsid w:val="0032144F"/>
    <w:rsid w:val="0032148A"/>
    <w:rsid w:val="00322432"/>
    <w:rsid w:val="00323411"/>
    <w:rsid w:val="00323AE6"/>
    <w:rsid w:val="003243CE"/>
    <w:rsid w:val="00325705"/>
    <w:rsid w:val="003259F5"/>
    <w:rsid w:val="00325B76"/>
    <w:rsid w:val="0032613E"/>
    <w:rsid w:val="00327034"/>
    <w:rsid w:val="00331636"/>
    <w:rsid w:val="00331F44"/>
    <w:rsid w:val="00331FB9"/>
    <w:rsid w:val="0033206F"/>
    <w:rsid w:val="0033278F"/>
    <w:rsid w:val="00332F19"/>
    <w:rsid w:val="00333107"/>
    <w:rsid w:val="003341CA"/>
    <w:rsid w:val="003343D1"/>
    <w:rsid w:val="003345C8"/>
    <w:rsid w:val="00334D8A"/>
    <w:rsid w:val="00334F7A"/>
    <w:rsid w:val="00336201"/>
    <w:rsid w:val="0033677D"/>
    <w:rsid w:val="00336B3F"/>
    <w:rsid w:val="00336D93"/>
    <w:rsid w:val="00337750"/>
    <w:rsid w:val="003409EB"/>
    <w:rsid w:val="00340BE4"/>
    <w:rsid w:val="00340E5B"/>
    <w:rsid w:val="0034112A"/>
    <w:rsid w:val="0034141A"/>
    <w:rsid w:val="003427DE"/>
    <w:rsid w:val="00342C38"/>
    <w:rsid w:val="0034404E"/>
    <w:rsid w:val="00344F69"/>
    <w:rsid w:val="0034514D"/>
    <w:rsid w:val="00345CC6"/>
    <w:rsid w:val="0034632F"/>
    <w:rsid w:val="00346BF4"/>
    <w:rsid w:val="00346E1F"/>
    <w:rsid w:val="003474F0"/>
    <w:rsid w:val="00347F07"/>
    <w:rsid w:val="00350167"/>
    <w:rsid w:val="003507C3"/>
    <w:rsid w:val="00351693"/>
    <w:rsid w:val="00351B81"/>
    <w:rsid w:val="003525D3"/>
    <w:rsid w:val="00353520"/>
    <w:rsid w:val="00353D24"/>
    <w:rsid w:val="00353D6D"/>
    <w:rsid w:val="003544B8"/>
    <w:rsid w:val="003549EA"/>
    <w:rsid w:val="00355277"/>
    <w:rsid w:val="0035578C"/>
    <w:rsid w:val="003559FE"/>
    <w:rsid w:val="00356292"/>
    <w:rsid w:val="00356575"/>
    <w:rsid w:val="00356843"/>
    <w:rsid w:val="00356BB7"/>
    <w:rsid w:val="00356FC3"/>
    <w:rsid w:val="00357214"/>
    <w:rsid w:val="00357221"/>
    <w:rsid w:val="003573BA"/>
    <w:rsid w:val="0035793D"/>
    <w:rsid w:val="00357D9E"/>
    <w:rsid w:val="00357E87"/>
    <w:rsid w:val="0036082C"/>
    <w:rsid w:val="00361297"/>
    <w:rsid w:val="003612F4"/>
    <w:rsid w:val="0036165A"/>
    <w:rsid w:val="00361993"/>
    <w:rsid w:val="00361B6C"/>
    <w:rsid w:val="00361D20"/>
    <w:rsid w:val="00362957"/>
    <w:rsid w:val="003629F9"/>
    <w:rsid w:val="003637C0"/>
    <w:rsid w:val="003643E7"/>
    <w:rsid w:val="00364465"/>
    <w:rsid w:val="00364A59"/>
    <w:rsid w:val="00365304"/>
    <w:rsid w:val="003659E5"/>
    <w:rsid w:val="00365CC7"/>
    <w:rsid w:val="003660E3"/>
    <w:rsid w:val="003661E7"/>
    <w:rsid w:val="0036668E"/>
    <w:rsid w:val="0036703F"/>
    <w:rsid w:val="0036732D"/>
    <w:rsid w:val="00367842"/>
    <w:rsid w:val="00370BBF"/>
    <w:rsid w:val="00373070"/>
    <w:rsid w:val="00373334"/>
    <w:rsid w:val="00373727"/>
    <w:rsid w:val="0037460D"/>
    <w:rsid w:val="00374B54"/>
    <w:rsid w:val="0037629E"/>
    <w:rsid w:val="003763A3"/>
    <w:rsid w:val="00376933"/>
    <w:rsid w:val="003769B1"/>
    <w:rsid w:val="0037707A"/>
    <w:rsid w:val="0037718C"/>
    <w:rsid w:val="00377B5F"/>
    <w:rsid w:val="003812C2"/>
    <w:rsid w:val="003818BE"/>
    <w:rsid w:val="00381E1F"/>
    <w:rsid w:val="003825DE"/>
    <w:rsid w:val="00382653"/>
    <w:rsid w:val="003829A2"/>
    <w:rsid w:val="00382BAA"/>
    <w:rsid w:val="00383BC8"/>
    <w:rsid w:val="0038425F"/>
    <w:rsid w:val="003844FE"/>
    <w:rsid w:val="00384C61"/>
    <w:rsid w:val="00384C9F"/>
    <w:rsid w:val="003857B8"/>
    <w:rsid w:val="00385A9A"/>
    <w:rsid w:val="003860CF"/>
    <w:rsid w:val="00386A09"/>
    <w:rsid w:val="00387C8C"/>
    <w:rsid w:val="003903A5"/>
    <w:rsid w:val="003915B7"/>
    <w:rsid w:val="00391FC3"/>
    <w:rsid w:val="0039368B"/>
    <w:rsid w:val="00393DCB"/>
    <w:rsid w:val="003942CD"/>
    <w:rsid w:val="0039439E"/>
    <w:rsid w:val="00394BBB"/>
    <w:rsid w:val="00394D38"/>
    <w:rsid w:val="00395538"/>
    <w:rsid w:val="00395F8E"/>
    <w:rsid w:val="00396E18"/>
    <w:rsid w:val="00397FDF"/>
    <w:rsid w:val="003A0237"/>
    <w:rsid w:val="003A0C95"/>
    <w:rsid w:val="003A0D75"/>
    <w:rsid w:val="003A1A3C"/>
    <w:rsid w:val="003A1E19"/>
    <w:rsid w:val="003A2112"/>
    <w:rsid w:val="003A279B"/>
    <w:rsid w:val="003A307D"/>
    <w:rsid w:val="003A32E3"/>
    <w:rsid w:val="003A33EA"/>
    <w:rsid w:val="003A3605"/>
    <w:rsid w:val="003A4631"/>
    <w:rsid w:val="003A482A"/>
    <w:rsid w:val="003A592B"/>
    <w:rsid w:val="003A70EA"/>
    <w:rsid w:val="003A72C1"/>
    <w:rsid w:val="003B038D"/>
    <w:rsid w:val="003B0483"/>
    <w:rsid w:val="003B06F4"/>
    <w:rsid w:val="003B09BA"/>
    <w:rsid w:val="003B2C3F"/>
    <w:rsid w:val="003B2DFF"/>
    <w:rsid w:val="003B3615"/>
    <w:rsid w:val="003B36C3"/>
    <w:rsid w:val="003B39A6"/>
    <w:rsid w:val="003B3AA4"/>
    <w:rsid w:val="003B3E64"/>
    <w:rsid w:val="003B54F6"/>
    <w:rsid w:val="003B55D1"/>
    <w:rsid w:val="003B5CBE"/>
    <w:rsid w:val="003B5D14"/>
    <w:rsid w:val="003B5D18"/>
    <w:rsid w:val="003B629A"/>
    <w:rsid w:val="003B6417"/>
    <w:rsid w:val="003B65BA"/>
    <w:rsid w:val="003B6A43"/>
    <w:rsid w:val="003B70D2"/>
    <w:rsid w:val="003B74F5"/>
    <w:rsid w:val="003B777E"/>
    <w:rsid w:val="003B7B5D"/>
    <w:rsid w:val="003C018B"/>
    <w:rsid w:val="003C0789"/>
    <w:rsid w:val="003C0959"/>
    <w:rsid w:val="003C0A22"/>
    <w:rsid w:val="003C1017"/>
    <w:rsid w:val="003C13C4"/>
    <w:rsid w:val="003C14BB"/>
    <w:rsid w:val="003C168C"/>
    <w:rsid w:val="003C230E"/>
    <w:rsid w:val="003C2470"/>
    <w:rsid w:val="003C2D84"/>
    <w:rsid w:val="003C3106"/>
    <w:rsid w:val="003C3803"/>
    <w:rsid w:val="003C45E8"/>
    <w:rsid w:val="003C45ED"/>
    <w:rsid w:val="003C4C60"/>
    <w:rsid w:val="003C4C8F"/>
    <w:rsid w:val="003C5094"/>
    <w:rsid w:val="003C5629"/>
    <w:rsid w:val="003C7948"/>
    <w:rsid w:val="003C7D40"/>
    <w:rsid w:val="003C7F19"/>
    <w:rsid w:val="003D06CD"/>
    <w:rsid w:val="003D13DD"/>
    <w:rsid w:val="003D16B3"/>
    <w:rsid w:val="003D1FDE"/>
    <w:rsid w:val="003D2AEA"/>
    <w:rsid w:val="003D3248"/>
    <w:rsid w:val="003D3262"/>
    <w:rsid w:val="003D3411"/>
    <w:rsid w:val="003D3769"/>
    <w:rsid w:val="003D3C21"/>
    <w:rsid w:val="003D3D9B"/>
    <w:rsid w:val="003D45CC"/>
    <w:rsid w:val="003D4B08"/>
    <w:rsid w:val="003D4BEE"/>
    <w:rsid w:val="003D5E95"/>
    <w:rsid w:val="003D6B5A"/>
    <w:rsid w:val="003D7456"/>
    <w:rsid w:val="003E0256"/>
    <w:rsid w:val="003E06E1"/>
    <w:rsid w:val="003E0FB3"/>
    <w:rsid w:val="003E10A4"/>
    <w:rsid w:val="003E11E0"/>
    <w:rsid w:val="003E12E5"/>
    <w:rsid w:val="003E193C"/>
    <w:rsid w:val="003E1B12"/>
    <w:rsid w:val="003E1E85"/>
    <w:rsid w:val="003E25A2"/>
    <w:rsid w:val="003E289D"/>
    <w:rsid w:val="003E2CD7"/>
    <w:rsid w:val="003E2FB9"/>
    <w:rsid w:val="003E3099"/>
    <w:rsid w:val="003E34A5"/>
    <w:rsid w:val="003E373E"/>
    <w:rsid w:val="003E3B49"/>
    <w:rsid w:val="003E40FE"/>
    <w:rsid w:val="003E42BF"/>
    <w:rsid w:val="003E496D"/>
    <w:rsid w:val="003E4C34"/>
    <w:rsid w:val="003E507F"/>
    <w:rsid w:val="003E5896"/>
    <w:rsid w:val="003E58A4"/>
    <w:rsid w:val="003E64E3"/>
    <w:rsid w:val="003F06DD"/>
    <w:rsid w:val="003F0BBE"/>
    <w:rsid w:val="003F0DE6"/>
    <w:rsid w:val="003F0F8F"/>
    <w:rsid w:val="003F179D"/>
    <w:rsid w:val="003F1FE2"/>
    <w:rsid w:val="003F2493"/>
    <w:rsid w:val="003F2946"/>
    <w:rsid w:val="003F29E8"/>
    <w:rsid w:val="003F2F2E"/>
    <w:rsid w:val="003F2FB8"/>
    <w:rsid w:val="003F4950"/>
    <w:rsid w:val="003F4B61"/>
    <w:rsid w:val="003F5227"/>
    <w:rsid w:val="003F56A1"/>
    <w:rsid w:val="003F5FFA"/>
    <w:rsid w:val="003F7CB4"/>
    <w:rsid w:val="003F7E28"/>
    <w:rsid w:val="0040000A"/>
    <w:rsid w:val="00400666"/>
    <w:rsid w:val="004007F3"/>
    <w:rsid w:val="004016CE"/>
    <w:rsid w:val="0040239B"/>
    <w:rsid w:val="00402596"/>
    <w:rsid w:val="0040284C"/>
    <w:rsid w:val="00402F12"/>
    <w:rsid w:val="00402FB1"/>
    <w:rsid w:val="004034C2"/>
    <w:rsid w:val="00403ADC"/>
    <w:rsid w:val="004040FA"/>
    <w:rsid w:val="004055EC"/>
    <w:rsid w:val="004059DE"/>
    <w:rsid w:val="00405B6C"/>
    <w:rsid w:val="00405C25"/>
    <w:rsid w:val="00406341"/>
    <w:rsid w:val="0040684C"/>
    <w:rsid w:val="00407C67"/>
    <w:rsid w:val="0041011B"/>
    <w:rsid w:val="0041047B"/>
    <w:rsid w:val="004105F2"/>
    <w:rsid w:val="00410894"/>
    <w:rsid w:val="00410B72"/>
    <w:rsid w:val="00410CE3"/>
    <w:rsid w:val="00411693"/>
    <w:rsid w:val="00412126"/>
    <w:rsid w:val="00413365"/>
    <w:rsid w:val="0041447F"/>
    <w:rsid w:val="004157E1"/>
    <w:rsid w:val="00415995"/>
    <w:rsid w:val="00415C16"/>
    <w:rsid w:val="00416694"/>
    <w:rsid w:val="00416CBA"/>
    <w:rsid w:val="0041792F"/>
    <w:rsid w:val="00420154"/>
    <w:rsid w:val="00420760"/>
    <w:rsid w:val="00420BA9"/>
    <w:rsid w:val="00420C85"/>
    <w:rsid w:val="00420E21"/>
    <w:rsid w:val="004212E9"/>
    <w:rsid w:val="00421A89"/>
    <w:rsid w:val="00421E59"/>
    <w:rsid w:val="004229B9"/>
    <w:rsid w:val="004229DA"/>
    <w:rsid w:val="00422EF6"/>
    <w:rsid w:val="00423477"/>
    <w:rsid w:val="004237A4"/>
    <w:rsid w:val="00423D1A"/>
    <w:rsid w:val="00423FB0"/>
    <w:rsid w:val="0042439D"/>
    <w:rsid w:val="004244F2"/>
    <w:rsid w:val="004245F4"/>
    <w:rsid w:val="00425290"/>
    <w:rsid w:val="0042583A"/>
    <w:rsid w:val="00425B49"/>
    <w:rsid w:val="00425D25"/>
    <w:rsid w:val="00426331"/>
    <w:rsid w:val="00426A90"/>
    <w:rsid w:val="00426FFE"/>
    <w:rsid w:val="0042788D"/>
    <w:rsid w:val="0042797E"/>
    <w:rsid w:val="00427B4F"/>
    <w:rsid w:val="00427DCC"/>
    <w:rsid w:val="004300F3"/>
    <w:rsid w:val="0043052A"/>
    <w:rsid w:val="00430568"/>
    <w:rsid w:val="00430C63"/>
    <w:rsid w:val="0043175F"/>
    <w:rsid w:val="004318A2"/>
    <w:rsid w:val="00431E8C"/>
    <w:rsid w:val="004325C8"/>
    <w:rsid w:val="004328D9"/>
    <w:rsid w:val="00432B30"/>
    <w:rsid w:val="00433122"/>
    <w:rsid w:val="00433569"/>
    <w:rsid w:val="00433590"/>
    <w:rsid w:val="0043364A"/>
    <w:rsid w:val="00433E08"/>
    <w:rsid w:val="004342AB"/>
    <w:rsid w:val="00434983"/>
    <w:rsid w:val="00434C56"/>
    <w:rsid w:val="0043561F"/>
    <w:rsid w:val="00435768"/>
    <w:rsid w:val="0043598B"/>
    <w:rsid w:val="00435AF5"/>
    <w:rsid w:val="00436C5F"/>
    <w:rsid w:val="004374B9"/>
    <w:rsid w:val="00437BFA"/>
    <w:rsid w:val="00437C01"/>
    <w:rsid w:val="00437DC4"/>
    <w:rsid w:val="00440058"/>
    <w:rsid w:val="00440125"/>
    <w:rsid w:val="00440EE4"/>
    <w:rsid w:val="004411E9"/>
    <w:rsid w:val="0044160E"/>
    <w:rsid w:val="004417FC"/>
    <w:rsid w:val="00441A59"/>
    <w:rsid w:val="00442272"/>
    <w:rsid w:val="00442411"/>
    <w:rsid w:val="00442AB1"/>
    <w:rsid w:val="00442D80"/>
    <w:rsid w:val="00443E35"/>
    <w:rsid w:val="004458DF"/>
    <w:rsid w:val="004467EF"/>
    <w:rsid w:val="00446D35"/>
    <w:rsid w:val="00447F39"/>
    <w:rsid w:val="004503E0"/>
    <w:rsid w:val="00450640"/>
    <w:rsid w:val="00450951"/>
    <w:rsid w:val="00451F90"/>
    <w:rsid w:val="00451FC0"/>
    <w:rsid w:val="0045208B"/>
    <w:rsid w:val="00452959"/>
    <w:rsid w:val="00452A2C"/>
    <w:rsid w:val="00453FF3"/>
    <w:rsid w:val="004563F3"/>
    <w:rsid w:val="0045659C"/>
    <w:rsid w:val="00456685"/>
    <w:rsid w:val="00457923"/>
    <w:rsid w:val="004606D0"/>
    <w:rsid w:val="00461309"/>
    <w:rsid w:val="00463727"/>
    <w:rsid w:val="004646FC"/>
    <w:rsid w:val="00464AF1"/>
    <w:rsid w:val="00464B3B"/>
    <w:rsid w:val="0046606E"/>
    <w:rsid w:val="004663EC"/>
    <w:rsid w:val="00466F5F"/>
    <w:rsid w:val="00467E9A"/>
    <w:rsid w:val="00470A33"/>
    <w:rsid w:val="0047187C"/>
    <w:rsid w:val="00471FEB"/>
    <w:rsid w:val="004722EB"/>
    <w:rsid w:val="00472BCF"/>
    <w:rsid w:val="00473429"/>
    <w:rsid w:val="00473885"/>
    <w:rsid w:val="00473C3B"/>
    <w:rsid w:val="00473D7F"/>
    <w:rsid w:val="004742F7"/>
    <w:rsid w:val="00474350"/>
    <w:rsid w:val="00474454"/>
    <w:rsid w:val="00474B39"/>
    <w:rsid w:val="004757C7"/>
    <w:rsid w:val="00475D63"/>
    <w:rsid w:val="00476F40"/>
    <w:rsid w:val="004770C2"/>
    <w:rsid w:val="00480BE4"/>
    <w:rsid w:val="0048107E"/>
    <w:rsid w:val="0048150C"/>
    <w:rsid w:val="00482489"/>
    <w:rsid w:val="00483A4B"/>
    <w:rsid w:val="00484396"/>
    <w:rsid w:val="004845C5"/>
    <w:rsid w:val="0048492D"/>
    <w:rsid w:val="00484DD3"/>
    <w:rsid w:val="004851FF"/>
    <w:rsid w:val="00486602"/>
    <w:rsid w:val="00486686"/>
    <w:rsid w:val="004870FD"/>
    <w:rsid w:val="004872E8"/>
    <w:rsid w:val="004900F2"/>
    <w:rsid w:val="0049047A"/>
    <w:rsid w:val="004905E0"/>
    <w:rsid w:val="00491FFD"/>
    <w:rsid w:val="00492590"/>
    <w:rsid w:val="00492698"/>
    <w:rsid w:val="00492F88"/>
    <w:rsid w:val="00492FA3"/>
    <w:rsid w:val="0049301F"/>
    <w:rsid w:val="004942D1"/>
    <w:rsid w:val="0049466A"/>
    <w:rsid w:val="004946E5"/>
    <w:rsid w:val="0049473E"/>
    <w:rsid w:val="004948DE"/>
    <w:rsid w:val="00494922"/>
    <w:rsid w:val="004957BC"/>
    <w:rsid w:val="00495BF9"/>
    <w:rsid w:val="00495E93"/>
    <w:rsid w:val="004960A7"/>
    <w:rsid w:val="00496C83"/>
    <w:rsid w:val="00496D34"/>
    <w:rsid w:val="00496EEE"/>
    <w:rsid w:val="00497AE8"/>
    <w:rsid w:val="00497E20"/>
    <w:rsid w:val="004A0B27"/>
    <w:rsid w:val="004A0CD9"/>
    <w:rsid w:val="004A12DE"/>
    <w:rsid w:val="004A1683"/>
    <w:rsid w:val="004A1B8F"/>
    <w:rsid w:val="004A1EFF"/>
    <w:rsid w:val="004A2030"/>
    <w:rsid w:val="004A218F"/>
    <w:rsid w:val="004A24E8"/>
    <w:rsid w:val="004A2596"/>
    <w:rsid w:val="004A2E52"/>
    <w:rsid w:val="004A3B12"/>
    <w:rsid w:val="004A4FF1"/>
    <w:rsid w:val="004A68E1"/>
    <w:rsid w:val="004A6935"/>
    <w:rsid w:val="004A6C61"/>
    <w:rsid w:val="004A6F85"/>
    <w:rsid w:val="004A7834"/>
    <w:rsid w:val="004B0262"/>
    <w:rsid w:val="004B06F8"/>
    <w:rsid w:val="004B14CE"/>
    <w:rsid w:val="004B176C"/>
    <w:rsid w:val="004B22A7"/>
    <w:rsid w:val="004B345A"/>
    <w:rsid w:val="004B3C3A"/>
    <w:rsid w:val="004B437D"/>
    <w:rsid w:val="004B4703"/>
    <w:rsid w:val="004B4747"/>
    <w:rsid w:val="004B4E5C"/>
    <w:rsid w:val="004B5371"/>
    <w:rsid w:val="004B5419"/>
    <w:rsid w:val="004B54DF"/>
    <w:rsid w:val="004B56C7"/>
    <w:rsid w:val="004B58F3"/>
    <w:rsid w:val="004B5AE3"/>
    <w:rsid w:val="004B62CD"/>
    <w:rsid w:val="004B64C4"/>
    <w:rsid w:val="004B67BC"/>
    <w:rsid w:val="004B6B8A"/>
    <w:rsid w:val="004B7E6C"/>
    <w:rsid w:val="004C00D3"/>
    <w:rsid w:val="004C0745"/>
    <w:rsid w:val="004C1964"/>
    <w:rsid w:val="004C1AB8"/>
    <w:rsid w:val="004C204A"/>
    <w:rsid w:val="004C21E5"/>
    <w:rsid w:val="004C2BE1"/>
    <w:rsid w:val="004C37B6"/>
    <w:rsid w:val="004C3DFC"/>
    <w:rsid w:val="004C415C"/>
    <w:rsid w:val="004C4406"/>
    <w:rsid w:val="004C59C3"/>
    <w:rsid w:val="004C75F3"/>
    <w:rsid w:val="004C7C86"/>
    <w:rsid w:val="004D0202"/>
    <w:rsid w:val="004D0839"/>
    <w:rsid w:val="004D0ABB"/>
    <w:rsid w:val="004D163A"/>
    <w:rsid w:val="004D1850"/>
    <w:rsid w:val="004D3917"/>
    <w:rsid w:val="004D423C"/>
    <w:rsid w:val="004D486C"/>
    <w:rsid w:val="004D48EE"/>
    <w:rsid w:val="004D4A15"/>
    <w:rsid w:val="004D555F"/>
    <w:rsid w:val="004D558D"/>
    <w:rsid w:val="004D59F3"/>
    <w:rsid w:val="004D663C"/>
    <w:rsid w:val="004D6B42"/>
    <w:rsid w:val="004D6CC5"/>
    <w:rsid w:val="004D7361"/>
    <w:rsid w:val="004D7AE5"/>
    <w:rsid w:val="004D7D48"/>
    <w:rsid w:val="004E0475"/>
    <w:rsid w:val="004E0967"/>
    <w:rsid w:val="004E1473"/>
    <w:rsid w:val="004E17D7"/>
    <w:rsid w:val="004E1F92"/>
    <w:rsid w:val="004E2E76"/>
    <w:rsid w:val="004E30C7"/>
    <w:rsid w:val="004E34C7"/>
    <w:rsid w:val="004E3A34"/>
    <w:rsid w:val="004E3B3B"/>
    <w:rsid w:val="004E410F"/>
    <w:rsid w:val="004E43E4"/>
    <w:rsid w:val="004E4689"/>
    <w:rsid w:val="004E4C0B"/>
    <w:rsid w:val="004E5279"/>
    <w:rsid w:val="004E5CED"/>
    <w:rsid w:val="004E640D"/>
    <w:rsid w:val="004E64FE"/>
    <w:rsid w:val="004E6E66"/>
    <w:rsid w:val="004E75EE"/>
    <w:rsid w:val="004F0327"/>
    <w:rsid w:val="004F0533"/>
    <w:rsid w:val="004F0D36"/>
    <w:rsid w:val="004F0E09"/>
    <w:rsid w:val="004F1339"/>
    <w:rsid w:val="004F1FDE"/>
    <w:rsid w:val="004F258C"/>
    <w:rsid w:val="004F25F9"/>
    <w:rsid w:val="004F30B1"/>
    <w:rsid w:val="004F3993"/>
    <w:rsid w:val="004F39C9"/>
    <w:rsid w:val="004F3D31"/>
    <w:rsid w:val="004F3DD2"/>
    <w:rsid w:val="004F4062"/>
    <w:rsid w:val="004F4241"/>
    <w:rsid w:val="004F460F"/>
    <w:rsid w:val="004F4ADB"/>
    <w:rsid w:val="004F4B9B"/>
    <w:rsid w:val="004F52EE"/>
    <w:rsid w:val="004F5CE6"/>
    <w:rsid w:val="005002BB"/>
    <w:rsid w:val="00500354"/>
    <w:rsid w:val="00500473"/>
    <w:rsid w:val="0050156F"/>
    <w:rsid w:val="0050277E"/>
    <w:rsid w:val="005028C9"/>
    <w:rsid w:val="00502D01"/>
    <w:rsid w:val="0050396D"/>
    <w:rsid w:val="00503EBC"/>
    <w:rsid w:val="00504103"/>
    <w:rsid w:val="00504F11"/>
    <w:rsid w:val="0050534A"/>
    <w:rsid w:val="0050567D"/>
    <w:rsid w:val="0050611D"/>
    <w:rsid w:val="0050730B"/>
    <w:rsid w:val="00507AF3"/>
    <w:rsid w:val="00507C2E"/>
    <w:rsid w:val="00507D68"/>
    <w:rsid w:val="00510A9D"/>
    <w:rsid w:val="00510C4D"/>
    <w:rsid w:val="00510E65"/>
    <w:rsid w:val="00511482"/>
    <w:rsid w:val="00512823"/>
    <w:rsid w:val="00512A2E"/>
    <w:rsid w:val="005135A8"/>
    <w:rsid w:val="0051398A"/>
    <w:rsid w:val="00514049"/>
    <w:rsid w:val="0051480C"/>
    <w:rsid w:val="00514BEA"/>
    <w:rsid w:val="00515014"/>
    <w:rsid w:val="00515C72"/>
    <w:rsid w:val="005174C2"/>
    <w:rsid w:val="005202AF"/>
    <w:rsid w:val="00520595"/>
    <w:rsid w:val="0052085E"/>
    <w:rsid w:val="00521802"/>
    <w:rsid w:val="00521D98"/>
    <w:rsid w:val="0052216B"/>
    <w:rsid w:val="00522907"/>
    <w:rsid w:val="00522919"/>
    <w:rsid w:val="005236CB"/>
    <w:rsid w:val="0052418A"/>
    <w:rsid w:val="0052450D"/>
    <w:rsid w:val="00524875"/>
    <w:rsid w:val="00524ABF"/>
    <w:rsid w:val="00524B92"/>
    <w:rsid w:val="00525FFD"/>
    <w:rsid w:val="0052622C"/>
    <w:rsid w:val="00526240"/>
    <w:rsid w:val="00526B5B"/>
    <w:rsid w:val="005270FA"/>
    <w:rsid w:val="0052727E"/>
    <w:rsid w:val="0052765C"/>
    <w:rsid w:val="00527E54"/>
    <w:rsid w:val="00530DEF"/>
    <w:rsid w:val="00531681"/>
    <w:rsid w:val="005316BA"/>
    <w:rsid w:val="005328DA"/>
    <w:rsid w:val="0053306B"/>
    <w:rsid w:val="0053421C"/>
    <w:rsid w:val="0053560D"/>
    <w:rsid w:val="0053594F"/>
    <w:rsid w:val="00536B8E"/>
    <w:rsid w:val="00537B6C"/>
    <w:rsid w:val="00537F87"/>
    <w:rsid w:val="005400E4"/>
    <w:rsid w:val="005409E6"/>
    <w:rsid w:val="00540AB3"/>
    <w:rsid w:val="00540D2F"/>
    <w:rsid w:val="00540FFB"/>
    <w:rsid w:val="00542D8A"/>
    <w:rsid w:val="00543D28"/>
    <w:rsid w:val="00544600"/>
    <w:rsid w:val="00545C98"/>
    <w:rsid w:val="00545F18"/>
    <w:rsid w:val="0054641A"/>
    <w:rsid w:val="00546425"/>
    <w:rsid w:val="00546761"/>
    <w:rsid w:val="00547776"/>
    <w:rsid w:val="0054797C"/>
    <w:rsid w:val="00550011"/>
    <w:rsid w:val="005500B0"/>
    <w:rsid w:val="005503C0"/>
    <w:rsid w:val="00550797"/>
    <w:rsid w:val="00550ACB"/>
    <w:rsid w:val="00551E53"/>
    <w:rsid w:val="00552110"/>
    <w:rsid w:val="005543A8"/>
    <w:rsid w:val="005550BF"/>
    <w:rsid w:val="005556A3"/>
    <w:rsid w:val="00555890"/>
    <w:rsid w:val="005562E3"/>
    <w:rsid w:val="005566DA"/>
    <w:rsid w:val="00556E9F"/>
    <w:rsid w:val="005576D5"/>
    <w:rsid w:val="00557B8F"/>
    <w:rsid w:val="00560949"/>
    <w:rsid w:val="0056174D"/>
    <w:rsid w:val="005625EE"/>
    <w:rsid w:val="00562A76"/>
    <w:rsid w:val="0056358E"/>
    <w:rsid w:val="00564747"/>
    <w:rsid w:val="00564B24"/>
    <w:rsid w:val="0056560D"/>
    <w:rsid w:val="00565896"/>
    <w:rsid w:val="00565E95"/>
    <w:rsid w:val="005660CD"/>
    <w:rsid w:val="005661CC"/>
    <w:rsid w:val="005666DD"/>
    <w:rsid w:val="00566828"/>
    <w:rsid w:val="00566BAE"/>
    <w:rsid w:val="0056701A"/>
    <w:rsid w:val="0056778C"/>
    <w:rsid w:val="00567954"/>
    <w:rsid w:val="00567D7B"/>
    <w:rsid w:val="00570E82"/>
    <w:rsid w:val="00571272"/>
    <w:rsid w:val="0057157A"/>
    <w:rsid w:val="005724F6"/>
    <w:rsid w:val="00572B11"/>
    <w:rsid w:val="00573B0E"/>
    <w:rsid w:val="00573C31"/>
    <w:rsid w:val="0057414D"/>
    <w:rsid w:val="005741F2"/>
    <w:rsid w:val="0057435D"/>
    <w:rsid w:val="005744A6"/>
    <w:rsid w:val="00574BD7"/>
    <w:rsid w:val="00574F32"/>
    <w:rsid w:val="005758C4"/>
    <w:rsid w:val="00575A47"/>
    <w:rsid w:val="00576B4F"/>
    <w:rsid w:val="00577341"/>
    <w:rsid w:val="00577646"/>
    <w:rsid w:val="00580423"/>
    <w:rsid w:val="00580A91"/>
    <w:rsid w:val="005819A6"/>
    <w:rsid w:val="005824C5"/>
    <w:rsid w:val="00582885"/>
    <w:rsid w:val="005832B9"/>
    <w:rsid w:val="00583468"/>
    <w:rsid w:val="00585FBF"/>
    <w:rsid w:val="0058618D"/>
    <w:rsid w:val="00586972"/>
    <w:rsid w:val="00587407"/>
    <w:rsid w:val="00587B52"/>
    <w:rsid w:val="00591DB7"/>
    <w:rsid w:val="0059235C"/>
    <w:rsid w:val="00592CD1"/>
    <w:rsid w:val="00593B44"/>
    <w:rsid w:val="00594B3D"/>
    <w:rsid w:val="00595140"/>
    <w:rsid w:val="00595539"/>
    <w:rsid w:val="0059592D"/>
    <w:rsid w:val="0059704E"/>
    <w:rsid w:val="00597478"/>
    <w:rsid w:val="005974E1"/>
    <w:rsid w:val="0059763C"/>
    <w:rsid w:val="005A003C"/>
    <w:rsid w:val="005A0224"/>
    <w:rsid w:val="005A0B23"/>
    <w:rsid w:val="005A1245"/>
    <w:rsid w:val="005A14DA"/>
    <w:rsid w:val="005A1750"/>
    <w:rsid w:val="005A1991"/>
    <w:rsid w:val="005A1AA2"/>
    <w:rsid w:val="005A1E07"/>
    <w:rsid w:val="005A1FDC"/>
    <w:rsid w:val="005A21BA"/>
    <w:rsid w:val="005A228B"/>
    <w:rsid w:val="005A25EB"/>
    <w:rsid w:val="005A2B39"/>
    <w:rsid w:val="005A310F"/>
    <w:rsid w:val="005A3459"/>
    <w:rsid w:val="005A36B1"/>
    <w:rsid w:val="005A3A30"/>
    <w:rsid w:val="005A4848"/>
    <w:rsid w:val="005A62E4"/>
    <w:rsid w:val="005A6769"/>
    <w:rsid w:val="005A747F"/>
    <w:rsid w:val="005A7C96"/>
    <w:rsid w:val="005A7E3A"/>
    <w:rsid w:val="005B0599"/>
    <w:rsid w:val="005B0707"/>
    <w:rsid w:val="005B0769"/>
    <w:rsid w:val="005B1C55"/>
    <w:rsid w:val="005B1DC7"/>
    <w:rsid w:val="005B2A6C"/>
    <w:rsid w:val="005B379B"/>
    <w:rsid w:val="005B3EDC"/>
    <w:rsid w:val="005B3F19"/>
    <w:rsid w:val="005B4931"/>
    <w:rsid w:val="005B4E9A"/>
    <w:rsid w:val="005B6665"/>
    <w:rsid w:val="005B6A73"/>
    <w:rsid w:val="005B6D68"/>
    <w:rsid w:val="005B7864"/>
    <w:rsid w:val="005C0EB9"/>
    <w:rsid w:val="005C1094"/>
    <w:rsid w:val="005C1707"/>
    <w:rsid w:val="005C28AE"/>
    <w:rsid w:val="005C2E0B"/>
    <w:rsid w:val="005C30D7"/>
    <w:rsid w:val="005C32D9"/>
    <w:rsid w:val="005C3D95"/>
    <w:rsid w:val="005C54A3"/>
    <w:rsid w:val="005C5AB8"/>
    <w:rsid w:val="005C625C"/>
    <w:rsid w:val="005C6BD2"/>
    <w:rsid w:val="005C735E"/>
    <w:rsid w:val="005D038A"/>
    <w:rsid w:val="005D0A55"/>
    <w:rsid w:val="005D0C50"/>
    <w:rsid w:val="005D14C6"/>
    <w:rsid w:val="005D169F"/>
    <w:rsid w:val="005D1AFE"/>
    <w:rsid w:val="005D23C7"/>
    <w:rsid w:val="005D288E"/>
    <w:rsid w:val="005D3000"/>
    <w:rsid w:val="005D35FC"/>
    <w:rsid w:val="005D37B0"/>
    <w:rsid w:val="005D3A46"/>
    <w:rsid w:val="005D3A77"/>
    <w:rsid w:val="005D4FFE"/>
    <w:rsid w:val="005D6C86"/>
    <w:rsid w:val="005D71F0"/>
    <w:rsid w:val="005D77BF"/>
    <w:rsid w:val="005E0127"/>
    <w:rsid w:val="005E04FA"/>
    <w:rsid w:val="005E0924"/>
    <w:rsid w:val="005E0997"/>
    <w:rsid w:val="005E15C7"/>
    <w:rsid w:val="005E1735"/>
    <w:rsid w:val="005E195A"/>
    <w:rsid w:val="005E1AF0"/>
    <w:rsid w:val="005E1E70"/>
    <w:rsid w:val="005E1E72"/>
    <w:rsid w:val="005E266F"/>
    <w:rsid w:val="005E2B56"/>
    <w:rsid w:val="005E308A"/>
    <w:rsid w:val="005E38B9"/>
    <w:rsid w:val="005E4720"/>
    <w:rsid w:val="005E49B5"/>
    <w:rsid w:val="005E509C"/>
    <w:rsid w:val="005E5CEA"/>
    <w:rsid w:val="005E6C04"/>
    <w:rsid w:val="005E6FC4"/>
    <w:rsid w:val="005F04D7"/>
    <w:rsid w:val="005F18CF"/>
    <w:rsid w:val="005F1A4B"/>
    <w:rsid w:val="005F39F6"/>
    <w:rsid w:val="005F41B0"/>
    <w:rsid w:val="005F477A"/>
    <w:rsid w:val="005F5C95"/>
    <w:rsid w:val="005F6004"/>
    <w:rsid w:val="005F61BD"/>
    <w:rsid w:val="005F668A"/>
    <w:rsid w:val="005F6717"/>
    <w:rsid w:val="005F6EAF"/>
    <w:rsid w:val="006002B3"/>
    <w:rsid w:val="00601997"/>
    <w:rsid w:val="006019C0"/>
    <w:rsid w:val="00602037"/>
    <w:rsid w:val="0060232B"/>
    <w:rsid w:val="006024D6"/>
    <w:rsid w:val="00603444"/>
    <w:rsid w:val="006035B1"/>
    <w:rsid w:val="006037A9"/>
    <w:rsid w:val="00603B9C"/>
    <w:rsid w:val="00604054"/>
    <w:rsid w:val="00604132"/>
    <w:rsid w:val="006041F8"/>
    <w:rsid w:val="00604677"/>
    <w:rsid w:val="006047BC"/>
    <w:rsid w:val="00604CEC"/>
    <w:rsid w:val="00604D9B"/>
    <w:rsid w:val="00605C26"/>
    <w:rsid w:val="00605C63"/>
    <w:rsid w:val="0060630B"/>
    <w:rsid w:val="006068D4"/>
    <w:rsid w:val="00606F54"/>
    <w:rsid w:val="0060730D"/>
    <w:rsid w:val="0060752E"/>
    <w:rsid w:val="00607532"/>
    <w:rsid w:val="006076F0"/>
    <w:rsid w:val="00607D3C"/>
    <w:rsid w:val="006106C8"/>
    <w:rsid w:val="00610B30"/>
    <w:rsid w:val="00611323"/>
    <w:rsid w:val="00611419"/>
    <w:rsid w:val="00611E32"/>
    <w:rsid w:val="006122B8"/>
    <w:rsid w:val="00612FBE"/>
    <w:rsid w:val="0061316B"/>
    <w:rsid w:val="00613EFE"/>
    <w:rsid w:val="00614B91"/>
    <w:rsid w:val="00615124"/>
    <w:rsid w:val="006151B1"/>
    <w:rsid w:val="00615A04"/>
    <w:rsid w:val="006167D7"/>
    <w:rsid w:val="00616CA9"/>
    <w:rsid w:val="006173E1"/>
    <w:rsid w:val="00617C56"/>
    <w:rsid w:val="00617F5F"/>
    <w:rsid w:val="006209A6"/>
    <w:rsid w:val="00620D02"/>
    <w:rsid w:val="00620F28"/>
    <w:rsid w:val="006230D7"/>
    <w:rsid w:val="00623461"/>
    <w:rsid w:val="006243B1"/>
    <w:rsid w:val="00624855"/>
    <w:rsid w:val="00624DF6"/>
    <w:rsid w:val="00625696"/>
    <w:rsid w:val="00626029"/>
    <w:rsid w:val="00626866"/>
    <w:rsid w:val="006272CB"/>
    <w:rsid w:val="00627CDD"/>
    <w:rsid w:val="006302D5"/>
    <w:rsid w:val="006304FD"/>
    <w:rsid w:val="00630885"/>
    <w:rsid w:val="00630B4E"/>
    <w:rsid w:val="00630B82"/>
    <w:rsid w:val="00630D0E"/>
    <w:rsid w:val="00630E01"/>
    <w:rsid w:val="00630E02"/>
    <w:rsid w:val="0063171C"/>
    <w:rsid w:val="00632490"/>
    <w:rsid w:val="00633057"/>
    <w:rsid w:val="00633796"/>
    <w:rsid w:val="00635187"/>
    <w:rsid w:val="0063522E"/>
    <w:rsid w:val="0063525E"/>
    <w:rsid w:val="00636117"/>
    <w:rsid w:val="006366FF"/>
    <w:rsid w:val="00637433"/>
    <w:rsid w:val="00637D23"/>
    <w:rsid w:val="00637E16"/>
    <w:rsid w:val="00640267"/>
    <w:rsid w:val="006403CE"/>
    <w:rsid w:val="00642219"/>
    <w:rsid w:val="00643542"/>
    <w:rsid w:val="006444FA"/>
    <w:rsid w:val="00644AAE"/>
    <w:rsid w:val="00644B71"/>
    <w:rsid w:val="00644FC0"/>
    <w:rsid w:val="00646E53"/>
    <w:rsid w:val="00647165"/>
    <w:rsid w:val="0064731C"/>
    <w:rsid w:val="006473CC"/>
    <w:rsid w:val="00647499"/>
    <w:rsid w:val="006478BF"/>
    <w:rsid w:val="00647A61"/>
    <w:rsid w:val="00650390"/>
    <w:rsid w:val="006504FF"/>
    <w:rsid w:val="00650B59"/>
    <w:rsid w:val="00650BE2"/>
    <w:rsid w:val="00650E8C"/>
    <w:rsid w:val="006513F8"/>
    <w:rsid w:val="0065158D"/>
    <w:rsid w:val="00651637"/>
    <w:rsid w:val="00651F9B"/>
    <w:rsid w:val="006522FC"/>
    <w:rsid w:val="00652507"/>
    <w:rsid w:val="0065277C"/>
    <w:rsid w:val="00653B8A"/>
    <w:rsid w:val="00653E5F"/>
    <w:rsid w:val="0065492E"/>
    <w:rsid w:val="00654AF3"/>
    <w:rsid w:val="00654BF9"/>
    <w:rsid w:val="00654C56"/>
    <w:rsid w:val="00654FF9"/>
    <w:rsid w:val="006556B2"/>
    <w:rsid w:val="0065590E"/>
    <w:rsid w:val="00656302"/>
    <w:rsid w:val="00656476"/>
    <w:rsid w:val="00656477"/>
    <w:rsid w:val="00657C31"/>
    <w:rsid w:val="00657E2B"/>
    <w:rsid w:val="00657FC6"/>
    <w:rsid w:val="00660173"/>
    <w:rsid w:val="006601C2"/>
    <w:rsid w:val="00660687"/>
    <w:rsid w:val="00660953"/>
    <w:rsid w:val="00661748"/>
    <w:rsid w:val="006625C7"/>
    <w:rsid w:val="00663063"/>
    <w:rsid w:val="00663DD4"/>
    <w:rsid w:val="0066424C"/>
    <w:rsid w:val="0066435F"/>
    <w:rsid w:val="0066477C"/>
    <w:rsid w:val="0066572A"/>
    <w:rsid w:val="0066599B"/>
    <w:rsid w:val="00665C86"/>
    <w:rsid w:val="00666365"/>
    <w:rsid w:val="00666484"/>
    <w:rsid w:val="006668C9"/>
    <w:rsid w:val="00666D64"/>
    <w:rsid w:val="00666F14"/>
    <w:rsid w:val="00667D0A"/>
    <w:rsid w:val="0067078A"/>
    <w:rsid w:val="00671153"/>
    <w:rsid w:val="006711C4"/>
    <w:rsid w:val="00671479"/>
    <w:rsid w:val="006715B3"/>
    <w:rsid w:val="0067294C"/>
    <w:rsid w:val="00673717"/>
    <w:rsid w:val="00673A67"/>
    <w:rsid w:val="00673CC6"/>
    <w:rsid w:val="00673D04"/>
    <w:rsid w:val="00673F7E"/>
    <w:rsid w:val="00674179"/>
    <w:rsid w:val="00674CF7"/>
    <w:rsid w:val="00674E68"/>
    <w:rsid w:val="006752C7"/>
    <w:rsid w:val="006756D5"/>
    <w:rsid w:val="00675A43"/>
    <w:rsid w:val="006803EC"/>
    <w:rsid w:val="00680CCB"/>
    <w:rsid w:val="00680F18"/>
    <w:rsid w:val="00681426"/>
    <w:rsid w:val="0068147D"/>
    <w:rsid w:val="00681BE9"/>
    <w:rsid w:val="006823AA"/>
    <w:rsid w:val="006824E9"/>
    <w:rsid w:val="00682B3D"/>
    <w:rsid w:val="00682FCE"/>
    <w:rsid w:val="006838B8"/>
    <w:rsid w:val="00684036"/>
    <w:rsid w:val="00684C71"/>
    <w:rsid w:val="00685AE4"/>
    <w:rsid w:val="006869CE"/>
    <w:rsid w:val="00686A30"/>
    <w:rsid w:val="00687FE0"/>
    <w:rsid w:val="00690BEC"/>
    <w:rsid w:val="00690E21"/>
    <w:rsid w:val="00691266"/>
    <w:rsid w:val="00691F27"/>
    <w:rsid w:val="006927F1"/>
    <w:rsid w:val="00692937"/>
    <w:rsid w:val="00692BFF"/>
    <w:rsid w:val="00693163"/>
    <w:rsid w:val="00693B80"/>
    <w:rsid w:val="00693C2B"/>
    <w:rsid w:val="006946DD"/>
    <w:rsid w:val="00695AA8"/>
    <w:rsid w:val="00695D60"/>
    <w:rsid w:val="00696A07"/>
    <w:rsid w:val="00697172"/>
    <w:rsid w:val="00697548"/>
    <w:rsid w:val="00697CF9"/>
    <w:rsid w:val="006A0D2B"/>
    <w:rsid w:val="006A10C9"/>
    <w:rsid w:val="006A14FB"/>
    <w:rsid w:val="006A1A48"/>
    <w:rsid w:val="006A1FF7"/>
    <w:rsid w:val="006A33D1"/>
    <w:rsid w:val="006A3F85"/>
    <w:rsid w:val="006A49F7"/>
    <w:rsid w:val="006A4A20"/>
    <w:rsid w:val="006A4C7E"/>
    <w:rsid w:val="006A5BDB"/>
    <w:rsid w:val="006A61CF"/>
    <w:rsid w:val="006A6776"/>
    <w:rsid w:val="006A68D6"/>
    <w:rsid w:val="006A728E"/>
    <w:rsid w:val="006A755E"/>
    <w:rsid w:val="006A7DBA"/>
    <w:rsid w:val="006B01E7"/>
    <w:rsid w:val="006B0D9B"/>
    <w:rsid w:val="006B1FB6"/>
    <w:rsid w:val="006B3710"/>
    <w:rsid w:val="006B385E"/>
    <w:rsid w:val="006B38BE"/>
    <w:rsid w:val="006B3A61"/>
    <w:rsid w:val="006B426F"/>
    <w:rsid w:val="006B4496"/>
    <w:rsid w:val="006B4D2F"/>
    <w:rsid w:val="006B4FCB"/>
    <w:rsid w:val="006B5157"/>
    <w:rsid w:val="006B51DB"/>
    <w:rsid w:val="006B5AAA"/>
    <w:rsid w:val="006B5D87"/>
    <w:rsid w:val="006B5EE9"/>
    <w:rsid w:val="006B675A"/>
    <w:rsid w:val="006B6BB0"/>
    <w:rsid w:val="006B7100"/>
    <w:rsid w:val="006C0436"/>
    <w:rsid w:val="006C074F"/>
    <w:rsid w:val="006C075E"/>
    <w:rsid w:val="006C0C02"/>
    <w:rsid w:val="006C1FBB"/>
    <w:rsid w:val="006C25C0"/>
    <w:rsid w:val="006C358C"/>
    <w:rsid w:val="006C37D3"/>
    <w:rsid w:val="006C40F7"/>
    <w:rsid w:val="006C483D"/>
    <w:rsid w:val="006C48DA"/>
    <w:rsid w:val="006C5007"/>
    <w:rsid w:val="006C5F0C"/>
    <w:rsid w:val="006C60B7"/>
    <w:rsid w:val="006C6384"/>
    <w:rsid w:val="006C69B3"/>
    <w:rsid w:val="006C7AF8"/>
    <w:rsid w:val="006D0428"/>
    <w:rsid w:val="006D07B2"/>
    <w:rsid w:val="006D10E6"/>
    <w:rsid w:val="006D1247"/>
    <w:rsid w:val="006D1FFB"/>
    <w:rsid w:val="006D2DFA"/>
    <w:rsid w:val="006D34F2"/>
    <w:rsid w:val="006D3848"/>
    <w:rsid w:val="006D3969"/>
    <w:rsid w:val="006D3D43"/>
    <w:rsid w:val="006D4222"/>
    <w:rsid w:val="006D466F"/>
    <w:rsid w:val="006D49A0"/>
    <w:rsid w:val="006D4FD8"/>
    <w:rsid w:val="006D5F1B"/>
    <w:rsid w:val="006D6466"/>
    <w:rsid w:val="006D65FC"/>
    <w:rsid w:val="006D6755"/>
    <w:rsid w:val="006D698D"/>
    <w:rsid w:val="006D6B5F"/>
    <w:rsid w:val="006D6C94"/>
    <w:rsid w:val="006D6CEF"/>
    <w:rsid w:val="006D6E00"/>
    <w:rsid w:val="006D6FD1"/>
    <w:rsid w:val="006D73AD"/>
    <w:rsid w:val="006D7998"/>
    <w:rsid w:val="006E19C0"/>
    <w:rsid w:val="006E1BFB"/>
    <w:rsid w:val="006E1D15"/>
    <w:rsid w:val="006E2798"/>
    <w:rsid w:val="006E3F62"/>
    <w:rsid w:val="006E45FA"/>
    <w:rsid w:val="006E4937"/>
    <w:rsid w:val="006E4A03"/>
    <w:rsid w:val="006E4D42"/>
    <w:rsid w:val="006E5492"/>
    <w:rsid w:val="006E54F2"/>
    <w:rsid w:val="006E559B"/>
    <w:rsid w:val="006E5737"/>
    <w:rsid w:val="006E59F4"/>
    <w:rsid w:val="006E609D"/>
    <w:rsid w:val="006E702D"/>
    <w:rsid w:val="006E7212"/>
    <w:rsid w:val="006E7A1B"/>
    <w:rsid w:val="006F0BF3"/>
    <w:rsid w:val="006F0EF0"/>
    <w:rsid w:val="006F0F82"/>
    <w:rsid w:val="006F1110"/>
    <w:rsid w:val="006F12E1"/>
    <w:rsid w:val="006F1311"/>
    <w:rsid w:val="006F13F0"/>
    <w:rsid w:val="006F1E70"/>
    <w:rsid w:val="006F21F2"/>
    <w:rsid w:val="006F3120"/>
    <w:rsid w:val="006F3212"/>
    <w:rsid w:val="006F3354"/>
    <w:rsid w:val="006F3B62"/>
    <w:rsid w:val="006F4AAC"/>
    <w:rsid w:val="006F5F76"/>
    <w:rsid w:val="006F65CC"/>
    <w:rsid w:val="006F6A1A"/>
    <w:rsid w:val="00701277"/>
    <w:rsid w:val="00701443"/>
    <w:rsid w:val="007015EE"/>
    <w:rsid w:val="00701652"/>
    <w:rsid w:val="00701C69"/>
    <w:rsid w:val="007020A6"/>
    <w:rsid w:val="00703581"/>
    <w:rsid w:val="007044BE"/>
    <w:rsid w:val="00705F94"/>
    <w:rsid w:val="00705FB2"/>
    <w:rsid w:val="007064C4"/>
    <w:rsid w:val="00706DB5"/>
    <w:rsid w:val="00706EA5"/>
    <w:rsid w:val="00706F1F"/>
    <w:rsid w:val="00707272"/>
    <w:rsid w:val="00707C22"/>
    <w:rsid w:val="00710B85"/>
    <w:rsid w:val="00712895"/>
    <w:rsid w:val="0071297A"/>
    <w:rsid w:val="00712B85"/>
    <w:rsid w:val="007133E7"/>
    <w:rsid w:val="00713927"/>
    <w:rsid w:val="00713CDD"/>
    <w:rsid w:val="00713EF6"/>
    <w:rsid w:val="00714420"/>
    <w:rsid w:val="007151AB"/>
    <w:rsid w:val="007155FB"/>
    <w:rsid w:val="00715965"/>
    <w:rsid w:val="00715D0F"/>
    <w:rsid w:val="00715F55"/>
    <w:rsid w:val="00715F9E"/>
    <w:rsid w:val="007166E3"/>
    <w:rsid w:val="00717073"/>
    <w:rsid w:val="00717667"/>
    <w:rsid w:val="0071779B"/>
    <w:rsid w:val="00717C14"/>
    <w:rsid w:val="00717D6C"/>
    <w:rsid w:val="0072067E"/>
    <w:rsid w:val="0072077A"/>
    <w:rsid w:val="00720E55"/>
    <w:rsid w:val="00720F36"/>
    <w:rsid w:val="007212AA"/>
    <w:rsid w:val="00722074"/>
    <w:rsid w:val="007220EA"/>
    <w:rsid w:val="007224E8"/>
    <w:rsid w:val="00722710"/>
    <w:rsid w:val="007231A4"/>
    <w:rsid w:val="00723F60"/>
    <w:rsid w:val="00724B63"/>
    <w:rsid w:val="00725A83"/>
    <w:rsid w:val="00725B00"/>
    <w:rsid w:val="00726114"/>
    <w:rsid w:val="007262B7"/>
    <w:rsid w:val="00727CC4"/>
    <w:rsid w:val="00730886"/>
    <w:rsid w:val="00730C06"/>
    <w:rsid w:val="00730F49"/>
    <w:rsid w:val="0073166B"/>
    <w:rsid w:val="007317C3"/>
    <w:rsid w:val="007327D3"/>
    <w:rsid w:val="00732F04"/>
    <w:rsid w:val="00733A8B"/>
    <w:rsid w:val="007342F5"/>
    <w:rsid w:val="00734853"/>
    <w:rsid w:val="0073583C"/>
    <w:rsid w:val="007362DD"/>
    <w:rsid w:val="00737122"/>
    <w:rsid w:val="0073768B"/>
    <w:rsid w:val="00737FD2"/>
    <w:rsid w:val="00741B76"/>
    <w:rsid w:val="00741F2F"/>
    <w:rsid w:val="0074263D"/>
    <w:rsid w:val="00742918"/>
    <w:rsid w:val="00742C3D"/>
    <w:rsid w:val="00743856"/>
    <w:rsid w:val="00743C6C"/>
    <w:rsid w:val="00743C78"/>
    <w:rsid w:val="0074455F"/>
    <w:rsid w:val="0074471D"/>
    <w:rsid w:val="00744B46"/>
    <w:rsid w:val="00744D49"/>
    <w:rsid w:val="00747386"/>
    <w:rsid w:val="00747970"/>
    <w:rsid w:val="00747AED"/>
    <w:rsid w:val="00747F6C"/>
    <w:rsid w:val="007514F9"/>
    <w:rsid w:val="00753172"/>
    <w:rsid w:val="00753293"/>
    <w:rsid w:val="0075332B"/>
    <w:rsid w:val="007546EE"/>
    <w:rsid w:val="007548BD"/>
    <w:rsid w:val="00754FD9"/>
    <w:rsid w:val="0075511C"/>
    <w:rsid w:val="007559CB"/>
    <w:rsid w:val="00755F11"/>
    <w:rsid w:val="0075642E"/>
    <w:rsid w:val="00756970"/>
    <w:rsid w:val="00757450"/>
    <w:rsid w:val="007574D9"/>
    <w:rsid w:val="00760CD4"/>
    <w:rsid w:val="00761CE5"/>
    <w:rsid w:val="007627FC"/>
    <w:rsid w:val="00763F8A"/>
    <w:rsid w:val="0076441E"/>
    <w:rsid w:val="007647BA"/>
    <w:rsid w:val="0076708F"/>
    <w:rsid w:val="007671E7"/>
    <w:rsid w:val="00767294"/>
    <w:rsid w:val="0076768B"/>
    <w:rsid w:val="00767AA4"/>
    <w:rsid w:val="00767D30"/>
    <w:rsid w:val="00770510"/>
    <w:rsid w:val="00771145"/>
    <w:rsid w:val="0077145C"/>
    <w:rsid w:val="007714EF"/>
    <w:rsid w:val="00772241"/>
    <w:rsid w:val="00772443"/>
    <w:rsid w:val="00772C58"/>
    <w:rsid w:val="007737B2"/>
    <w:rsid w:val="00775071"/>
    <w:rsid w:val="007755F0"/>
    <w:rsid w:val="0077798B"/>
    <w:rsid w:val="00777B1B"/>
    <w:rsid w:val="00777DE4"/>
    <w:rsid w:val="00777E58"/>
    <w:rsid w:val="00780004"/>
    <w:rsid w:val="0078036A"/>
    <w:rsid w:val="007803A2"/>
    <w:rsid w:val="00780A73"/>
    <w:rsid w:val="0078130B"/>
    <w:rsid w:val="007816AB"/>
    <w:rsid w:val="007819AD"/>
    <w:rsid w:val="007825F2"/>
    <w:rsid w:val="00782CF3"/>
    <w:rsid w:val="00782F83"/>
    <w:rsid w:val="00782FF3"/>
    <w:rsid w:val="00783032"/>
    <w:rsid w:val="007831DA"/>
    <w:rsid w:val="007831E5"/>
    <w:rsid w:val="00783735"/>
    <w:rsid w:val="00783EF4"/>
    <w:rsid w:val="007850EC"/>
    <w:rsid w:val="007853DA"/>
    <w:rsid w:val="0078571E"/>
    <w:rsid w:val="00785B63"/>
    <w:rsid w:val="00785D97"/>
    <w:rsid w:val="00785DDF"/>
    <w:rsid w:val="00785EE8"/>
    <w:rsid w:val="007868C6"/>
    <w:rsid w:val="00787312"/>
    <w:rsid w:val="007877E7"/>
    <w:rsid w:val="0078786A"/>
    <w:rsid w:val="007904A4"/>
    <w:rsid w:val="0079116A"/>
    <w:rsid w:val="0079118B"/>
    <w:rsid w:val="00792606"/>
    <w:rsid w:val="007931A4"/>
    <w:rsid w:val="007933CF"/>
    <w:rsid w:val="00793C02"/>
    <w:rsid w:val="007949B8"/>
    <w:rsid w:val="00794CE6"/>
    <w:rsid w:val="00795205"/>
    <w:rsid w:val="00795792"/>
    <w:rsid w:val="007962F9"/>
    <w:rsid w:val="00796740"/>
    <w:rsid w:val="007967F3"/>
    <w:rsid w:val="00796C25"/>
    <w:rsid w:val="0079764C"/>
    <w:rsid w:val="00797656"/>
    <w:rsid w:val="007A0C71"/>
    <w:rsid w:val="007A112F"/>
    <w:rsid w:val="007A116B"/>
    <w:rsid w:val="007A158D"/>
    <w:rsid w:val="007A1EC2"/>
    <w:rsid w:val="007A226D"/>
    <w:rsid w:val="007A233A"/>
    <w:rsid w:val="007A36AE"/>
    <w:rsid w:val="007A382B"/>
    <w:rsid w:val="007A3AA3"/>
    <w:rsid w:val="007A4186"/>
    <w:rsid w:val="007A4D36"/>
    <w:rsid w:val="007A5976"/>
    <w:rsid w:val="007A68BC"/>
    <w:rsid w:val="007A6DF5"/>
    <w:rsid w:val="007B01EF"/>
    <w:rsid w:val="007B05B8"/>
    <w:rsid w:val="007B0BB6"/>
    <w:rsid w:val="007B0D72"/>
    <w:rsid w:val="007B13B4"/>
    <w:rsid w:val="007B1C2D"/>
    <w:rsid w:val="007B3B3C"/>
    <w:rsid w:val="007B503C"/>
    <w:rsid w:val="007B5330"/>
    <w:rsid w:val="007B5A12"/>
    <w:rsid w:val="007B5B68"/>
    <w:rsid w:val="007B6690"/>
    <w:rsid w:val="007B6B2D"/>
    <w:rsid w:val="007B6C1E"/>
    <w:rsid w:val="007B74B5"/>
    <w:rsid w:val="007C0F31"/>
    <w:rsid w:val="007C1520"/>
    <w:rsid w:val="007C19C4"/>
    <w:rsid w:val="007C19F6"/>
    <w:rsid w:val="007C21C8"/>
    <w:rsid w:val="007C24F4"/>
    <w:rsid w:val="007C39AC"/>
    <w:rsid w:val="007C4AA6"/>
    <w:rsid w:val="007C5369"/>
    <w:rsid w:val="007C5ADF"/>
    <w:rsid w:val="007C6D07"/>
    <w:rsid w:val="007C7C67"/>
    <w:rsid w:val="007D0900"/>
    <w:rsid w:val="007D15C7"/>
    <w:rsid w:val="007D1823"/>
    <w:rsid w:val="007D18B8"/>
    <w:rsid w:val="007D3084"/>
    <w:rsid w:val="007D4000"/>
    <w:rsid w:val="007D45F0"/>
    <w:rsid w:val="007D4C17"/>
    <w:rsid w:val="007D4ED1"/>
    <w:rsid w:val="007D527F"/>
    <w:rsid w:val="007D59FF"/>
    <w:rsid w:val="007D5E90"/>
    <w:rsid w:val="007D60DD"/>
    <w:rsid w:val="007D661C"/>
    <w:rsid w:val="007D6830"/>
    <w:rsid w:val="007D77DF"/>
    <w:rsid w:val="007D78D2"/>
    <w:rsid w:val="007D7956"/>
    <w:rsid w:val="007D7C5B"/>
    <w:rsid w:val="007D7DCF"/>
    <w:rsid w:val="007E00CC"/>
    <w:rsid w:val="007E0241"/>
    <w:rsid w:val="007E054E"/>
    <w:rsid w:val="007E0C37"/>
    <w:rsid w:val="007E0D4E"/>
    <w:rsid w:val="007E1C8A"/>
    <w:rsid w:val="007E1CD2"/>
    <w:rsid w:val="007E2BD4"/>
    <w:rsid w:val="007E31B7"/>
    <w:rsid w:val="007E3C83"/>
    <w:rsid w:val="007E453B"/>
    <w:rsid w:val="007E61E3"/>
    <w:rsid w:val="007E6ABE"/>
    <w:rsid w:val="007E6EFD"/>
    <w:rsid w:val="007E6F87"/>
    <w:rsid w:val="007E779A"/>
    <w:rsid w:val="007E7A4F"/>
    <w:rsid w:val="007F0E0D"/>
    <w:rsid w:val="007F258A"/>
    <w:rsid w:val="007F279A"/>
    <w:rsid w:val="007F326D"/>
    <w:rsid w:val="007F3901"/>
    <w:rsid w:val="007F3B8F"/>
    <w:rsid w:val="007F4259"/>
    <w:rsid w:val="007F44F9"/>
    <w:rsid w:val="007F68EB"/>
    <w:rsid w:val="007F72B1"/>
    <w:rsid w:val="007F753B"/>
    <w:rsid w:val="007F7D51"/>
    <w:rsid w:val="0080084D"/>
    <w:rsid w:val="00801DE7"/>
    <w:rsid w:val="008020CA"/>
    <w:rsid w:val="0080412F"/>
    <w:rsid w:val="00804657"/>
    <w:rsid w:val="00804719"/>
    <w:rsid w:val="00805199"/>
    <w:rsid w:val="0080760C"/>
    <w:rsid w:val="00807BE5"/>
    <w:rsid w:val="0081001C"/>
    <w:rsid w:val="008128E5"/>
    <w:rsid w:val="008129E0"/>
    <w:rsid w:val="008129FA"/>
    <w:rsid w:val="00813559"/>
    <w:rsid w:val="0081395C"/>
    <w:rsid w:val="00813CB0"/>
    <w:rsid w:val="00814922"/>
    <w:rsid w:val="00814D52"/>
    <w:rsid w:val="0081556C"/>
    <w:rsid w:val="00816BDB"/>
    <w:rsid w:val="00816E58"/>
    <w:rsid w:val="008173E3"/>
    <w:rsid w:val="00817EC0"/>
    <w:rsid w:val="00820943"/>
    <w:rsid w:val="00820A81"/>
    <w:rsid w:val="00821FFA"/>
    <w:rsid w:val="00822341"/>
    <w:rsid w:val="008223F0"/>
    <w:rsid w:val="00822808"/>
    <w:rsid w:val="00822BD3"/>
    <w:rsid w:val="00823350"/>
    <w:rsid w:val="00823D48"/>
    <w:rsid w:val="008243A4"/>
    <w:rsid w:val="0082481D"/>
    <w:rsid w:val="0082493D"/>
    <w:rsid w:val="00824B87"/>
    <w:rsid w:val="00825828"/>
    <w:rsid w:val="0082584D"/>
    <w:rsid w:val="00826194"/>
    <w:rsid w:val="008261AE"/>
    <w:rsid w:val="00826238"/>
    <w:rsid w:val="0082690F"/>
    <w:rsid w:val="00827591"/>
    <w:rsid w:val="00827C4D"/>
    <w:rsid w:val="00830144"/>
    <w:rsid w:val="00830148"/>
    <w:rsid w:val="0083095B"/>
    <w:rsid w:val="00831467"/>
    <w:rsid w:val="00832816"/>
    <w:rsid w:val="008341C7"/>
    <w:rsid w:val="008342B1"/>
    <w:rsid w:val="00834BCA"/>
    <w:rsid w:val="0083553C"/>
    <w:rsid w:val="00836468"/>
    <w:rsid w:val="008364E1"/>
    <w:rsid w:val="00836D97"/>
    <w:rsid w:val="00836E35"/>
    <w:rsid w:val="00840014"/>
    <w:rsid w:val="008400E0"/>
    <w:rsid w:val="00840D7D"/>
    <w:rsid w:val="00841B74"/>
    <w:rsid w:val="00841FF7"/>
    <w:rsid w:val="00843E5D"/>
    <w:rsid w:val="00843ECC"/>
    <w:rsid w:val="00843F6A"/>
    <w:rsid w:val="008440F5"/>
    <w:rsid w:val="00844194"/>
    <w:rsid w:val="00844A65"/>
    <w:rsid w:val="00844DF9"/>
    <w:rsid w:val="00845425"/>
    <w:rsid w:val="0084549B"/>
    <w:rsid w:val="008454E9"/>
    <w:rsid w:val="00845761"/>
    <w:rsid w:val="00845D86"/>
    <w:rsid w:val="00846525"/>
    <w:rsid w:val="00846679"/>
    <w:rsid w:val="0084792D"/>
    <w:rsid w:val="00847CE8"/>
    <w:rsid w:val="008510B0"/>
    <w:rsid w:val="008512CE"/>
    <w:rsid w:val="008519F4"/>
    <w:rsid w:val="00851A58"/>
    <w:rsid w:val="00852A87"/>
    <w:rsid w:val="00852D0E"/>
    <w:rsid w:val="00853DA3"/>
    <w:rsid w:val="00854705"/>
    <w:rsid w:val="008550CF"/>
    <w:rsid w:val="00855435"/>
    <w:rsid w:val="008557E6"/>
    <w:rsid w:val="00855C72"/>
    <w:rsid w:val="008568EC"/>
    <w:rsid w:val="00856BAA"/>
    <w:rsid w:val="00856C67"/>
    <w:rsid w:val="0085702D"/>
    <w:rsid w:val="0085716C"/>
    <w:rsid w:val="008572FD"/>
    <w:rsid w:val="00861AF8"/>
    <w:rsid w:val="00861D23"/>
    <w:rsid w:val="008628D7"/>
    <w:rsid w:val="00862905"/>
    <w:rsid w:val="00862F74"/>
    <w:rsid w:val="00863245"/>
    <w:rsid w:val="008642D9"/>
    <w:rsid w:val="00864C6D"/>
    <w:rsid w:val="00864CE4"/>
    <w:rsid w:val="00865942"/>
    <w:rsid w:val="00865F2A"/>
    <w:rsid w:val="0086607F"/>
    <w:rsid w:val="00866866"/>
    <w:rsid w:val="0086764D"/>
    <w:rsid w:val="00870CB1"/>
    <w:rsid w:val="008713FB"/>
    <w:rsid w:val="00871CDF"/>
    <w:rsid w:val="00872237"/>
    <w:rsid w:val="00872D6E"/>
    <w:rsid w:val="00873217"/>
    <w:rsid w:val="008738E0"/>
    <w:rsid w:val="00873C19"/>
    <w:rsid w:val="00874DA2"/>
    <w:rsid w:val="008751E2"/>
    <w:rsid w:val="00875560"/>
    <w:rsid w:val="008756EE"/>
    <w:rsid w:val="008764F5"/>
    <w:rsid w:val="008771DD"/>
    <w:rsid w:val="00880E77"/>
    <w:rsid w:val="008815FA"/>
    <w:rsid w:val="00882606"/>
    <w:rsid w:val="008829A9"/>
    <w:rsid w:val="008831CE"/>
    <w:rsid w:val="008832EF"/>
    <w:rsid w:val="00883FDC"/>
    <w:rsid w:val="0088428E"/>
    <w:rsid w:val="0088446A"/>
    <w:rsid w:val="0088467E"/>
    <w:rsid w:val="008848C5"/>
    <w:rsid w:val="00884E2D"/>
    <w:rsid w:val="00884E45"/>
    <w:rsid w:val="0088549D"/>
    <w:rsid w:val="00887739"/>
    <w:rsid w:val="008910A6"/>
    <w:rsid w:val="00891B0D"/>
    <w:rsid w:val="00891EDD"/>
    <w:rsid w:val="00891F32"/>
    <w:rsid w:val="00893FF8"/>
    <w:rsid w:val="0089411E"/>
    <w:rsid w:val="00894B4E"/>
    <w:rsid w:val="00895E71"/>
    <w:rsid w:val="0089741D"/>
    <w:rsid w:val="00897BF8"/>
    <w:rsid w:val="008A03DA"/>
    <w:rsid w:val="008A0A41"/>
    <w:rsid w:val="008A0DA0"/>
    <w:rsid w:val="008A119F"/>
    <w:rsid w:val="008A1B96"/>
    <w:rsid w:val="008A1D9E"/>
    <w:rsid w:val="008A2D4C"/>
    <w:rsid w:val="008A40BF"/>
    <w:rsid w:val="008A45D5"/>
    <w:rsid w:val="008A59A2"/>
    <w:rsid w:val="008A5E77"/>
    <w:rsid w:val="008A65A7"/>
    <w:rsid w:val="008A686D"/>
    <w:rsid w:val="008A7BBC"/>
    <w:rsid w:val="008B05D4"/>
    <w:rsid w:val="008B0616"/>
    <w:rsid w:val="008B0643"/>
    <w:rsid w:val="008B0A0E"/>
    <w:rsid w:val="008B0C2D"/>
    <w:rsid w:val="008B1418"/>
    <w:rsid w:val="008B168A"/>
    <w:rsid w:val="008B1D6C"/>
    <w:rsid w:val="008B1F15"/>
    <w:rsid w:val="008B2170"/>
    <w:rsid w:val="008B2246"/>
    <w:rsid w:val="008B2C6A"/>
    <w:rsid w:val="008B3C63"/>
    <w:rsid w:val="008B460C"/>
    <w:rsid w:val="008B482E"/>
    <w:rsid w:val="008B4886"/>
    <w:rsid w:val="008B5D94"/>
    <w:rsid w:val="008B64FE"/>
    <w:rsid w:val="008B6637"/>
    <w:rsid w:val="008B6724"/>
    <w:rsid w:val="008B710D"/>
    <w:rsid w:val="008B7789"/>
    <w:rsid w:val="008B7923"/>
    <w:rsid w:val="008B792B"/>
    <w:rsid w:val="008C014A"/>
    <w:rsid w:val="008C0602"/>
    <w:rsid w:val="008C0E91"/>
    <w:rsid w:val="008C179B"/>
    <w:rsid w:val="008C1E16"/>
    <w:rsid w:val="008C23D8"/>
    <w:rsid w:val="008C23EB"/>
    <w:rsid w:val="008C29FE"/>
    <w:rsid w:val="008C378D"/>
    <w:rsid w:val="008C3A7B"/>
    <w:rsid w:val="008C4B23"/>
    <w:rsid w:val="008C4B35"/>
    <w:rsid w:val="008C4C23"/>
    <w:rsid w:val="008C4E3A"/>
    <w:rsid w:val="008C53C5"/>
    <w:rsid w:val="008C5929"/>
    <w:rsid w:val="008C63C5"/>
    <w:rsid w:val="008C6DA8"/>
    <w:rsid w:val="008C6FBD"/>
    <w:rsid w:val="008D0680"/>
    <w:rsid w:val="008D0F18"/>
    <w:rsid w:val="008D23EE"/>
    <w:rsid w:val="008D2885"/>
    <w:rsid w:val="008D2BEE"/>
    <w:rsid w:val="008D3181"/>
    <w:rsid w:val="008D38E7"/>
    <w:rsid w:val="008D3B8B"/>
    <w:rsid w:val="008D3C1A"/>
    <w:rsid w:val="008D510B"/>
    <w:rsid w:val="008E02A9"/>
    <w:rsid w:val="008E1312"/>
    <w:rsid w:val="008E1634"/>
    <w:rsid w:val="008E1A76"/>
    <w:rsid w:val="008E2AAA"/>
    <w:rsid w:val="008E2E6B"/>
    <w:rsid w:val="008E351A"/>
    <w:rsid w:val="008E426A"/>
    <w:rsid w:val="008E5A6B"/>
    <w:rsid w:val="008E6376"/>
    <w:rsid w:val="008E7CB1"/>
    <w:rsid w:val="008E7D53"/>
    <w:rsid w:val="008F02A5"/>
    <w:rsid w:val="008F0662"/>
    <w:rsid w:val="008F33F2"/>
    <w:rsid w:val="008F3745"/>
    <w:rsid w:val="008F435A"/>
    <w:rsid w:val="008F4776"/>
    <w:rsid w:val="008F4DBB"/>
    <w:rsid w:val="008F4FF1"/>
    <w:rsid w:val="008F5680"/>
    <w:rsid w:val="008F5694"/>
    <w:rsid w:val="008F584C"/>
    <w:rsid w:val="008F69A3"/>
    <w:rsid w:val="008F718A"/>
    <w:rsid w:val="008F7FC1"/>
    <w:rsid w:val="0090067B"/>
    <w:rsid w:val="0090093D"/>
    <w:rsid w:val="00900AAC"/>
    <w:rsid w:val="00901919"/>
    <w:rsid w:val="00901DDF"/>
    <w:rsid w:val="0090220D"/>
    <w:rsid w:val="009022CD"/>
    <w:rsid w:val="00902E12"/>
    <w:rsid w:val="00902F60"/>
    <w:rsid w:val="00902FBF"/>
    <w:rsid w:val="0090313C"/>
    <w:rsid w:val="00903541"/>
    <w:rsid w:val="00903BF5"/>
    <w:rsid w:val="00905432"/>
    <w:rsid w:val="009068B1"/>
    <w:rsid w:val="00906AB7"/>
    <w:rsid w:val="00907B00"/>
    <w:rsid w:val="00907B9C"/>
    <w:rsid w:val="009106DD"/>
    <w:rsid w:val="009113A4"/>
    <w:rsid w:val="009115E4"/>
    <w:rsid w:val="00911906"/>
    <w:rsid w:val="00913073"/>
    <w:rsid w:val="009132A3"/>
    <w:rsid w:val="00913749"/>
    <w:rsid w:val="00913C16"/>
    <w:rsid w:val="0091724C"/>
    <w:rsid w:val="00920C5F"/>
    <w:rsid w:val="00921031"/>
    <w:rsid w:val="00921884"/>
    <w:rsid w:val="009220E8"/>
    <w:rsid w:val="0092262D"/>
    <w:rsid w:val="009226E7"/>
    <w:rsid w:val="00922E1D"/>
    <w:rsid w:val="00923CFE"/>
    <w:rsid w:val="009249EA"/>
    <w:rsid w:val="00924B91"/>
    <w:rsid w:val="0092503B"/>
    <w:rsid w:val="00925110"/>
    <w:rsid w:val="00925553"/>
    <w:rsid w:val="00925F93"/>
    <w:rsid w:val="00926568"/>
    <w:rsid w:val="00927044"/>
    <w:rsid w:val="00927B91"/>
    <w:rsid w:val="00930052"/>
    <w:rsid w:val="009305B6"/>
    <w:rsid w:val="00930AF5"/>
    <w:rsid w:val="00931074"/>
    <w:rsid w:val="009338F5"/>
    <w:rsid w:val="00933DA9"/>
    <w:rsid w:val="00933F1A"/>
    <w:rsid w:val="009341FB"/>
    <w:rsid w:val="00934611"/>
    <w:rsid w:val="00934C96"/>
    <w:rsid w:val="00935322"/>
    <w:rsid w:val="0093537C"/>
    <w:rsid w:val="00935499"/>
    <w:rsid w:val="009356C2"/>
    <w:rsid w:val="0093575F"/>
    <w:rsid w:val="00935E27"/>
    <w:rsid w:val="00935F49"/>
    <w:rsid w:val="0093658F"/>
    <w:rsid w:val="00937652"/>
    <w:rsid w:val="009401D0"/>
    <w:rsid w:val="00940AD9"/>
    <w:rsid w:val="00943F86"/>
    <w:rsid w:val="0094471F"/>
    <w:rsid w:val="00944F73"/>
    <w:rsid w:val="00945147"/>
    <w:rsid w:val="00946336"/>
    <w:rsid w:val="00946FA3"/>
    <w:rsid w:val="00947ED9"/>
    <w:rsid w:val="0095011A"/>
    <w:rsid w:val="00950535"/>
    <w:rsid w:val="009508CB"/>
    <w:rsid w:val="009512A2"/>
    <w:rsid w:val="009520D2"/>
    <w:rsid w:val="009530A1"/>
    <w:rsid w:val="009530F3"/>
    <w:rsid w:val="00953921"/>
    <w:rsid w:val="00953C3F"/>
    <w:rsid w:val="00953C4B"/>
    <w:rsid w:val="00954249"/>
    <w:rsid w:val="0095425A"/>
    <w:rsid w:val="0095442A"/>
    <w:rsid w:val="00954673"/>
    <w:rsid w:val="00954970"/>
    <w:rsid w:val="0095497D"/>
    <w:rsid w:val="0095505B"/>
    <w:rsid w:val="009556EF"/>
    <w:rsid w:val="009558B8"/>
    <w:rsid w:val="009568F7"/>
    <w:rsid w:val="00957358"/>
    <w:rsid w:val="00957FE9"/>
    <w:rsid w:val="00960DA3"/>
    <w:rsid w:val="009611E8"/>
    <w:rsid w:val="00961FCC"/>
    <w:rsid w:val="00962193"/>
    <w:rsid w:val="00963C26"/>
    <w:rsid w:val="00964FC1"/>
    <w:rsid w:val="00964FEE"/>
    <w:rsid w:val="009658E1"/>
    <w:rsid w:val="00965B07"/>
    <w:rsid w:val="00965CEA"/>
    <w:rsid w:val="0096647F"/>
    <w:rsid w:val="009666F2"/>
    <w:rsid w:val="009670BC"/>
    <w:rsid w:val="00967ADF"/>
    <w:rsid w:val="00967F62"/>
    <w:rsid w:val="0097010A"/>
    <w:rsid w:val="00970137"/>
    <w:rsid w:val="0097056C"/>
    <w:rsid w:val="0097107A"/>
    <w:rsid w:val="0097145F"/>
    <w:rsid w:val="0097264B"/>
    <w:rsid w:val="009729AA"/>
    <w:rsid w:val="009735AB"/>
    <w:rsid w:val="00973831"/>
    <w:rsid w:val="00973FDE"/>
    <w:rsid w:val="00974B00"/>
    <w:rsid w:val="00974BA7"/>
    <w:rsid w:val="00975295"/>
    <w:rsid w:val="00975CD0"/>
    <w:rsid w:val="00975E19"/>
    <w:rsid w:val="00976193"/>
    <w:rsid w:val="00976870"/>
    <w:rsid w:val="00976DA5"/>
    <w:rsid w:val="009773EB"/>
    <w:rsid w:val="00977565"/>
    <w:rsid w:val="009778BF"/>
    <w:rsid w:val="00977CCD"/>
    <w:rsid w:val="00977D0F"/>
    <w:rsid w:val="00977E65"/>
    <w:rsid w:val="009801BF"/>
    <w:rsid w:val="009809C8"/>
    <w:rsid w:val="00981037"/>
    <w:rsid w:val="00981E9C"/>
    <w:rsid w:val="00982215"/>
    <w:rsid w:val="00985004"/>
    <w:rsid w:val="009850F2"/>
    <w:rsid w:val="00985C57"/>
    <w:rsid w:val="00985D58"/>
    <w:rsid w:val="00985FC9"/>
    <w:rsid w:val="0098628D"/>
    <w:rsid w:val="0098749C"/>
    <w:rsid w:val="009874F4"/>
    <w:rsid w:val="009876FD"/>
    <w:rsid w:val="009878CA"/>
    <w:rsid w:val="009905EB"/>
    <w:rsid w:val="00990DD2"/>
    <w:rsid w:val="009915E7"/>
    <w:rsid w:val="009916E2"/>
    <w:rsid w:val="00991DA8"/>
    <w:rsid w:val="009929E3"/>
    <w:rsid w:val="00993148"/>
    <w:rsid w:val="009934DA"/>
    <w:rsid w:val="00993DD0"/>
    <w:rsid w:val="0099414D"/>
    <w:rsid w:val="0099417F"/>
    <w:rsid w:val="009947E5"/>
    <w:rsid w:val="009952D4"/>
    <w:rsid w:val="009962F3"/>
    <w:rsid w:val="00996B0F"/>
    <w:rsid w:val="00996CD2"/>
    <w:rsid w:val="0099770A"/>
    <w:rsid w:val="009A0060"/>
    <w:rsid w:val="009A113C"/>
    <w:rsid w:val="009A1735"/>
    <w:rsid w:val="009A1E36"/>
    <w:rsid w:val="009A2392"/>
    <w:rsid w:val="009A266A"/>
    <w:rsid w:val="009A3488"/>
    <w:rsid w:val="009A3544"/>
    <w:rsid w:val="009A3E16"/>
    <w:rsid w:val="009A459A"/>
    <w:rsid w:val="009A4C60"/>
    <w:rsid w:val="009A50E9"/>
    <w:rsid w:val="009A6CDA"/>
    <w:rsid w:val="009A6E40"/>
    <w:rsid w:val="009A7523"/>
    <w:rsid w:val="009B218A"/>
    <w:rsid w:val="009B2C9A"/>
    <w:rsid w:val="009B2E63"/>
    <w:rsid w:val="009B37D3"/>
    <w:rsid w:val="009B393A"/>
    <w:rsid w:val="009B3E6F"/>
    <w:rsid w:val="009B418E"/>
    <w:rsid w:val="009B4836"/>
    <w:rsid w:val="009B4C80"/>
    <w:rsid w:val="009B4E15"/>
    <w:rsid w:val="009B5D26"/>
    <w:rsid w:val="009B5E74"/>
    <w:rsid w:val="009B603B"/>
    <w:rsid w:val="009B6B27"/>
    <w:rsid w:val="009B726A"/>
    <w:rsid w:val="009B759D"/>
    <w:rsid w:val="009C003D"/>
    <w:rsid w:val="009C004F"/>
    <w:rsid w:val="009C0648"/>
    <w:rsid w:val="009C141E"/>
    <w:rsid w:val="009C1AF1"/>
    <w:rsid w:val="009C1D52"/>
    <w:rsid w:val="009C20E5"/>
    <w:rsid w:val="009C26F4"/>
    <w:rsid w:val="009C42F7"/>
    <w:rsid w:val="009C482A"/>
    <w:rsid w:val="009C509F"/>
    <w:rsid w:val="009C51E9"/>
    <w:rsid w:val="009C5E6F"/>
    <w:rsid w:val="009C6D07"/>
    <w:rsid w:val="009C6F53"/>
    <w:rsid w:val="009C7DF0"/>
    <w:rsid w:val="009C7F9C"/>
    <w:rsid w:val="009D051E"/>
    <w:rsid w:val="009D0771"/>
    <w:rsid w:val="009D3759"/>
    <w:rsid w:val="009D45F4"/>
    <w:rsid w:val="009D5813"/>
    <w:rsid w:val="009D5F2E"/>
    <w:rsid w:val="009D791C"/>
    <w:rsid w:val="009E043F"/>
    <w:rsid w:val="009E0D34"/>
    <w:rsid w:val="009E11F9"/>
    <w:rsid w:val="009E14BB"/>
    <w:rsid w:val="009E1911"/>
    <w:rsid w:val="009E21A8"/>
    <w:rsid w:val="009E22C6"/>
    <w:rsid w:val="009E29C7"/>
    <w:rsid w:val="009E3062"/>
    <w:rsid w:val="009E3096"/>
    <w:rsid w:val="009E34B9"/>
    <w:rsid w:val="009E356C"/>
    <w:rsid w:val="009E4251"/>
    <w:rsid w:val="009E6368"/>
    <w:rsid w:val="009E66EC"/>
    <w:rsid w:val="009E6C42"/>
    <w:rsid w:val="009E6E6F"/>
    <w:rsid w:val="009E79BB"/>
    <w:rsid w:val="009F0DE1"/>
    <w:rsid w:val="009F146E"/>
    <w:rsid w:val="009F1CA8"/>
    <w:rsid w:val="009F21B6"/>
    <w:rsid w:val="009F2279"/>
    <w:rsid w:val="009F2ED8"/>
    <w:rsid w:val="009F3867"/>
    <w:rsid w:val="009F3A8B"/>
    <w:rsid w:val="009F4336"/>
    <w:rsid w:val="009F46C3"/>
    <w:rsid w:val="009F5182"/>
    <w:rsid w:val="009F5451"/>
    <w:rsid w:val="009F778F"/>
    <w:rsid w:val="009F7E15"/>
    <w:rsid w:val="00A0002F"/>
    <w:rsid w:val="00A001F4"/>
    <w:rsid w:val="00A00418"/>
    <w:rsid w:val="00A004EE"/>
    <w:rsid w:val="00A00DA1"/>
    <w:rsid w:val="00A00EDA"/>
    <w:rsid w:val="00A00FC2"/>
    <w:rsid w:val="00A0103B"/>
    <w:rsid w:val="00A0121A"/>
    <w:rsid w:val="00A01606"/>
    <w:rsid w:val="00A016A1"/>
    <w:rsid w:val="00A01A93"/>
    <w:rsid w:val="00A01B37"/>
    <w:rsid w:val="00A01E04"/>
    <w:rsid w:val="00A02E8D"/>
    <w:rsid w:val="00A03043"/>
    <w:rsid w:val="00A03E97"/>
    <w:rsid w:val="00A0440F"/>
    <w:rsid w:val="00A048F2"/>
    <w:rsid w:val="00A04A12"/>
    <w:rsid w:val="00A04F3E"/>
    <w:rsid w:val="00A0503C"/>
    <w:rsid w:val="00A05487"/>
    <w:rsid w:val="00A05772"/>
    <w:rsid w:val="00A05C0C"/>
    <w:rsid w:val="00A06010"/>
    <w:rsid w:val="00A06296"/>
    <w:rsid w:val="00A0641E"/>
    <w:rsid w:val="00A07198"/>
    <w:rsid w:val="00A07D56"/>
    <w:rsid w:val="00A109AD"/>
    <w:rsid w:val="00A128F8"/>
    <w:rsid w:val="00A13F7D"/>
    <w:rsid w:val="00A14804"/>
    <w:rsid w:val="00A1552A"/>
    <w:rsid w:val="00A15E1B"/>
    <w:rsid w:val="00A166E8"/>
    <w:rsid w:val="00A178E0"/>
    <w:rsid w:val="00A17C64"/>
    <w:rsid w:val="00A17CBC"/>
    <w:rsid w:val="00A213F5"/>
    <w:rsid w:val="00A21C6D"/>
    <w:rsid w:val="00A22945"/>
    <w:rsid w:val="00A23311"/>
    <w:rsid w:val="00A2331B"/>
    <w:rsid w:val="00A234A4"/>
    <w:rsid w:val="00A23608"/>
    <w:rsid w:val="00A2486D"/>
    <w:rsid w:val="00A25B6E"/>
    <w:rsid w:val="00A260E1"/>
    <w:rsid w:val="00A264A3"/>
    <w:rsid w:val="00A30236"/>
    <w:rsid w:val="00A3149E"/>
    <w:rsid w:val="00A31946"/>
    <w:rsid w:val="00A319D0"/>
    <w:rsid w:val="00A31DF0"/>
    <w:rsid w:val="00A32208"/>
    <w:rsid w:val="00A329DC"/>
    <w:rsid w:val="00A32EEA"/>
    <w:rsid w:val="00A33326"/>
    <w:rsid w:val="00A334BF"/>
    <w:rsid w:val="00A33778"/>
    <w:rsid w:val="00A341EE"/>
    <w:rsid w:val="00A344A5"/>
    <w:rsid w:val="00A3639F"/>
    <w:rsid w:val="00A36502"/>
    <w:rsid w:val="00A3653F"/>
    <w:rsid w:val="00A367FF"/>
    <w:rsid w:val="00A36A19"/>
    <w:rsid w:val="00A36AD2"/>
    <w:rsid w:val="00A36FCD"/>
    <w:rsid w:val="00A373F1"/>
    <w:rsid w:val="00A374D2"/>
    <w:rsid w:val="00A40097"/>
    <w:rsid w:val="00A40ACF"/>
    <w:rsid w:val="00A415B0"/>
    <w:rsid w:val="00A42190"/>
    <w:rsid w:val="00A43030"/>
    <w:rsid w:val="00A4343D"/>
    <w:rsid w:val="00A43DD6"/>
    <w:rsid w:val="00A443C2"/>
    <w:rsid w:val="00A44812"/>
    <w:rsid w:val="00A46191"/>
    <w:rsid w:val="00A46676"/>
    <w:rsid w:val="00A466E4"/>
    <w:rsid w:val="00A466FE"/>
    <w:rsid w:val="00A4750E"/>
    <w:rsid w:val="00A5128C"/>
    <w:rsid w:val="00A515B5"/>
    <w:rsid w:val="00A51717"/>
    <w:rsid w:val="00A51731"/>
    <w:rsid w:val="00A5198E"/>
    <w:rsid w:val="00A51A50"/>
    <w:rsid w:val="00A523F1"/>
    <w:rsid w:val="00A5328B"/>
    <w:rsid w:val="00A5335B"/>
    <w:rsid w:val="00A538DF"/>
    <w:rsid w:val="00A54121"/>
    <w:rsid w:val="00A547BD"/>
    <w:rsid w:val="00A54A02"/>
    <w:rsid w:val="00A557A3"/>
    <w:rsid w:val="00A55A6B"/>
    <w:rsid w:val="00A576CC"/>
    <w:rsid w:val="00A57BF6"/>
    <w:rsid w:val="00A603B9"/>
    <w:rsid w:val="00A60C5B"/>
    <w:rsid w:val="00A61532"/>
    <w:rsid w:val="00A61CCE"/>
    <w:rsid w:val="00A623B0"/>
    <w:rsid w:val="00A629B4"/>
    <w:rsid w:val="00A629FF"/>
    <w:rsid w:val="00A62DF1"/>
    <w:rsid w:val="00A62E1D"/>
    <w:rsid w:val="00A630C5"/>
    <w:rsid w:val="00A63877"/>
    <w:rsid w:val="00A63A17"/>
    <w:rsid w:val="00A64E2A"/>
    <w:rsid w:val="00A654DA"/>
    <w:rsid w:val="00A65CA5"/>
    <w:rsid w:val="00A661D0"/>
    <w:rsid w:val="00A66800"/>
    <w:rsid w:val="00A670F0"/>
    <w:rsid w:val="00A67A09"/>
    <w:rsid w:val="00A707A9"/>
    <w:rsid w:val="00A708E9"/>
    <w:rsid w:val="00A712AA"/>
    <w:rsid w:val="00A717FE"/>
    <w:rsid w:val="00A718B1"/>
    <w:rsid w:val="00A7215C"/>
    <w:rsid w:val="00A73515"/>
    <w:rsid w:val="00A736F5"/>
    <w:rsid w:val="00A73756"/>
    <w:rsid w:val="00A738FC"/>
    <w:rsid w:val="00A73DCE"/>
    <w:rsid w:val="00A73EEF"/>
    <w:rsid w:val="00A73F87"/>
    <w:rsid w:val="00A73FF0"/>
    <w:rsid w:val="00A74012"/>
    <w:rsid w:val="00A7462B"/>
    <w:rsid w:val="00A74E5C"/>
    <w:rsid w:val="00A74F8D"/>
    <w:rsid w:val="00A75BE9"/>
    <w:rsid w:val="00A76725"/>
    <w:rsid w:val="00A770BC"/>
    <w:rsid w:val="00A7772E"/>
    <w:rsid w:val="00A804A2"/>
    <w:rsid w:val="00A805FE"/>
    <w:rsid w:val="00A812CF"/>
    <w:rsid w:val="00A815B2"/>
    <w:rsid w:val="00A8266C"/>
    <w:rsid w:val="00A8447D"/>
    <w:rsid w:val="00A84E0D"/>
    <w:rsid w:val="00A85985"/>
    <w:rsid w:val="00A85A31"/>
    <w:rsid w:val="00A85B42"/>
    <w:rsid w:val="00A86877"/>
    <w:rsid w:val="00A86885"/>
    <w:rsid w:val="00A8698F"/>
    <w:rsid w:val="00A86993"/>
    <w:rsid w:val="00A86AE2"/>
    <w:rsid w:val="00A879EA"/>
    <w:rsid w:val="00A90111"/>
    <w:rsid w:val="00A90B87"/>
    <w:rsid w:val="00A9134D"/>
    <w:rsid w:val="00A92002"/>
    <w:rsid w:val="00A92442"/>
    <w:rsid w:val="00A9257D"/>
    <w:rsid w:val="00A92589"/>
    <w:rsid w:val="00A92A1B"/>
    <w:rsid w:val="00A934CA"/>
    <w:rsid w:val="00A93802"/>
    <w:rsid w:val="00A93999"/>
    <w:rsid w:val="00A93B50"/>
    <w:rsid w:val="00A946EB"/>
    <w:rsid w:val="00A948F4"/>
    <w:rsid w:val="00A9490D"/>
    <w:rsid w:val="00A94C6E"/>
    <w:rsid w:val="00A964B9"/>
    <w:rsid w:val="00A969BC"/>
    <w:rsid w:val="00A96B88"/>
    <w:rsid w:val="00A96DAA"/>
    <w:rsid w:val="00A96E59"/>
    <w:rsid w:val="00A96F9F"/>
    <w:rsid w:val="00A96FCA"/>
    <w:rsid w:val="00A97783"/>
    <w:rsid w:val="00A97DB2"/>
    <w:rsid w:val="00A97EE6"/>
    <w:rsid w:val="00AA00C9"/>
    <w:rsid w:val="00AA0577"/>
    <w:rsid w:val="00AA0CC5"/>
    <w:rsid w:val="00AA16BE"/>
    <w:rsid w:val="00AA1D43"/>
    <w:rsid w:val="00AA220B"/>
    <w:rsid w:val="00AA310C"/>
    <w:rsid w:val="00AA35E4"/>
    <w:rsid w:val="00AA3D51"/>
    <w:rsid w:val="00AA4525"/>
    <w:rsid w:val="00AA48BF"/>
    <w:rsid w:val="00AA50C1"/>
    <w:rsid w:val="00AA5C81"/>
    <w:rsid w:val="00AA5DE7"/>
    <w:rsid w:val="00AA64E1"/>
    <w:rsid w:val="00AA7100"/>
    <w:rsid w:val="00AB0145"/>
    <w:rsid w:val="00AB0C2F"/>
    <w:rsid w:val="00AB1181"/>
    <w:rsid w:val="00AB1396"/>
    <w:rsid w:val="00AB1455"/>
    <w:rsid w:val="00AB16E6"/>
    <w:rsid w:val="00AB17E5"/>
    <w:rsid w:val="00AB2189"/>
    <w:rsid w:val="00AB242E"/>
    <w:rsid w:val="00AB2899"/>
    <w:rsid w:val="00AB2CC9"/>
    <w:rsid w:val="00AB3DB1"/>
    <w:rsid w:val="00AB4886"/>
    <w:rsid w:val="00AB4F6E"/>
    <w:rsid w:val="00AB4FAD"/>
    <w:rsid w:val="00AB58F1"/>
    <w:rsid w:val="00AB69B3"/>
    <w:rsid w:val="00AB6B7B"/>
    <w:rsid w:val="00AB6BDE"/>
    <w:rsid w:val="00AB7595"/>
    <w:rsid w:val="00AB7E4B"/>
    <w:rsid w:val="00AB7E5F"/>
    <w:rsid w:val="00AC0E8E"/>
    <w:rsid w:val="00AC19B4"/>
    <w:rsid w:val="00AC1BAB"/>
    <w:rsid w:val="00AC290E"/>
    <w:rsid w:val="00AC3455"/>
    <w:rsid w:val="00AC3DC1"/>
    <w:rsid w:val="00AC3EB9"/>
    <w:rsid w:val="00AC40C6"/>
    <w:rsid w:val="00AC4466"/>
    <w:rsid w:val="00AC4532"/>
    <w:rsid w:val="00AC4C2D"/>
    <w:rsid w:val="00AC5CF3"/>
    <w:rsid w:val="00AC6A4D"/>
    <w:rsid w:val="00AC6B6A"/>
    <w:rsid w:val="00AC6C43"/>
    <w:rsid w:val="00AC6CA7"/>
    <w:rsid w:val="00AC7080"/>
    <w:rsid w:val="00AC7450"/>
    <w:rsid w:val="00AC78B3"/>
    <w:rsid w:val="00AC7C8B"/>
    <w:rsid w:val="00AC7CC0"/>
    <w:rsid w:val="00AC7E7A"/>
    <w:rsid w:val="00AD00DB"/>
    <w:rsid w:val="00AD0307"/>
    <w:rsid w:val="00AD0519"/>
    <w:rsid w:val="00AD0819"/>
    <w:rsid w:val="00AD09F4"/>
    <w:rsid w:val="00AD2523"/>
    <w:rsid w:val="00AD2714"/>
    <w:rsid w:val="00AD303C"/>
    <w:rsid w:val="00AD30C4"/>
    <w:rsid w:val="00AD3257"/>
    <w:rsid w:val="00AD3510"/>
    <w:rsid w:val="00AD50FC"/>
    <w:rsid w:val="00AD5A6E"/>
    <w:rsid w:val="00AD5D01"/>
    <w:rsid w:val="00AD6512"/>
    <w:rsid w:val="00AD6C59"/>
    <w:rsid w:val="00AD7AD6"/>
    <w:rsid w:val="00AE0925"/>
    <w:rsid w:val="00AE0CB6"/>
    <w:rsid w:val="00AE0D96"/>
    <w:rsid w:val="00AE2119"/>
    <w:rsid w:val="00AE2148"/>
    <w:rsid w:val="00AE2CB4"/>
    <w:rsid w:val="00AE2DAB"/>
    <w:rsid w:val="00AE31DA"/>
    <w:rsid w:val="00AE32D5"/>
    <w:rsid w:val="00AE332B"/>
    <w:rsid w:val="00AE3AAB"/>
    <w:rsid w:val="00AE443E"/>
    <w:rsid w:val="00AE5841"/>
    <w:rsid w:val="00AE58FD"/>
    <w:rsid w:val="00AE5C39"/>
    <w:rsid w:val="00AE5CF3"/>
    <w:rsid w:val="00AE6120"/>
    <w:rsid w:val="00AE687E"/>
    <w:rsid w:val="00AE6AC5"/>
    <w:rsid w:val="00AE72FC"/>
    <w:rsid w:val="00AE73A0"/>
    <w:rsid w:val="00AF028B"/>
    <w:rsid w:val="00AF04ED"/>
    <w:rsid w:val="00AF15D3"/>
    <w:rsid w:val="00AF18CB"/>
    <w:rsid w:val="00AF19D8"/>
    <w:rsid w:val="00AF2A41"/>
    <w:rsid w:val="00AF35B8"/>
    <w:rsid w:val="00AF3A75"/>
    <w:rsid w:val="00AF4806"/>
    <w:rsid w:val="00AF56B1"/>
    <w:rsid w:val="00AF67A1"/>
    <w:rsid w:val="00AF6917"/>
    <w:rsid w:val="00AF7DAB"/>
    <w:rsid w:val="00B0196A"/>
    <w:rsid w:val="00B01B8A"/>
    <w:rsid w:val="00B025E4"/>
    <w:rsid w:val="00B02ED6"/>
    <w:rsid w:val="00B063B7"/>
    <w:rsid w:val="00B063F6"/>
    <w:rsid w:val="00B06792"/>
    <w:rsid w:val="00B06BDD"/>
    <w:rsid w:val="00B07812"/>
    <w:rsid w:val="00B10714"/>
    <w:rsid w:val="00B10A57"/>
    <w:rsid w:val="00B11052"/>
    <w:rsid w:val="00B1148F"/>
    <w:rsid w:val="00B116B3"/>
    <w:rsid w:val="00B126BB"/>
    <w:rsid w:val="00B13A98"/>
    <w:rsid w:val="00B13C79"/>
    <w:rsid w:val="00B14AF6"/>
    <w:rsid w:val="00B14C8A"/>
    <w:rsid w:val="00B15960"/>
    <w:rsid w:val="00B161E6"/>
    <w:rsid w:val="00B165B6"/>
    <w:rsid w:val="00B17DDC"/>
    <w:rsid w:val="00B20189"/>
    <w:rsid w:val="00B211DC"/>
    <w:rsid w:val="00B21AE0"/>
    <w:rsid w:val="00B22D46"/>
    <w:rsid w:val="00B231EF"/>
    <w:rsid w:val="00B23640"/>
    <w:rsid w:val="00B23D24"/>
    <w:rsid w:val="00B242A8"/>
    <w:rsid w:val="00B24624"/>
    <w:rsid w:val="00B24B16"/>
    <w:rsid w:val="00B255AC"/>
    <w:rsid w:val="00B25D12"/>
    <w:rsid w:val="00B264C0"/>
    <w:rsid w:val="00B265AF"/>
    <w:rsid w:val="00B2746E"/>
    <w:rsid w:val="00B27D86"/>
    <w:rsid w:val="00B27E06"/>
    <w:rsid w:val="00B305E2"/>
    <w:rsid w:val="00B30E3C"/>
    <w:rsid w:val="00B30E66"/>
    <w:rsid w:val="00B30E77"/>
    <w:rsid w:val="00B319B3"/>
    <w:rsid w:val="00B324F8"/>
    <w:rsid w:val="00B33625"/>
    <w:rsid w:val="00B34ADD"/>
    <w:rsid w:val="00B37A30"/>
    <w:rsid w:val="00B40C2A"/>
    <w:rsid w:val="00B41227"/>
    <w:rsid w:val="00B41813"/>
    <w:rsid w:val="00B42128"/>
    <w:rsid w:val="00B425F1"/>
    <w:rsid w:val="00B430F1"/>
    <w:rsid w:val="00B43C43"/>
    <w:rsid w:val="00B43F81"/>
    <w:rsid w:val="00B447A2"/>
    <w:rsid w:val="00B4630D"/>
    <w:rsid w:val="00B468B1"/>
    <w:rsid w:val="00B46B4E"/>
    <w:rsid w:val="00B4762A"/>
    <w:rsid w:val="00B479AB"/>
    <w:rsid w:val="00B511D1"/>
    <w:rsid w:val="00B51BCC"/>
    <w:rsid w:val="00B51D4C"/>
    <w:rsid w:val="00B52270"/>
    <w:rsid w:val="00B534AF"/>
    <w:rsid w:val="00B53674"/>
    <w:rsid w:val="00B53FAB"/>
    <w:rsid w:val="00B54034"/>
    <w:rsid w:val="00B543B6"/>
    <w:rsid w:val="00B545A8"/>
    <w:rsid w:val="00B5513E"/>
    <w:rsid w:val="00B5598C"/>
    <w:rsid w:val="00B561C8"/>
    <w:rsid w:val="00B56A91"/>
    <w:rsid w:val="00B56F34"/>
    <w:rsid w:val="00B56F5D"/>
    <w:rsid w:val="00B572B8"/>
    <w:rsid w:val="00B5733A"/>
    <w:rsid w:val="00B57A2F"/>
    <w:rsid w:val="00B601B4"/>
    <w:rsid w:val="00B60E65"/>
    <w:rsid w:val="00B61262"/>
    <w:rsid w:val="00B61AD1"/>
    <w:rsid w:val="00B62BE3"/>
    <w:rsid w:val="00B6369F"/>
    <w:rsid w:val="00B63895"/>
    <w:rsid w:val="00B656FD"/>
    <w:rsid w:val="00B66567"/>
    <w:rsid w:val="00B66808"/>
    <w:rsid w:val="00B66DF4"/>
    <w:rsid w:val="00B674DF"/>
    <w:rsid w:val="00B67A70"/>
    <w:rsid w:val="00B67DDA"/>
    <w:rsid w:val="00B70165"/>
    <w:rsid w:val="00B70871"/>
    <w:rsid w:val="00B70A71"/>
    <w:rsid w:val="00B727AF"/>
    <w:rsid w:val="00B72E9D"/>
    <w:rsid w:val="00B731F0"/>
    <w:rsid w:val="00B73788"/>
    <w:rsid w:val="00B73818"/>
    <w:rsid w:val="00B7387B"/>
    <w:rsid w:val="00B7519A"/>
    <w:rsid w:val="00B751CB"/>
    <w:rsid w:val="00B75C23"/>
    <w:rsid w:val="00B7686D"/>
    <w:rsid w:val="00B77E01"/>
    <w:rsid w:val="00B80C69"/>
    <w:rsid w:val="00B8242A"/>
    <w:rsid w:val="00B82BAE"/>
    <w:rsid w:val="00B82CCB"/>
    <w:rsid w:val="00B830C7"/>
    <w:rsid w:val="00B83B73"/>
    <w:rsid w:val="00B84005"/>
    <w:rsid w:val="00B84949"/>
    <w:rsid w:val="00B84C72"/>
    <w:rsid w:val="00B8566B"/>
    <w:rsid w:val="00B85AE1"/>
    <w:rsid w:val="00B85B08"/>
    <w:rsid w:val="00B87482"/>
    <w:rsid w:val="00B87C34"/>
    <w:rsid w:val="00B90910"/>
    <w:rsid w:val="00B90B95"/>
    <w:rsid w:val="00B916D9"/>
    <w:rsid w:val="00B91D10"/>
    <w:rsid w:val="00B92047"/>
    <w:rsid w:val="00B9297D"/>
    <w:rsid w:val="00B92EB8"/>
    <w:rsid w:val="00B93A36"/>
    <w:rsid w:val="00B93D88"/>
    <w:rsid w:val="00B9461C"/>
    <w:rsid w:val="00B947C2"/>
    <w:rsid w:val="00B94EEA"/>
    <w:rsid w:val="00B94FA2"/>
    <w:rsid w:val="00B951A1"/>
    <w:rsid w:val="00B95560"/>
    <w:rsid w:val="00B95981"/>
    <w:rsid w:val="00B95DB0"/>
    <w:rsid w:val="00B961E0"/>
    <w:rsid w:val="00B96BE0"/>
    <w:rsid w:val="00B972B9"/>
    <w:rsid w:val="00BA008A"/>
    <w:rsid w:val="00BA092F"/>
    <w:rsid w:val="00BA0EE6"/>
    <w:rsid w:val="00BA12DC"/>
    <w:rsid w:val="00BA2BA9"/>
    <w:rsid w:val="00BA4A48"/>
    <w:rsid w:val="00BA6650"/>
    <w:rsid w:val="00BA6694"/>
    <w:rsid w:val="00BA6D1A"/>
    <w:rsid w:val="00BA7053"/>
    <w:rsid w:val="00BA7858"/>
    <w:rsid w:val="00BA7D8C"/>
    <w:rsid w:val="00BB0E9A"/>
    <w:rsid w:val="00BB11D9"/>
    <w:rsid w:val="00BB123E"/>
    <w:rsid w:val="00BB18B3"/>
    <w:rsid w:val="00BB23DB"/>
    <w:rsid w:val="00BB30A3"/>
    <w:rsid w:val="00BB34C4"/>
    <w:rsid w:val="00BB38C6"/>
    <w:rsid w:val="00BB443C"/>
    <w:rsid w:val="00BB5D2D"/>
    <w:rsid w:val="00BB60E8"/>
    <w:rsid w:val="00BB62ED"/>
    <w:rsid w:val="00BB7344"/>
    <w:rsid w:val="00BB7DE3"/>
    <w:rsid w:val="00BB7EC6"/>
    <w:rsid w:val="00BC0D43"/>
    <w:rsid w:val="00BC0E8B"/>
    <w:rsid w:val="00BC1286"/>
    <w:rsid w:val="00BC1644"/>
    <w:rsid w:val="00BC1889"/>
    <w:rsid w:val="00BC1980"/>
    <w:rsid w:val="00BC1D5B"/>
    <w:rsid w:val="00BC25B8"/>
    <w:rsid w:val="00BC261C"/>
    <w:rsid w:val="00BC2E4A"/>
    <w:rsid w:val="00BC306C"/>
    <w:rsid w:val="00BC4DA6"/>
    <w:rsid w:val="00BC4DBD"/>
    <w:rsid w:val="00BC4E8B"/>
    <w:rsid w:val="00BC4F44"/>
    <w:rsid w:val="00BC5B3A"/>
    <w:rsid w:val="00BC5C3C"/>
    <w:rsid w:val="00BC60C5"/>
    <w:rsid w:val="00BC76C6"/>
    <w:rsid w:val="00BC7F09"/>
    <w:rsid w:val="00BD0A67"/>
    <w:rsid w:val="00BD17A1"/>
    <w:rsid w:val="00BD2627"/>
    <w:rsid w:val="00BD274C"/>
    <w:rsid w:val="00BD2CF1"/>
    <w:rsid w:val="00BD2DC8"/>
    <w:rsid w:val="00BD2EEC"/>
    <w:rsid w:val="00BD3701"/>
    <w:rsid w:val="00BD416D"/>
    <w:rsid w:val="00BD4374"/>
    <w:rsid w:val="00BD4DCD"/>
    <w:rsid w:val="00BD4E71"/>
    <w:rsid w:val="00BD54CA"/>
    <w:rsid w:val="00BD55D5"/>
    <w:rsid w:val="00BD5BC1"/>
    <w:rsid w:val="00BD5D24"/>
    <w:rsid w:val="00BD6667"/>
    <w:rsid w:val="00BD6890"/>
    <w:rsid w:val="00BD6A18"/>
    <w:rsid w:val="00BD6AE1"/>
    <w:rsid w:val="00BD7093"/>
    <w:rsid w:val="00BD7F92"/>
    <w:rsid w:val="00BE04A2"/>
    <w:rsid w:val="00BE1958"/>
    <w:rsid w:val="00BE27F2"/>
    <w:rsid w:val="00BE2E90"/>
    <w:rsid w:val="00BE32A0"/>
    <w:rsid w:val="00BE3D09"/>
    <w:rsid w:val="00BE3E7C"/>
    <w:rsid w:val="00BE4F77"/>
    <w:rsid w:val="00BE53D0"/>
    <w:rsid w:val="00BE5A3F"/>
    <w:rsid w:val="00BE5EC3"/>
    <w:rsid w:val="00BE6627"/>
    <w:rsid w:val="00BE6E4C"/>
    <w:rsid w:val="00BE6F07"/>
    <w:rsid w:val="00BE7094"/>
    <w:rsid w:val="00BE745A"/>
    <w:rsid w:val="00BE76DE"/>
    <w:rsid w:val="00BE7930"/>
    <w:rsid w:val="00BE7CE3"/>
    <w:rsid w:val="00BE7DB7"/>
    <w:rsid w:val="00BF08D5"/>
    <w:rsid w:val="00BF09F2"/>
    <w:rsid w:val="00BF0D43"/>
    <w:rsid w:val="00BF1495"/>
    <w:rsid w:val="00BF1C26"/>
    <w:rsid w:val="00BF227C"/>
    <w:rsid w:val="00BF2DCF"/>
    <w:rsid w:val="00BF3402"/>
    <w:rsid w:val="00BF3B90"/>
    <w:rsid w:val="00BF5091"/>
    <w:rsid w:val="00BF5A3E"/>
    <w:rsid w:val="00BF5D67"/>
    <w:rsid w:val="00BF6002"/>
    <w:rsid w:val="00BF6700"/>
    <w:rsid w:val="00BF6AF2"/>
    <w:rsid w:val="00BF6B8F"/>
    <w:rsid w:val="00BF73C0"/>
    <w:rsid w:val="00BF7523"/>
    <w:rsid w:val="00BF75D9"/>
    <w:rsid w:val="00BF786F"/>
    <w:rsid w:val="00BF7A1B"/>
    <w:rsid w:val="00C00219"/>
    <w:rsid w:val="00C0043E"/>
    <w:rsid w:val="00C00508"/>
    <w:rsid w:val="00C027AD"/>
    <w:rsid w:val="00C02B9C"/>
    <w:rsid w:val="00C03AF1"/>
    <w:rsid w:val="00C04DC5"/>
    <w:rsid w:val="00C061D1"/>
    <w:rsid w:val="00C06372"/>
    <w:rsid w:val="00C06A64"/>
    <w:rsid w:val="00C06BC9"/>
    <w:rsid w:val="00C06DC5"/>
    <w:rsid w:val="00C07B62"/>
    <w:rsid w:val="00C1128B"/>
    <w:rsid w:val="00C1132A"/>
    <w:rsid w:val="00C11CE0"/>
    <w:rsid w:val="00C1254D"/>
    <w:rsid w:val="00C12595"/>
    <w:rsid w:val="00C12659"/>
    <w:rsid w:val="00C12C3C"/>
    <w:rsid w:val="00C12CBF"/>
    <w:rsid w:val="00C1352C"/>
    <w:rsid w:val="00C1354B"/>
    <w:rsid w:val="00C13C61"/>
    <w:rsid w:val="00C14509"/>
    <w:rsid w:val="00C1527C"/>
    <w:rsid w:val="00C153C5"/>
    <w:rsid w:val="00C15671"/>
    <w:rsid w:val="00C15D77"/>
    <w:rsid w:val="00C15DFE"/>
    <w:rsid w:val="00C16AA8"/>
    <w:rsid w:val="00C17A10"/>
    <w:rsid w:val="00C17F94"/>
    <w:rsid w:val="00C20885"/>
    <w:rsid w:val="00C21EA9"/>
    <w:rsid w:val="00C2213B"/>
    <w:rsid w:val="00C2245B"/>
    <w:rsid w:val="00C22A39"/>
    <w:rsid w:val="00C22D3B"/>
    <w:rsid w:val="00C22E64"/>
    <w:rsid w:val="00C233F7"/>
    <w:rsid w:val="00C240C7"/>
    <w:rsid w:val="00C24DBE"/>
    <w:rsid w:val="00C25CA0"/>
    <w:rsid w:val="00C25FBA"/>
    <w:rsid w:val="00C2658A"/>
    <w:rsid w:val="00C277F5"/>
    <w:rsid w:val="00C27945"/>
    <w:rsid w:val="00C27E2A"/>
    <w:rsid w:val="00C30FD8"/>
    <w:rsid w:val="00C3114D"/>
    <w:rsid w:val="00C316C3"/>
    <w:rsid w:val="00C31B77"/>
    <w:rsid w:val="00C325ED"/>
    <w:rsid w:val="00C3278F"/>
    <w:rsid w:val="00C32918"/>
    <w:rsid w:val="00C329D6"/>
    <w:rsid w:val="00C3301F"/>
    <w:rsid w:val="00C333D0"/>
    <w:rsid w:val="00C34472"/>
    <w:rsid w:val="00C34C14"/>
    <w:rsid w:val="00C3675C"/>
    <w:rsid w:val="00C36781"/>
    <w:rsid w:val="00C36B0A"/>
    <w:rsid w:val="00C371DA"/>
    <w:rsid w:val="00C375D3"/>
    <w:rsid w:val="00C37B53"/>
    <w:rsid w:val="00C400D5"/>
    <w:rsid w:val="00C4017E"/>
    <w:rsid w:val="00C4021F"/>
    <w:rsid w:val="00C40268"/>
    <w:rsid w:val="00C409CE"/>
    <w:rsid w:val="00C41421"/>
    <w:rsid w:val="00C41C35"/>
    <w:rsid w:val="00C4277A"/>
    <w:rsid w:val="00C428A4"/>
    <w:rsid w:val="00C42A17"/>
    <w:rsid w:val="00C42A85"/>
    <w:rsid w:val="00C42ACA"/>
    <w:rsid w:val="00C42B92"/>
    <w:rsid w:val="00C431FC"/>
    <w:rsid w:val="00C43A6F"/>
    <w:rsid w:val="00C43E36"/>
    <w:rsid w:val="00C43E8E"/>
    <w:rsid w:val="00C43F9F"/>
    <w:rsid w:val="00C4410C"/>
    <w:rsid w:val="00C44A58"/>
    <w:rsid w:val="00C44BFA"/>
    <w:rsid w:val="00C45447"/>
    <w:rsid w:val="00C45BA3"/>
    <w:rsid w:val="00C45D85"/>
    <w:rsid w:val="00C4762C"/>
    <w:rsid w:val="00C47B50"/>
    <w:rsid w:val="00C50561"/>
    <w:rsid w:val="00C50EF3"/>
    <w:rsid w:val="00C513C9"/>
    <w:rsid w:val="00C515EE"/>
    <w:rsid w:val="00C522F7"/>
    <w:rsid w:val="00C526E9"/>
    <w:rsid w:val="00C52B7C"/>
    <w:rsid w:val="00C52E2F"/>
    <w:rsid w:val="00C53782"/>
    <w:rsid w:val="00C53C84"/>
    <w:rsid w:val="00C54832"/>
    <w:rsid w:val="00C54B02"/>
    <w:rsid w:val="00C54FDD"/>
    <w:rsid w:val="00C550AC"/>
    <w:rsid w:val="00C558E2"/>
    <w:rsid w:val="00C55DE9"/>
    <w:rsid w:val="00C55E07"/>
    <w:rsid w:val="00C56216"/>
    <w:rsid w:val="00C56780"/>
    <w:rsid w:val="00C56D79"/>
    <w:rsid w:val="00C571F7"/>
    <w:rsid w:val="00C57255"/>
    <w:rsid w:val="00C5767E"/>
    <w:rsid w:val="00C57962"/>
    <w:rsid w:val="00C57D6B"/>
    <w:rsid w:val="00C57DAE"/>
    <w:rsid w:val="00C601E7"/>
    <w:rsid w:val="00C606D8"/>
    <w:rsid w:val="00C6123C"/>
    <w:rsid w:val="00C612CD"/>
    <w:rsid w:val="00C61413"/>
    <w:rsid w:val="00C61ADB"/>
    <w:rsid w:val="00C61CD7"/>
    <w:rsid w:val="00C62191"/>
    <w:rsid w:val="00C626F8"/>
    <w:rsid w:val="00C62E19"/>
    <w:rsid w:val="00C63F7A"/>
    <w:rsid w:val="00C640F1"/>
    <w:rsid w:val="00C64D76"/>
    <w:rsid w:val="00C6686D"/>
    <w:rsid w:val="00C66D38"/>
    <w:rsid w:val="00C67D17"/>
    <w:rsid w:val="00C7049F"/>
    <w:rsid w:val="00C71639"/>
    <w:rsid w:val="00C72C15"/>
    <w:rsid w:val="00C73992"/>
    <w:rsid w:val="00C73E6E"/>
    <w:rsid w:val="00C76A75"/>
    <w:rsid w:val="00C77FFB"/>
    <w:rsid w:val="00C807CE"/>
    <w:rsid w:val="00C808C2"/>
    <w:rsid w:val="00C80C20"/>
    <w:rsid w:val="00C811CF"/>
    <w:rsid w:val="00C814F7"/>
    <w:rsid w:val="00C817CD"/>
    <w:rsid w:val="00C81CCA"/>
    <w:rsid w:val="00C82886"/>
    <w:rsid w:val="00C82DDF"/>
    <w:rsid w:val="00C82FB2"/>
    <w:rsid w:val="00C835B6"/>
    <w:rsid w:val="00C83A61"/>
    <w:rsid w:val="00C83B1C"/>
    <w:rsid w:val="00C83E18"/>
    <w:rsid w:val="00C84269"/>
    <w:rsid w:val="00C8445F"/>
    <w:rsid w:val="00C85434"/>
    <w:rsid w:val="00C85B8D"/>
    <w:rsid w:val="00C85FA6"/>
    <w:rsid w:val="00C862EC"/>
    <w:rsid w:val="00C8651B"/>
    <w:rsid w:val="00C86D36"/>
    <w:rsid w:val="00C87271"/>
    <w:rsid w:val="00C87936"/>
    <w:rsid w:val="00C87DD8"/>
    <w:rsid w:val="00C90177"/>
    <w:rsid w:val="00C901BA"/>
    <w:rsid w:val="00C90247"/>
    <w:rsid w:val="00C90D24"/>
    <w:rsid w:val="00C91403"/>
    <w:rsid w:val="00C920E4"/>
    <w:rsid w:val="00C92189"/>
    <w:rsid w:val="00C92AC2"/>
    <w:rsid w:val="00C92C9D"/>
    <w:rsid w:val="00C92E56"/>
    <w:rsid w:val="00C93015"/>
    <w:rsid w:val="00C931C1"/>
    <w:rsid w:val="00C94651"/>
    <w:rsid w:val="00C9499F"/>
    <w:rsid w:val="00C959F5"/>
    <w:rsid w:val="00C968A7"/>
    <w:rsid w:val="00C96D86"/>
    <w:rsid w:val="00C96D96"/>
    <w:rsid w:val="00C970CB"/>
    <w:rsid w:val="00C971B6"/>
    <w:rsid w:val="00C9720A"/>
    <w:rsid w:val="00C9754E"/>
    <w:rsid w:val="00C975B8"/>
    <w:rsid w:val="00CA1526"/>
    <w:rsid w:val="00CA216C"/>
    <w:rsid w:val="00CA22EA"/>
    <w:rsid w:val="00CA2814"/>
    <w:rsid w:val="00CA290A"/>
    <w:rsid w:val="00CA2D24"/>
    <w:rsid w:val="00CA2E17"/>
    <w:rsid w:val="00CA34DB"/>
    <w:rsid w:val="00CA363D"/>
    <w:rsid w:val="00CA3CCC"/>
    <w:rsid w:val="00CA4AFA"/>
    <w:rsid w:val="00CA6158"/>
    <w:rsid w:val="00CA6641"/>
    <w:rsid w:val="00CA6797"/>
    <w:rsid w:val="00CA6BF8"/>
    <w:rsid w:val="00CA71D4"/>
    <w:rsid w:val="00CA7F4E"/>
    <w:rsid w:val="00CB0DB7"/>
    <w:rsid w:val="00CB1B7D"/>
    <w:rsid w:val="00CB1E71"/>
    <w:rsid w:val="00CB210F"/>
    <w:rsid w:val="00CB21FE"/>
    <w:rsid w:val="00CB3AC6"/>
    <w:rsid w:val="00CB46D7"/>
    <w:rsid w:val="00CB4F22"/>
    <w:rsid w:val="00CB529E"/>
    <w:rsid w:val="00CB5B88"/>
    <w:rsid w:val="00CB6089"/>
    <w:rsid w:val="00CB60E1"/>
    <w:rsid w:val="00CB65B1"/>
    <w:rsid w:val="00CB69B7"/>
    <w:rsid w:val="00CB69D5"/>
    <w:rsid w:val="00CC0744"/>
    <w:rsid w:val="00CC0C14"/>
    <w:rsid w:val="00CC1935"/>
    <w:rsid w:val="00CC1C7B"/>
    <w:rsid w:val="00CC2049"/>
    <w:rsid w:val="00CC2AB7"/>
    <w:rsid w:val="00CC2BBF"/>
    <w:rsid w:val="00CC2CAA"/>
    <w:rsid w:val="00CC2F46"/>
    <w:rsid w:val="00CC4596"/>
    <w:rsid w:val="00CC4953"/>
    <w:rsid w:val="00CC4B25"/>
    <w:rsid w:val="00CC4D44"/>
    <w:rsid w:val="00CC6B6D"/>
    <w:rsid w:val="00CD105D"/>
    <w:rsid w:val="00CD24F8"/>
    <w:rsid w:val="00CD313A"/>
    <w:rsid w:val="00CD3C93"/>
    <w:rsid w:val="00CD3E55"/>
    <w:rsid w:val="00CD4164"/>
    <w:rsid w:val="00CD4DD2"/>
    <w:rsid w:val="00CD4EEB"/>
    <w:rsid w:val="00CD54AD"/>
    <w:rsid w:val="00CD573C"/>
    <w:rsid w:val="00CD6614"/>
    <w:rsid w:val="00CD72EE"/>
    <w:rsid w:val="00CD79D0"/>
    <w:rsid w:val="00CE09EA"/>
    <w:rsid w:val="00CE1F0A"/>
    <w:rsid w:val="00CE274C"/>
    <w:rsid w:val="00CE3161"/>
    <w:rsid w:val="00CE33C4"/>
    <w:rsid w:val="00CE3AD0"/>
    <w:rsid w:val="00CE3D6E"/>
    <w:rsid w:val="00CE523B"/>
    <w:rsid w:val="00CE5B14"/>
    <w:rsid w:val="00CE6721"/>
    <w:rsid w:val="00CE6EC8"/>
    <w:rsid w:val="00CE7276"/>
    <w:rsid w:val="00CE79F0"/>
    <w:rsid w:val="00CE7DC9"/>
    <w:rsid w:val="00CE7F72"/>
    <w:rsid w:val="00CF1642"/>
    <w:rsid w:val="00CF1842"/>
    <w:rsid w:val="00CF1C20"/>
    <w:rsid w:val="00CF1CF2"/>
    <w:rsid w:val="00CF1FC7"/>
    <w:rsid w:val="00CF386F"/>
    <w:rsid w:val="00CF3E6B"/>
    <w:rsid w:val="00CF430B"/>
    <w:rsid w:val="00CF5249"/>
    <w:rsid w:val="00CF6368"/>
    <w:rsid w:val="00CF680C"/>
    <w:rsid w:val="00CF7504"/>
    <w:rsid w:val="00CF780C"/>
    <w:rsid w:val="00CF7A3A"/>
    <w:rsid w:val="00CF7C01"/>
    <w:rsid w:val="00D01274"/>
    <w:rsid w:val="00D0159D"/>
    <w:rsid w:val="00D01EEF"/>
    <w:rsid w:val="00D021DA"/>
    <w:rsid w:val="00D0248E"/>
    <w:rsid w:val="00D025E6"/>
    <w:rsid w:val="00D02C01"/>
    <w:rsid w:val="00D02D1A"/>
    <w:rsid w:val="00D05A6A"/>
    <w:rsid w:val="00D0720E"/>
    <w:rsid w:val="00D0741B"/>
    <w:rsid w:val="00D07506"/>
    <w:rsid w:val="00D07CE9"/>
    <w:rsid w:val="00D10891"/>
    <w:rsid w:val="00D11782"/>
    <w:rsid w:val="00D11AE2"/>
    <w:rsid w:val="00D11BE5"/>
    <w:rsid w:val="00D128BC"/>
    <w:rsid w:val="00D131A7"/>
    <w:rsid w:val="00D14728"/>
    <w:rsid w:val="00D1502A"/>
    <w:rsid w:val="00D15465"/>
    <w:rsid w:val="00D15836"/>
    <w:rsid w:val="00D15BA3"/>
    <w:rsid w:val="00D15E8D"/>
    <w:rsid w:val="00D16203"/>
    <w:rsid w:val="00D1752C"/>
    <w:rsid w:val="00D1772B"/>
    <w:rsid w:val="00D17EBA"/>
    <w:rsid w:val="00D20052"/>
    <w:rsid w:val="00D20947"/>
    <w:rsid w:val="00D21209"/>
    <w:rsid w:val="00D216F5"/>
    <w:rsid w:val="00D21AD9"/>
    <w:rsid w:val="00D22BF8"/>
    <w:rsid w:val="00D22D8F"/>
    <w:rsid w:val="00D22EBE"/>
    <w:rsid w:val="00D22FF5"/>
    <w:rsid w:val="00D261CB"/>
    <w:rsid w:val="00D2647E"/>
    <w:rsid w:val="00D2706F"/>
    <w:rsid w:val="00D27702"/>
    <w:rsid w:val="00D301B1"/>
    <w:rsid w:val="00D30839"/>
    <w:rsid w:val="00D30C4C"/>
    <w:rsid w:val="00D3166A"/>
    <w:rsid w:val="00D31744"/>
    <w:rsid w:val="00D3270E"/>
    <w:rsid w:val="00D336AC"/>
    <w:rsid w:val="00D337CE"/>
    <w:rsid w:val="00D34523"/>
    <w:rsid w:val="00D34F63"/>
    <w:rsid w:val="00D35645"/>
    <w:rsid w:val="00D35A60"/>
    <w:rsid w:val="00D36C86"/>
    <w:rsid w:val="00D375A0"/>
    <w:rsid w:val="00D402C9"/>
    <w:rsid w:val="00D40AFF"/>
    <w:rsid w:val="00D40B89"/>
    <w:rsid w:val="00D411F0"/>
    <w:rsid w:val="00D416B3"/>
    <w:rsid w:val="00D41D9F"/>
    <w:rsid w:val="00D42B0B"/>
    <w:rsid w:val="00D42DAB"/>
    <w:rsid w:val="00D43909"/>
    <w:rsid w:val="00D43935"/>
    <w:rsid w:val="00D43D43"/>
    <w:rsid w:val="00D44144"/>
    <w:rsid w:val="00D448EA"/>
    <w:rsid w:val="00D451B9"/>
    <w:rsid w:val="00D45C0A"/>
    <w:rsid w:val="00D45ED4"/>
    <w:rsid w:val="00D460FF"/>
    <w:rsid w:val="00D465EA"/>
    <w:rsid w:val="00D4685A"/>
    <w:rsid w:val="00D46944"/>
    <w:rsid w:val="00D47347"/>
    <w:rsid w:val="00D47DFF"/>
    <w:rsid w:val="00D50B8E"/>
    <w:rsid w:val="00D50C7C"/>
    <w:rsid w:val="00D510CC"/>
    <w:rsid w:val="00D51A38"/>
    <w:rsid w:val="00D51D2D"/>
    <w:rsid w:val="00D51DBE"/>
    <w:rsid w:val="00D51E85"/>
    <w:rsid w:val="00D51F83"/>
    <w:rsid w:val="00D52030"/>
    <w:rsid w:val="00D527FE"/>
    <w:rsid w:val="00D52861"/>
    <w:rsid w:val="00D530D0"/>
    <w:rsid w:val="00D53A24"/>
    <w:rsid w:val="00D540E2"/>
    <w:rsid w:val="00D54707"/>
    <w:rsid w:val="00D54C4C"/>
    <w:rsid w:val="00D54E14"/>
    <w:rsid w:val="00D5510A"/>
    <w:rsid w:val="00D55460"/>
    <w:rsid w:val="00D55D2E"/>
    <w:rsid w:val="00D565EA"/>
    <w:rsid w:val="00D5664F"/>
    <w:rsid w:val="00D56FF9"/>
    <w:rsid w:val="00D570E7"/>
    <w:rsid w:val="00D57198"/>
    <w:rsid w:val="00D57ACD"/>
    <w:rsid w:val="00D610E0"/>
    <w:rsid w:val="00D61216"/>
    <w:rsid w:val="00D6171C"/>
    <w:rsid w:val="00D6174C"/>
    <w:rsid w:val="00D6190A"/>
    <w:rsid w:val="00D61EE0"/>
    <w:rsid w:val="00D62074"/>
    <w:rsid w:val="00D6208D"/>
    <w:rsid w:val="00D62B64"/>
    <w:rsid w:val="00D63004"/>
    <w:rsid w:val="00D632A7"/>
    <w:rsid w:val="00D64383"/>
    <w:rsid w:val="00D64482"/>
    <w:rsid w:val="00D647E7"/>
    <w:rsid w:val="00D64AF7"/>
    <w:rsid w:val="00D655F4"/>
    <w:rsid w:val="00D65C56"/>
    <w:rsid w:val="00D66294"/>
    <w:rsid w:val="00D66FD8"/>
    <w:rsid w:val="00D672A1"/>
    <w:rsid w:val="00D67446"/>
    <w:rsid w:val="00D67666"/>
    <w:rsid w:val="00D679C2"/>
    <w:rsid w:val="00D67BD2"/>
    <w:rsid w:val="00D67BEC"/>
    <w:rsid w:val="00D70026"/>
    <w:rsid w:val="00D7027E"/>
    <w:rsid w:val="00D714AC"/>
    <w:rsid w:val="00D72382"/>
    <w:rsid w:val="00D72582"/>
    <w:rsid w:val="00D73009"/>
    <w:rsid w:val="00D73074"/>
    <w:rsid w:val="00D743DC"/>
    <w:rsid w:val="00D74412"/>
    <w:rsid w:val="00D747DB"/>
    <w:rsid w:val="00D74D99"/>
    <w:rsid w:val="00D75031"/>
    <w:rsid w:val="00D753F9"/>
    <w:rsid w:val="00D7554B"/>
    <w:rsid w:val="00D75835"/>
    <w:rsid w:val="00D75E04"/>
    <w:rsid w:val="00D763C8"/>
    <w:rsid w:val="00D76464"/>
    <w:rsid w:val="00D766FA"/>
    <w:rsid w:val="00D76FA6"/>
    <w:rsid w:val="00D80831"/>
    <w:rsid w:val="00D80A28"/>
    <w:rsid w:val="00D80D21"/>
    <w:rsid w:val="00D8118C"/>
    <w:rsid w:val="00D8158A"/>
    <w:rsid w:val="00D8184A"/>
    <w:rsid w:val="00D8192B"/>
    <w:rsid w:val="00D82724"/>
    <w:rsid w:val="00D82F4D"/>
    <w:rsid w:val="00D83421"/>
    <w:rsid w:val="00D84288"/>
    <w:rsid w:val="00D8567C"/>
    <w:rsid w:val="00D859B4"/>
    <w:rsid w:val="00D85BA6"/>
    <w:rsid w:val="00D85C77"/>
    <w:rsid w:val="00D85FF1"/>
    <w:rsid w:val="00D8682F"/>
    <w:rsid w:val="00D86C0D"/>
    <w:rsid w:val="00D9007B"/>
    <w:rsid w:val="00D90142"/>
    <w:rsid w:val="00D905DD"/>
    <w:rsid w:val="00D90660"/>
    <w:rsid w:val="00D9167D"/>
    <w:rsid w:val="00D918A5"/>
    <w:rsid w:val="00D91AF3"/>
    <w:rsid w:val="00D92154"/>
    <w:rsid w:val="00D936FA"/>
    <w:rsid w:val="00D93DDC"/>
    <w:rsid w:val="00D943E5"/>
    <w:rsid w:val="00D95BA2"/>
    <w:rsid w:val="00D95D2B"/>
    <w:rsid w:val="00D96A31"/>
    <w:rsid w:val="00D97180"/>
    <w:rsid w:val="00DA046B"/>
    <w:rsid w:val="00DA0E82"/>
    <w:rsid w:val="00DA13DF"/>
    <w:rsid w:val="00DA1B79"/>
    <w:rsid w:val="00DA21FF"/>
    <w:rsid w:val="00DA2418"/>
    <w:rsid w:val="00DA25FD"/>
    <w:rsid w:val="00DA3452"/>
    <w:rsid w:val="00DA362D"/>
    <w:rsid w:val="00DA4188"/>
    <w:rsid w:val="00DA4726"/>
    <w:rsid w:val="00DA4787"/>
    <w:rsid w:val="00DA4BD2"/>
    <w:rsid w:val="00DA5644"/>
    <w:rsid w:val="00DA5713"/>
    <w:rsid w:val="00DA5A9D"/>
    <w:rsid w:val="00DA5E82"/>
    <w:rsid w:val="00DA62B3"/>
    <w:rsid w:val="00DA6A52"/>
    <w:rsid w:val="00DA6AFE"/>
    <w:rsid w:val="00DA7314"/>
    <w:rsid w:val="00DA75DF"/>
    <w:rsid w:val="00DB0F44"/>
    <w:rsid w:val="00DB11B0"/>
    <w:rsid w:val="00DB1410"/>
    <w:rsid w:val="00DB388D"/>
    <w:rsid w:val="00DB42FB"/>
    <w:rsid w:val="00DB4491"/>
    <w:rsid w:val="00DB48B2"/>
    <w:rsid w:val="00DB5146"/>
    <w:rsid w:val="00DB553D"/>
    <w:rsid w:val="00DB578A"/>
    <w:rsid w:val="00DB5FAE"/>
    <w:rsid w:val="00DB65D6"/>
    <w:rsid w:val="00DB6838"/>
    <w:rsid w:val="00DB6A49"/>
    <w:rsid w:val="00DB6B4C"/>
    <w:rsid w:val="00DB6BC3"/>
    <w:rsid w:val="00DC03D5"/>
    <w:rsid w:val="00DC0C7F"/>
    <w:rsid w:val="00DC112D"/>
    <w:rsid w:val="00DC17B3"/>
    <w:rsid w:val="00DC416E"/>
    <w:rsid w:val="00DC476F"/>
    <w:rsid w:val="00DC4CD0"/>
    <w:rsid w:val="00DC4F28"/>
    <w:rsid w:val="00DC5F79"/>
    <w:rsid w:val="00DC638A"/>
    <w:rsid w:val="00DC6513"/>
    <w:rsid w:val="00DC69FD"/>
    <w:rsid w:val="00DC6D1D"/>
    <w:rsid w:val="00DC770C"/>
    <w:rsid w:val="00DC788D"/>
    <w:rsid w:val="00DC7A94"/>
    <w:rsid w:val="00DC7CC8"/>
    <w:rsid w:val="00DD0405"/>
    <w:rsid w:val="00DD0411"/>
    <w:rsid w:val="00DD06E4"/>
    <w:rsid w:val="00DD0863"/>
    <w:rsid w:val="00DD0C3A"/>
    <w:rsid w:val="00DD0CED"/>
    <w:rsid w:val="00DD0EE2"/>
    <w:rsid w:val="00DD0F64"/>
    <w:rsid w:val="00DD0FC9"/>
    <w:rsid w:val="00DD1088"/>
    <w:rsid w:val="00DD1255"/>
    <w:rsid w:val="00DD15B2"/>
    <w:rsid w:val="00DD1A44"/>
    <w:rsid w:val="00DD28F7"/>
    <w:rsid w:val="00DD4EE4"/>
    <w:rsid w:val="00DD50CA"/>
    <w:rsid w:val="00DD52D7"/>
    <w:rsid w:val="00DD545D"/>
    <w:rsid w:val="00DD5503"/>
    <w:rsid w:val="00DD5958"/>
    <w:rsid w:val="00DD65BD"/>
    <w:rsid w:val="00DD6641"/>
    <w:rsid w:val="00DD6715"/>
    <w:rsid w:val="00DD6B39"/>
    <w:rsid w:val="00DD6FDD"/>
    <w:rsid w:val="00DD7AD6"/>
    <w:rsid w:val="00DD7EAA"/>
    <w:rsid w:val="00DE02D7"/>
    <w:rsid w:val="00DE08C6"/>
    <w:rsid w:val="00DE08E3"/>
    <w:rsid w:val="00DE097E"/>
    <w:rsid w:val="00DE16C2"/>
    <w:rsid w:val="00DE182F"/>
    <w:rsid w:val="00DE1B2A"/>
    <w:rsid w:val="00DE1BEC"/>
    <w:rsid w:val="00DE30E6"/>
    <w:rsid w:val="00DE35A8"/>
    <w:rsid w:val="00DE373F"/>
    <w:rsid w:val="00DE3C82"/>
    <w:rsid w:val="00DE3E77"/>
    <w:rsid w:val="00DE40D7"/>
    <w:rsid w:val="00DE4110"/>
    <w:rsid w:val="00DE4F32"/>
    <w:rsid w:val="00DE5034"/>
    <w:rsid w:val="00DE571C"/>
    <w:rsid w:val="00DE5A6D"/>
    <w:rsid w:val="00DE664F"/>
    <w:rsid w:val="00DE66C5"/>
    <w:rsid w:val="00DE6FC8"/>
    <w:rsid w:val="00DE7291"/>
    <w:rsid w:val="00DE73CC"/>
    <w:rsid w:val="00DE7AB6"/>
    <w:rsid w:val="00DF109B"/>
    <w:rsid w:val="00DF17A8"/>
    <w:rsid w:val="00DF18BF"/>
    <w:rsid w:val="00DF1B01"/>
    <w:rsid w:val="00DF236B"/>
    <w:rsid w:val="00DF2E70"/>
    <w:rsid w:val="00DF340E"/>
    <w:rsid w:val="00DF38C3"/>
    <w:rsid w:val="00DF3A53"/>
    <w:rsid w:val="00DF3B64"/>
    <w:rsid w:val="00DF4323"/>
    <w:rsid w:val="00DF4F98"/>
    <w:rsid w:val="00DF57B1"/>
    <w:rsid w:val="00DF6508"/>
    <w:rsid w:val="00DF7323"/>
    <w:rsid w:val="00DF7A04"/>
    <w:rsid w:val="00DF7AFB"/>
    <w:rsid w:val="00E00117"/>
    <w:rsid w:val="00E00DEF"/>
    <w:rsid w:val="00E02C85"/>
    <w:rsid w:val="00E03EBD"/>
    <w:rsid w:val="00E0407E"/>
    <w:rsid w:val="00E04381"/>
    <w:rsid w:val="00E045CF"/>
    <w:rsid w:val="00E04601"/>
    <w:rsid w:val="00E0468C"/>
    <w:rsid w:val="00E0473F"/>
    <w:rsid w:val="00E0513C"/>
    <w:rsid w:val="00E058A9"/>
    <w:rsid w:val="00E059C9"/>
    <w:rsid w:val="00E05BFC"/>
    <w:rsid w:val="00E063F2"/>
    <w:rsid w:val="00E067DA"/>
    <w:rsid w:val="00E07892"/>
    <w:rsid w:val="00E10517"/>
    <w:rsid w:val="00E10F3F"/>
    <w:rsid w:val="00E1158E"/>
    <w:rsid w:val="00E116BF"/>
    <w:rsid w:val="00E1220D"/>
    <w:rsid w:val="00E12382"/>
    <w:rsid w:val="00E12517"/>
    <w:rsid w:val="00E12824"/>
    <w:rsid w:val="00E131B4"/>
    <w:rsid w:val="00E13488"/>
    <w:rsid w:val="00E13620"/>
    <w:rsid w:val="00E13A5D"/>
    <w:rsid w:val="00E14A73"/>
    <w:rsid w:val="00E14E0F"/>
    <w:rsid w:val="00E14F52"/>
    <w:rsid w:val="00E1538F"/>
    <w:rsid w:val="00E15F9B"/>
    <w:rsid w:val="00E168ED"/>
    <w:rsid w:val="00E17016"/>
    <w:rsid w:val="00E1714A"/>
    <w:rsid w:val="00E173B5"/>
    <w:rsid w:val="00E174FF"/>
    <w:rsid w:val="00E17F68"/>
    <w:rsid w:val="00E17FAD"/>
    <w:rsid w:val="00E20259"/>
    <w:rsid w:val="00E2037A"/>
    <w:rsid w:val="00E211D4"/>
    <w:rsid w:val="00E2252B"/>
    <w:rsid w:val="00E22D5A"/>
    <w:rsid w:val="00E22E25"/>
    <w:rsid w:val="00E2365A"/>
    <w:rsid w:val="00E23D79"/>
    <w:rsid w:val="00E23E47"/>
    <w:rsid w:val="00E24477"/>
    <w:rsid w:val="00E2529A"/>
    <w:rsid w:val="00E25456"/>
    <w:rsid w:val="00E262A4"/>
    <w:rsid w:val="00E26F80"/>
    <w:rsid w:val="00E2738B"/>
    <w:rsid w:val="00E27964"/>
    <w:rsid w:val="00E27F01"/>
    <w:rsid w:val="00E27F5E"/>
    <w:rsid w:val="00E31C50"/>
    <w:rsid w:val="00E3215A"/>
    <w:rsid w:val="00E326F6"/>
    <w:rsid w:val="00E33469"/>
    <w:rsid w:val="00E33CA5"/>
    <w:rsid w:val="00E3405E"/>
    <w:rsid w:val="00E341AE"/>
    <w:rsid w:val="00E3420A"/>
    <w:rsid w:val="00E34587"/>
    <w:rsid w:val="00E35A89"/>
    <w:rsid w:val="00E35E05"/>
    <w:rsid w:val="00E366A6"/>
    <w:rsid w:val="00E36A2D"/>
    <w:rsid w:val="00E36CD2"/>
    <w:rsid w:val="00E36F13"/>
    <w:rsid w:val="00E37A24"/>
    <w:rsid w:val="00E37EB1"/>
    <w:rsid w:val="00E40231"/>
    <w:rsid w:val="00E40C81"/>
    <w:rsid w:val="00E40D88"/>
    <w:rsid w:val="00E41B17"/>
    <w:rsid w:val="00E42303"/>
    <w:rsid w:val="00E42BA3"/>
    <w:rsid w:val="00E437A9"/>
    <w:rsid w:val="00E44312"/>
    <w:rsid w:val="00E444AA"/>
    <w:rsid w:val="00E44A28"/>
    <w:rsid w:val="00E44AB7"/>
    <w:rsid w:val="00E454B4"/>
    <w:rsid w:val="00E45DA9"/>
    <w:rsid w:val="00E46EBA"/>
    <w:rsid w:val="00E475FB"/>
    <w:rsid w:val="00E47BD9"/>
    <w:rsid w:val="00E50B67"/>
    <w:rsid w:val="00E50E57"/>
    <w:rsid w:val="00E512D6"/>
    <w:rsid w:val="00E5212C"/>
    <w:rsid w:val="00E5229B"/>
    <w:rsid w:val="00E525C9"/>
    <w:rsid w:val="00E52897"/>
    <w:rsid w:val="00E530FD"/>
    <w:rsid w:val="00E53248"/>
    <w:rsid w:val="00E53875"/>
    <w:rsid w:val="00E53FC7"/>
    <w:rsid w:val="00E54C0A"/>
    <w:rsid w:val="00E54F8E"/>
    <w:rsid w:val="00E558EF"/>
    <w:rsid w:val="00E5594D"/>
    <w:rsid w:val="00E55E63"/>
    <w:rsid w:val="00E5661D"/>
    <w:rsid w:val="00E56992"/>
    <w:rsid w:val="00E569DE"/>
    <w:rsid w:val="00E574B0"/>
    <w:rsid w:val="00E60505"/>
    <w:rsid w:val="00E60BD0"/>
    <w:rsid w:val="00E6134F"/>
    <w:rsid w:val="00E6221A"/>
    <w:rsid w:val="00E63924"/>
    <w:rsid w:val="00E642D6"/>
    <w:rsid w:val="00E64BF1"/>
    <w:rsid w:val="00E655EE"/>
    <w:rsid w:val="00E65A46"/>
    <w:rsid w:val="00E65C4D"/>
    <w:rsid w:val="00E6671E"/>
    <w:rsid w:val="00E66996"/>
    <w:rsid w:val="00E66A4C"/>
    <w:rsid w:val="00E67ADD"/>
    <w:rsid w:val="00E67FDE"/>
    <w:rsid w:val="00E7057E"/>
    <w:rsid w:val="00E71719"/>
    <w:rsid w:val="00E7189F"/>
    <w:rsid w:val="00E72638"/>
    <w:rsid w:val="00E72A8F"/>
    <w:rsid w:val="00E72ACE"/>
    <w:rsid w:val="00E72B0D"/>
    <w:rsid w:val="00E72E30"/>
    <w:rsid w:val="00E73304"/>
    <w:rsid w:val="00E73478"/>
    <w:rsid w:val="00E7352B"/>
    <w:rsid w:val="00E74631"/>
    <w:rsid w:val="00E74BBC"/>
    <w:rsid w:val="00E74EA6"/>
    <w:rsid w:val="00E76EC2"/>
    <w:rsid w:val="00E7787D"/>
    <w:rsid w:val="00E77BE7"/>
    <w:rsid w:val="00E77E1D"/>
    <w:rsid w:val="00E801D1"/>
    <w:rsid w:val="00E805BE"/>
    <w:rsid w:val="00E8079D"/>
    <w:rsid w:val="00E80E90"/>
    <w:rsid w:val="00E81218"/>
    <w:rsid w:val="00E8123B"/>
    <w:rsid w:val="00E8172F"/>
    <w:rsid w:val="00E8185F"/>
    <w:rsid w:val="00E818D9"/>
    <w:rsid w:val="00E823F5"/>
    <w:rsid w:val="00E82696"/>
    <w:rsid w:val="00E828A1"/>
    <w:rsid w:val="00E82A13"/>
    <w:rsid w:val="00E8349F"/>
    <w:rsid w:val="00E84221"/>
    <w:rsid w:val="00E84E70"/>
    <w:rsid w:val="00E859C1"/>
    <w:rsid w:val="00E859E0"/>
    <w:rsid w:val="00E86481"/>
    <w:rsid w:val="00E8670D"/>
    <w:rsid w:val="00E86A4E"/>
    <w:rsid w:val="00E8717A"/>
    <w:rsid w:val="00E8726C"/>
    <w:rsid w:val="00E8733A"/>
    <w:rsid w:val="00E87C23"/>
    <w:rsid w:val="00E900A1"/>
    <w:rsid w:val="00E90126"/>
    <w:rsid w:val="00E90711"/>
    <w:rsid w:val="00E90D21"/>
    <w:rsid w:val="00E92F4F"/>
    <w:rsid w:val="00E933F6"/>
    <w:rsid w:val="00E93CAD"/>
    <w:rsid w:val="00E94A2C"/>
    <w:rsid w:val="00E95195"/>
    <w:rsid w:val="00E95454"/>
    <w:rsid w:val="00E958E3"/>
    <w:rsid w:val="00E95CE7"/>
    <w:rsid w:val="00E96C06"/>
    <w:rsid w:val="00E97275"/>
    <w:rsid w:val="00E97435"/>
    <w:rsid w:val="00E97F74"/>
    <w:rsid w:val="00EA0415"/>
    <w:rsid w:val="00EA041E"/>
    <w:rsid w:val="00EA0D71"/>
    <w:rsid w:val="00EA1B70"/>
    <w:rsid w:val="00EA2F58"/>
    <w:rsid w:val="00EA301D"/>
    <w:rsid w:val="00EA37DD"/>
    <w:rsid w:val="00EA3996"/>
    <w:rsid w:val="00EA408F"/>
    <w:rsid w:val="00EA4601"/>
    <w:rsid w:val="00EA49E1"/>
    <w:rsid w:val="00EA52C7"/>
    <w:rsid w:val="00EA5750"/>
    <w:rsid w:val="00EA58B0"/>
    <w:rsid w:val="00EA5B37"/>
    <w:rsid w:val="00EA5D4B"/>
    <w:rsid w:val="00EA6100"/>
    <w:rsid w:val="00EA64D1"/>
    <w:rsid w:val="00EA77D3"/>
    <w:rsid w:val="00EA7A07"/>
    <w:rsid w:val="00EB0016"/>
    <w:rsid w:val="00EB03A2"/>
    <w:rsid w:val="00EB07FE"/>
    <w:rsid w:val="00EB0E40"/>
    <w:rsid w:val="00EB1114"/>
    <w:rsid w:val="00EB2B88"/>
    <w:rsid w:val="00EB2E90"/>
    <w:rsid w:val="00EB31B1"/>
    <w:rsid w:val="00EB3A16"/>
    <w:rsid w:val="00EB433E"/>
    <w:rsid w:val="00EB5078"/>
    <w:rsid w:val="00EB6D31"/>
    <w:rsid w:val="00EB73D4"/>
    <w:rsid w:val="00EB7AC6"/>
    <w:rsid w:val="00EC0031"/>
    <w:rsid w:val="00EC083C"/>
    <w:rsid w:val="00EC0F1F"/>
    <w:rsid w:val="00EC12AD"/>
    <w:rsid w:val="00EC1EC2"/>
    <w:rsid w:val="00EC2084"/>
    <w:rsid w:val="00EC220B"/>
    <w:rsid w:val="00EC24BC"/>
    <w:rsid w:val="00EC2592"/>
    <w:rsid w:val="00EC302D"/>
    <w:rsid w:val="00EC349F"/>
    <w:rsid w:val="00EC37AC"/>
    <w:rsid w:val="00EC3E4A"/>
    <w:rsid w:val="00EC3E8F"/>
    <w:rsid w:val="00EC4352"/>
    <w:rsid w:val="00EC5059"/>
    <w:rsid w:val="00EC52B3"/>
    <w:rsid w:val="00EC55D5"/>
    <w:rsid w:val="00EC5BBD"/>
    <w:rsid w:val="00EC5F8E"/>
    <w:rsid w:val="00EC6A0E"/>
    <w:rsid w:val="00EC6FC0"/>
    <w:rsid w:val="00EC7063"/>
    <w:rsid w:val="00EC74AD"/>
    <w:rsid w:val="00ED0E33"/>
    <w:rsid w:val="00ED1C73"/>
    <w:rsid w:val="00ED23C7"/>
    <w:rsid w:val="00ED296D"/>
    <w:rsid w:val="00ED2F5A"/>
    <w:rsid w:val="00ED2FF9"/>
    <w:rsid w:val="00ED3C3A"/>
    <w:rsid w:val="00ED3E67"/>
    <w:rsid w:val="00ED45CF"/>
    <w:rsid w:val="00ED6812"/>
    <w:rsid w:val="00ED7300"/>
    <w:rsid w:val="00ED78F2"/>
    <w:rsid w:val="00EE000C"/>
    <w:rsid w:val="00EE04CE"/>
    <w:rsid w:val="00EE0B4E"/>
    <w:rsid w:val="00EE1998"/>
    <w:rsid w:val="00EE1A43"/>
    <w:rsid w:val="00EE1B99"/>
    <w:rsid w:val="00EE1DD3"/>
    <w:rsid w:val="00EE2D1C"/>
    <w:rsid w:val="00EE2DC0"/>
    <w:rsid w:val="00EE372A"/>
    <w:rsid w:val="00EE3F9C"/>
    <w:rsid w:val="00EE42D6"/>
    <w:rsid w:val="00EE450D"/>
    <w:rsid w:val="00EE4E3B"/>
    <w:rsid w:val="00EE50F2"/>
    <w:rsid w:val="00EE62CB"/>
    <w:rsid w:val="00EE7FFA"/>
    <w:rsid w:val="00EF0259"/>
    <w:rsid w:val="00EF0CBA"/>
    <w:rsid w:val="00EF12B0"/>
    <w:rsid w:val="00EF16F2"/>
    <w:rsid w:val="00EF26DF"/>
    <w:rsid w:val="00EF2DA1"/>
    <w:rsid w:val="00EF3FE9"/>
    <w:rsid w:val="00EF40EA"/>
    <w:rsid w:val="00EF4442"/>
    <w:rsid w:val="00EF4D9C"/>
    <w:rsid w:val="00EF5159"/>
    <w:rsid w:val="00EF589A"/>
    <w:rsid w:val="00EF5C46"/>
    <w:rsid w:val="00EF6010"/>
    <w:rsid w:val="00EF6BBE"/>
    <w:rsid w:val="00F014D5"/>
    <w:rsid w:val="00F017FB"/>
    <w:rsid w:val="00F01D16"/>
    <w:rsid w:val="00F01E19"/>
    <w:rsid w:val="00F02A9D"/>
    <w:rsid w:val="00F0479C"/>
    <w:rsid w:val="00F04A04"/>
    <w:rsid w:val="00F04C8A"/>
    <w:rsid w:val="00F06F31"/>
    <w:rsid w:val="00F076D7"/>
    <w:rsid w:val="00F07933"/>
    <w:rsid w:val="00F10159"/>
    <w:rsid w:val="00F1057E"/>
    <w:rsid w:val="00F12175"/>
    <w:rsid w:val="00F12521"/>
    <w:rsid w:val="00F125A8"/>
    <w:rsid w:val="00F12A52"/>
    <w:rsid w:val="00F12A5F"/>
    <w:rsid w:val="00F14244"/>
    <w:rsid w:val="00F14B5A"/>
    <w:rsid w:val="00F14E66"/>
    <w:rsid w:val="00F16083"/>
    <w:rsid w:val="00F173E5"/>
    <w:rsid w:val="00F174BF"/>
    <w:rsid w:val="00F20002"/>
    <w:rsid w:val="00F200AD"/>
    <w:rsid w:val="00F2073A"/>
    <w:rsid w:val="00F20D5C"/>
    <w:rsid w:val="00F210FE"/>
    <w:rsid w:val="00F22349"/>
    <w:rsid w:val="00F230A9"/>
    <w:rsid w:val="00F23486"/>
    <w:rsid w:val="00F238FB"/>
    <w:rsid w:val="00F23D46"/>
    <w:rsid w:val="00F240C7"/>
    <w:rsid w:val="00F242BA"/>
    <w:rsid w:val="00F2478F"/>
    <w:rsid w:val="00F24AFE"/>
    <w:rsid w:val="00F24E42"/>
    <w:rsid w:val="00F26D09"/>
    <w:rsid w:val="00F27441"/>
    <w:rsid w:val="00F27957"/>
    <w:rsid w:val="00F3066B"/>
    <w:rsid w:val="00F30CEF"/>
    <w:rsid w:val="00F32540"/>
    <w:rsid w:val="00F327E5"/>
    <w:rsid w:val="00F32F28"/>
    <w:rsid w:val="00F339E9"/>
    <w:rsid w:val="00F33A18"/>
    <w:rsid w:val="00F33AD1"/>
    <w:rsid w:val="00F34102"/>
    <w:rsid w:val="00F3496E"/>
    <w:rsid w:val="00F349F7"/>
    <w:rsid w:val="00F35772"/>
    <w:rsid w:val="00F36602"/>
    <w:rsid w:val="00F36785"/>
    <w:rsid w:val="00F369A3"/>
    <w:rsid w:val="00F369A9"/>
    <w:rsid w:val="00F36A34"/>
    <w:rsid w:val="00F36D45"/>
    <w:rsid w:val="00F3717F"/>
    <w:rsid w:val="00F37668"/>
    <w:rsid w:val="00F37DC3"/>
    <w:rsid w:val="00F40AEF"/>
    <w:rsid w:val="00F40FA5"/>
    <w:rsid w:val="00F41061"/>
    <w:rsid w:val="00F4163C"/>
    <w:rsid w:val="00F41DBF"/>
    <w:rsid w:val="00F4292E"/>
    <w:rsid w:val="00F4392F"/>
    <w:rsid w:val="00F45FAD"/>
    <w:rsid w:val="00F460FA"/>
    <w:rsid w:val="00F4642A"/>
    <w:rsid w:val="00F46C58"/>
    <w:rsid w:val="00F46E9C"/>
    <w:rsid w:val="00F46FC3"/>
    <w:rsid w:val="00F50415"/>
    <w:rsid w:val="00F50512"/>
    <w:rsid w:val="00F50E59"/>
    <w:rsid w:val="00F527ED"/>
    <w:rsid w:val="00F52DD7"/>
    <w:rsid w:val="00F52DDA"/>
    <w:rsid w:val="00F52EA4"/>
    <w:rsid w:val="00F52F54"/>
    <w:rsid w:val="00F5341A"/>
    <w:rsid w:val="00F53BA6"/>
    <w:rsid w:val="00F53D44"/>
    <w:rsid w:val="00F54879"/>
    <w:rsid w:val="00F54B4A"/>
    <w:rsid w:val="00F54F37"/>
    <w:rsid w:val="00F55C59"/>
    <w:rsid w:val="00F56D47"/>
    <w:rsid w:val="00F56DC5"/>
    <w:rsid w:val="00F57A1A"/>
    <w:rsid w:val="00F57CEA"/>
    <w:rsid w:val="00F603CA"/>
    <w:rsid w:val="00F60628"/>
    <w:rsid w:val="00F606B8"/>
    <w:rsid w:val="00F60DFC"/>
    <w:rsid w:val="00F619E9"/>
    <w:rsid w:val="00F622D2"/>
    <w:rsid w:val="00F62545"/>
    <w:rsid w:val="00F6320B"/>
    <w:rsid w:val="00F6377A"/>
    <w:rsid w:val="00F63ABD"/>
    <w:rsid w:val="00F63BD7"/>
    <w:rsid w:val="00F64C4B"/>
    <w:rsid w:val="00F65B26"/>
    <w:rsid w:val="00F65C86"/>
    <w:rsid w:val="00F66C6E"/>
    <w:rsid w:val="00F66CC7"/>
    <w:rsid w:val="00F66EE2"/>
    <w:rsid w:val="00F67500"/>
    <w:rsid w:val="00F6764F"/>
    <w:rsid w:val="00F67C32"/>
    <w:rsid w:val="00F71A6C"/>
    <w:rsid w:val="00F71B25"/>
    <w:rsid w:val="00F71D2A"/>
    <w:rsid w:val="00F71E20"/>
    <w:rsid w:val="00F71E2E"/>
    <w:rsid w:val="00F7231F"/>
    <w:rsid w:val="00F72557"/>
    <w:rsid w:val="00F72E63"/>
    <w:rsid w:val="00F72FB5"/>
    <w:rsid w:val="00F735DB"/>
    <w:rsid w:val="00F73D59"/>
    <w:rsid w:val="00F74948"/>
    <w:rsid w:val="00F74CC1"/>
    <w:rsid w:val="00F74CC2"/>
    <w:rsid w:val="00F751BE"/>
    <w:rsid w:val="00F758D0"/>
    <w:rsid w:val="00F76C95"/>
    <w:rsid w:val="00F77221"/>
    <w:rsid w:val="00F772D5"/>
    <w:rsid w:val="00F7790F"/>
    <w:rsid w:val="00F77FBB"/>
    <w:rsid w:val="00F82769"/>
    <w:rsid w:val="00F84361"/>
    <w:rsid w:val="00F8468F"/>
    <w:rsid w:val="00F86724"/>
    <w:rsid w:val="00F87627"/>
    <w:rsid w:val="00F908CE"/>
    <w:rsid w:val="00F90C94"/>
    <w:rsid w:val="00F911D3"/>
    <w:rsid w:val="00F9137F"/>
    <w:rsid w:val="00F91607"/>
    <w:rsid w:val="00F9179D"/>
    <w:rsid w:val="00F917B5"/>
    <w:rsid w:val="00F91F32"/>
    <w:rsid w:val="00F9208C"/>
    <w:rsid w:val="00F929A8"/>
    <w:rsid w:val="00F929E7"/>
    <w:rsid w:val="00F92FCF"/>
    <w:rsid w:val="00F94116"/>
    <w:rsid w:val="00F95B86"/>
    <w:rsid w:val="00F969FE"/>
    <w:rsid w:val="00F9707F"/>
    <w:rsid w:val="00F9791E"/>
    <w:rsid w:val="00FA00F8"/>
    <w:rsid w:val="00FA1307"/>
    <w:rsid w:val="00FA2003"/>
    <w:rsid w:val="00FA26ED"/>
    <w:rsid w:val="00FA3294"/>
    <w:rsid w:val="00FA3481"/>
    <w:rsid w:val="00FA465C"/>
    <w:rsid w:val="00FA4F33"/>
    <w:rsid w:val="00FA5625"/>
    <w:rsid w:val="00FA6785"/>
    <w:rsid w:val="00FA7AB8"/>
    <w:rsid w:val="00FA7C5E"/>
    <w:rsid w:val="00FA7EA3"/>
    <w:rsid w:val="00FA7FE2"/>
    <w:rsid w:val="00FB08C0"/>
    <w:rsid w:val="00FB1556"/>
    <w:rsid w:val="00FB16DE"/>
    <w:rsid w:val="00FB1DE1"/>
    <w:rsid w:val="00FB1E03"/>
    <w:rsid w:val="00FB1F2D"/>
    <w:rsid w:val="00FB20F1"/>
    <w:rsid w:val="00FB289D"/>
    <w:rsid w:val="00FB28F4"/>
    <w:rsid w:val="00FB2C01"/>
    <w:rsid w:val="00FB2DEE"/>
    <w:rsid w:val="00FB341B"/>
    <w:rsid w:val="00FB3AC7"/>
    <w:rsid w:val="00FB4090"/>
    <w:rsid w:val="00FB5548"/>
    <w:rsid w:val="00FB56E0"/>
    <w:rsid w:val="00FB5999"/>
    <w:rsid w:val="00FB5C08"/>
    <w:rsid w:val="00FB6E4F"/>
    <w:rsid w:val="00FB716D"/>
    <w:rsid w:val="00FB7610"/>
    <w:rsid w:val="00FB77AD"/>
    <w:rsid w:val="00FC00F4"/>
    <w:rsid w:val="00FC0D0D"/>
    <w:rsid w:val="00FC10AE"/>
    <w:rsid w:val="00FC1537"/>
    <w:rsid w:val="00FC1A0A"/>
    <w:rsid w:val="00FC20DB"/>
    <w:rsid w:val="00FC20F4"/>
    <w:rsid w:val="00FC2211"/>
    <w:rsid w:val="00FC2C2C"/>
    <w:rsid w:val="00FC2E1C"/>
    <w:rsid w:val="00FC2EFD"/>
    <w:rsid w:val="00FC3512"/>
    <w:rsid w:val="00FC3C12"/>
    <w:rsid w:val="00FC3F40"/>
    <w:rsid w:val="00FC4451"/>
    <w:rsid w:val="00FC4B3B"/>
    <w:rsid w:val="00FC4B84"/>
    <w:rsid w:val="00FC523E"/>
    <w:rsid w:val="00FC61D1"/>
    <w:rsid w:val="00FC67AD"/>
    <w:rsid w:val="00FC79F5"/>
    <w:rsid w:val="00FD0DE4"/>
    <w:rsid w:val="00FD19A7"/>
    <w:rsid w:val="00FD1E18"/>
    <w:rsid w:val="00FD1E3C"/>
    <w:rsid w:val="00FD2ADF"/>
    <w:rsid w:val="00FD37F2"/>
    <w:rsid w:val="00FD40AB"/>
    <w:rsid w:val="00FD44C6"/>
    <w:rsid w:val="00FD468C"/>
    <w:rsid w:val="00FD4973"/>
    <w:rsid w:val="00FD4AA5"/>
    <w:rsid w:val="00FD5349"/>
    <w:rsid w:val="00FD55A5"/>
    <w:rsid w:val="00FD5E6B"/>
    <w:rsid w:val="00FD672E"/>
    <w:rsid w:val="00FD6815"/>
    <w:rsid w:val="00FD68A9"/>
    <w:rsid w:val="00FD698B"/>
    <w:rsid w:val="00FD6DD2"/>
    <w:rsid w:val="00FD7566"/>
    <w:rsid w:val="00FD77CE"/>
    <w:rsid w:val="00FD7A31"/>
    <w:rsid w:val="00FE0F98"/>
    <w:rsid w:val="00FE1D2C"/>
    <w:rsid w:val="00FE1DB3"/>
    <w:rsid w:val="00FE3297"/>
    <w:rsid w:val="00FE36E7"/>
    <w:rsid w:val="00FE3733"/>
    <w:rsid w:val="00FE376F"/>
    <w:rsid w:val="00FE3ADA"/>
    <w:rsid w:val="00FE4130"/>
    <w:rsid w:val="00FE449C"/>
    <w:rsid w:val="00FE45E1"/>
    <w:rsid w:val="00FE467B"/>
    <w:rsid w:val="00FE48F3"/>
    <w:rsid w:val="00FE5ABA"/>
    <w:rsid w:val="00FE69ED"/>
    <w:rsid w:val="00FF043D"/>
    <w:rsid w:val="00FF0826"/>
    <w:rsid w:val="00FF0DFA"/>
    <w:rsid w:val="00FF1DD1"/>
    <w:rsid w:val="00FF2471"/>
    <w:rsid w:val="00FF3DF8"/>
    <w:rsid w:val="00FF61A6"/>
    <w:rsid w:val="00FF6841"/>
    <w:rsid w:val="00FF78AE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style="v-text-anchor:top-baseline" fill="f" fillcolor="#bbe0e3" stroke="f">
      <v:fill color="#bbe0e3" on="f"/>
      <v:stroke on="f"/>
    </o:shapedefaults>
    <o:shapelayout v:ext="edit">
      <o:idmap v:ext="edit" data="2"/>
    </o:shapelayout>
  </w:shapeDefaults>
  <w:decimalSymbol w:val="."/>
  <w:listSeparator w:val=","/>
  <w14:docId w14:val="535A4BF8"/>
  <w15:docId w15:val="{F4E7D0D2-E8F8-304C-8877-7AF6139C9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28B"/>
    <w:rPr>
      <w:rFonts w:eastAsia="Times New Roman"/>
    </w:rPr>
  </w:style>
  <w:style w:type="paragraph" w:styleId="Heading1">
    <w:name w:val="heading 1"/>
    <w:basedOn w:val="Normal"/>
    <w:next w:val="Normal"/>
    <w:link w:val="Heading1Char"/>
    <w:qFormat/>
    <w:rsid w:val="00211870"/>
    <w:pPr>
      <w:keepNext/>
      <w:outlineLvl w:val="0"/>
    </w:pPr>
    <w:rPr>
      <w:i/>
      <w:sz w:val="26"/>
      <w:szCs w:val="20"/>
    </w:rPr>
  </w:style>
  <w:style w:type="paragraph" w:styleId="Heading2">
    <w:name w:val="heading 2"/>
    <w:aliases w:val=" Char"/>
    <w:basedOn w:val="Normal"/>
    <w:next w:val="Normal"/>
    <w:link w:val="Heading2Char"/>
    <w:uiPriority w:val="9"/>
    <w:qFormat/>
    <w:rsid w:val="00AB0145"/>
    <w:pPr>
      <w:keepNext/>
      <w:spacing w:before="240" w:after="60"/>
      <w:outlineLvl w:val="1"/>
    </w:pPr>
    <w:rPr>
      <w:rFonts w:ascii="Cambria" w:eastAsia="Malgun Gothic" w:hAnsi="Cambria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166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E4130"/>
    <w:rPr>
      <w:rFonts w:eastAsia="Times New Roman"/>
      <w:i/>
      <w:sz w:val="26"/>
    </w:rPr>
  </w:style>
  <w:style w:type="character" w:customStyle="1" w:styleId="Heading2Char">
    <w:name w:val="Heading 2 Char"/>
    <w:aliases w:val=" Char Char"/>
    <w:link w:val="Heading2"/>
    <w:uiPriority w:val="9"/>
    <w:semiHidden/>
    <w:rsid w:val="00AB0145"/>
    <w:rPr>
      <w:rFonts w:ascii="Cambria" w:eastAsia="Malgun Gothic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73166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odyTextIndent2">
    <w:name w:val="Body Text Indent 2"/>
    <w:basedOn w:val="Normal"/>
    <w:link w:val="BodyTextIndent2Char"/>
    <w:rsid w:val="00495E93"/>
    <w:pPr>
      <w:spacing w:line="480" w:lineRule="auto"/>
      <w:ind w:firstLine="720"/>
    </w:pPr>
  </w:style>
  <w:style w:type="character" w:customStyle="1" w:styleId="BodyTextIndent2Char">
    <w:name w:val="Body Text Indent 2 Char"/>
    <w:basedOn w:val="DefaultParagraphFont"/>
    <w:link w:val="BodyTextIndent2"/>
    <w:rsid w:val="00BC4E8B"/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2858B1"/>
    <w:pPr>
      <w:tabs>
        <w:tab w:val="center" w:pos="4419"/>
        <w:tab w:val="right" w:pos="8838"/>
      </w:tabs>
    </w:pPr>
    <w:rPr>
      <w:rFonts w:eastAsia="SimSun"/>
    </w:rPr>
  </w:style>
  <w:style w:type="character" w:customStyle="1" w:styleId="HeaderChar">
    <w:name w:val="Header Char"/>
    <w:link w:val="Header"/>
    <w:uiPriority w:val="99"/>
    <w:rsid w:val="00964FC1"/>
    <w:rPr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2858B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43E5"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rsid w:val="002858B1"/>
  </w:style>
  <w:style w:type="paragraph" w:customStyle="1" w:styleId="References">
    <w:name w:val="References"/>
    <w:basedOn w:val="Normal"/>
    <w:rsid w:val="00496C83"/>
    <w:pPr>
      <w:spacing w:after="120"/>
      <w:ind w:left="720" w:hanging="720"/>
    </w:pPr>
    <w:rPr>
      <w:szCs w:val="20"/>
    </w:rPr>
  </w:style>
  <w:style w:type="character" w:customStyle="1" w:styleId="StyleReferencesItalic1">
    <w:name w:val="Style References + Italic1"/>
    <w:rsid w:val="00496C83"/>
    <w:rPr>
      <w:i/>
      <w:iCs/>
    </w:rPr>
  </w:style>
  <w:style w:type="character" w:customStyle="1" w:styleId="bibrecord-highlight">
    <w:name w:val="bibrecord-highlight"/>
    <w:basedOn w:val="DefaultParagraphFont"/>
    <w:rsid w:val="00AE5CF3"/>
  </w:style>
  <w:style w:type="character" w:customStyle="1" w:styleId="titles-title">
    <w:name w:val="titles-title"/>
    <w:basedOn w:val="DefaultParagraphFont"/>
    <w:rsid w:val="00AE5CF3"/>
  </w:style>
  <w:style w:type="character" w:customStyle="1" w:styleId="titles-source">
    <w:name w:val="titles-source"/>
    <w:basedOn w:val="DefaultParagraphFont"/>
    <w:rsid w:val="00AE5CF3"/>
  </w:style>
  <w:style w:type="paragraph" w:styleId="BodyText">
    <w:name w:val="Body Text"/>
    <w:basedOn w:val="Normal"/>
    <w:link w:val="BodyTextChar"/>
    <w:rsid w:val="00216C2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A5082"/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E8726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E8726C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B2C9A"/>
    <w:pPr>
      <w:spacing w:before="100" w:beforeAutospacing="1" w:after="100" w:afterAutospacing="1" w:line="360" w:lineRule="auto"/>
    </w:pPr>
    <w:rPr>
      <w:color w:val="000000"/>
      <w:lang w:eastAsia="ko-KR"/>
    </w:rPr>
  </w:style>
  <w:style w:type="character" w:styleId="Hyperlink">
    <w:name w:val="Hyperlink"/>
    <w:uiPriority w:val="99"/>
    <w:unhideWhenUsed/>
    <w:rsid w:val="00AB0145"/>
    <w:rPr>
      <w:color w:val="336699"/>
      <w:u w:val="single"/>
    </w:rPr>
  </w:style>
  <w:style w:type="character" w:styleId="Strong">
    <w:name w:val="Strong"/>
    <w:uiPriority w:val="22"/>
    <w:qFormat/>
    <w:rsid w:val="00AB0145"/>
    <w:rPr>
      <w:b/>
      <w:bCs/>
    </w:rPr>
  </w:style>
  <w:style w:type="character" w:customStyle="1" w:styleId="name">
    <w:name w:val="name"/>
    <w:basedOn w:val="DefaultParagraphFont"/>
    <w:rsid w:val="00AB0145"/>
  </w:style>
  <w:style w:type="character" w:customStyle="1" w:styleId="forenames">
    <w:name w:val="forenames"/>
    <w:basedOn w:val="DefaultParagraphFont"/>
    <w:rsid w:val="00AB0145"/>
  </w:style>
  <w:style w:type="character" w:customStyle="1" w:styleId="surname">
    <w:name w:val="surname"/>
    <w:basedOn w:val="DefaultParagraphFont"/>
    <w:rsid w:val="00AB0145"/>
  </w:style>
  <w:style w:type="paragraph" w:customStyle="1" w:styleId="Default">
    <w:name w:val="Default"/>
    <w:rsid w:val="00C56D79"/>
    <w:pPr>
      <w:autoSpaceDE w:val="0"/>
      <w:autoSpaceDN w:val="0"/>
      <w:adjustRightInd w:val="0"/>
    </w:pPr>
    <w:rPr>
      <w:rFonts w:eastAsia="Batang"/>
      <w:color w:val="000000"/>
      <w:lang w:eastAsia="zh-CN"/>
    </w:rPr>
  </w:style>
  <w:style w:type="paragraph" w:customStyle="1" w:styleId="authors">
    <w:name w:val="authors"/>
    <w:basedOn w:val="Normal"/>
    <w:rsid w:val="00BD4DCD"/>
    <w:pPr>
      <w:spacing w:before="100" w:beforeAutospacing="1" w:after="100" w:afterAutospacing="1"/>
    </w:pPr>
    <w:rPr>
      <w:lang w:eastAsia="ja-JP"/>
    </w:rPr>
  </w:style>
  <w:style w:type="character" w:customStyle="1" w:styleId="apple-converted-space">
    <w:name w:val="apple-converted-space"/>
    <w:basedOn w:val="DefaultParagraphFont"/>
    <w:rsid w:val="00BD4DCD"/>
  </w:style>
  <w:style w:type="character" w:customStyle="1" w:styleId="pagination">
    <w:name w:val="pagination"/>
    <w:basedOn w:val="DefaultParagraphFont"/>
    <w:rsid w:val="00BD4DCD"/>
  </w:style>
  <w:style w:type="character" w:customStyle="1" w:styleId="doi">
    <w:name w:val="doi"/>
    <w:basedOn w:val="DefaultParagraphFont"/>
    <w:rsid w:val="00BD4DCD"/>
  </w:style>
  <w:style w:type="character" w:customStyle="1" w:styleId="label">
    <w:name w:val="label"/>
    <w:basedOn w:val="DefaultParagraphFont"/>
    <w:rsid w:val="00BD4DCD"/>
  </w:style>
  <w:style w:type="character" w:customStyle="1" w:styleId="value">
    <w:name w:val="value"/>
    <w:basedOn w:val="DefaultParagraphFont"/>
    <w:rsid w:val="00BD4DCD"/>
  </w:style>
  <w:style w:type="paragraph" w:customStyle="1" w:styleId="articledetails">
    <w:name w:val="articledetails"/>
    <w:basedOn w:val="Normal"/>
    <w:rsid w:val="004B6B8A"/>
    <w:pPr>
      <w:spacing w:before="100" w:beforeAutospacing="1" w:after="100" w:afterAutospacing="1"/>
    </w:pPr>
    <w:rPr>
      <w:lang w:eastAsia="ja-JP"/>
    </w:rPr>
  </w:style>
  <w:style w:type="character" w:customStyle="1" w:styleId="apple-style-span">
    <w:name w:val="apple-style-span"/>
    <w:basedOn w:val="DefaultParagraphFont"/>
    <w:rsid w:val="00F64C4B"/>
  </w:style>
  <w:style w:type="character" w:customStyle="1" w:styleId="slug-pub-date">
    <w:name w:val="slug-pub-date"/>
    <w:basedOn w:val="DefaultParagraphFont"/>
    <w:rsid w:val="00F64C4B"/>
  </w:style>
  <w:style w:type="character" w:customStyle="1" w:styleId="slug-vol">
    <w:name w:val="slug-vol"/>
    <w:basedOn w:val="DefaultParagraphFont"/>
    <w:rsid w:val="00F64C4B"/>
  </w:style>
  <w:style w:type="character" w:customStyle="1" w:styleId="slug-issue">
    <w:name w:val="slug-issue"/>
    <w:basedOn w:val="DefaultParagraphFont"/>
    <w:rsid w:val="00F64C4B"/>
  </w:style>
  <w:style w:type="character" w:customStyle="1" w:styleId="slug-pages">
    <w:name w:val="slug-pages"/>
    <w:basedOn w:val="DefaultParagraphFont"/>
    <w:rsid w:val="00F64C4B"/>
  </w:style>
  <w:style w:type="paragraph" w:styleId="ListParagraph">
    <w:name w:val="List Paragraph"/>
    <w:basedOn w:val="Normal"/>
    <w:uiPriority w:val="34"/>
    <w:qFormat/>
    <w:rsid w:val="00A22945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3166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3166B"/>
    <w:rPr>
      <w:rFonts w:eastAsia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D77BF"/>
    <w:rPr>
      <w:color w:val="808080"/>
    </w:rPr>
  </w:style>
  <w:style w:type="paragraph" w:customStyle="1" w:styleId="body-paragraph4">
    <w:name w:val="body-paragraph4"/>
    <w:basedOn w:val="Normal"/>
    <w:rsid w:val="00FD4AA5"/>
    <w:pPr>
      <w:ind w:left="720" w:hanging="720"/>
    </w:pPr>
  </w:style>
  <w:style w:type="character" w:styleId="CommentReference">
    <w:name w:val="annotation reference"/>
    <w:basedOn w:val="DefaultParagraphFont"/>
    <w:unhideWhenUsed/>
    <w:rsid w:val="005D71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D71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D71F0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1F0"/>
    <w:rPr>
      <w:rFonts w:eastAsia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555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555F"/>
    <w:rPr>
      <w:rFonts w:ascii="Lucida Grande" w:eastAsia="Times New Roman" w:hAnsi="Lucida Grande" w:cs="Lucida Grande"/>
    </w:rPr>
  </w:style>
  <w:style w:type="paragraph" w:styleId="Revision">
    <w:name w:val="Revision"/>
    <w:hidden/>
    <w:uiPriority w:val="99"/>
    <w:semiHidden/>
    <w:rsid w:val="00F327E5"/>
    <w:rPr>
      <w:rFonts w:eastAsia="Times New Roman"/>
    </w:rPr>
  </w:style>
  <w:style w:type="paragraph" w:styleId="NoSpacing">
    <w:name w:val="No Spacing"/>
    <w:uiPriority w:val="1"/>
    <w:qFormat/>
    <w:rsid w:val="00F74948"/>
    <w:rPr>
      <w:rFonts w:asciiTheme="minorHAnsi" w:eastAsiaTheme="minorHAnsi" w:hAnsiTheme="minorHAnsi" w:cstheme="minorBidi"/>
      <w:sz w:val="22"/>
      <w:szCs w:val="22"/>
      <w:lang w:val="nl-NL"/>
    </w:rPr>
  </w:style>
  <w:style w:type="table" w:styleId="TableGrid">
    <w:name w:val="Table Grid"/>
    <w:basedOn w:val="TableNormal"/>
    <w:rsid w:val="00F74948"/>
    <w:rPr>
      <w:rFonts w:asciiTheme="minorHAnsi" w:eastAsia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53674"/>
    <w:rPr>
      <w:rFonts w:ascii="Calibri" w:eastAsiaTheme="minorHAnsi" w:hAnsi="Calibri"/>
      <w:sz w:val="20"/>
      <w:szCs w:val="20"/>
      <w:lang w:val="nl-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53674"/>
    <w:rPr>
      <w:rFonts w:ascii="Calibri" w:eastAsiaTheme="minorHAnsi" w:hAnsi="Calibri"/>
      <w:sz w:val="20"/>
      <w:szCs w:val="20"/>
      <w:lang w:val="nl-NL"/>
    </w:rPr>
  </w:style>
  <w:style w:type="character" w:styleId="EndnoteReference">
    <w:name w:val="endnote reference"/>
    <w:basedOn w:val="DefaultParagraphFont"/>
    <w:uiPriority w:val="99"/>
    <w:semiHidden/>
    <w:unhideWhenUsed/>
    <w:rsid w:val="00B53674"/>
    <w:rPr>
      <w:vertAlign w:val="superscript"/>
    </w:rPr>
  </w:style>
  <w:style w:type="paragraph" w:customStyle="1" w:styleId="Pa113">
    <w:name w:val="Pa11+3"/>
    <w:basedOn w:val="Normal"/>
    <w:next w:val="Normal"/>
    <w:uiPriority w:val="99"/>
    <w:rsid w:val="00B53674"/>
    <w:pPr>
      <w:autoSpaceDE w:val="0"/>
      <w:autoSpaceDN w:val="0"/>
      <w:adjustRightInd w:val="0"/>
      <w:spacing w:line="221" w:lineRule="atLeast"/>
    </w:pPr>
    <w:rPr>
      <w:rFonts w:ascii="Kuenst480 BT" w:eastAsiaTheme="minorHAnsi" w:hAnsi="Kuenst480 BT" w:cstheme="minorBidi"/>
      <w:lang w:val="nl-NL"/>
    </w:rPr>
  </w:style>
  <w:style w:type="paragraph" w:customStyle="1" w:styleId="Pa63">
    <w:name w:val="Pa6+3"/>
    <w:basedOn w:val="Normal"/>
    <w:next w:val="Normal"/>
    <w:uiPriority w:val="99"/>
    <w:rsid w:val="00B53674"/>
    <w:pPr>
      <w:autoSpaceDE w:val="0"/>
      <w:autoSpaceDN w:val="0"/>
      <w:adjustRightInd w:val="0"/>
      <w:spacing w:line="201" w:lineRule="atLeast"/>
    </w:pPr>
    <w:rPr>
      <w:rFonts w:ascii="Kuenst480 BT" w:eastAsiaTheme="minorHAnsi" w:hAnsi="Kuenst480 BT" w:cstheme="minorBidi"/>
      <w:lang w:val="nl-NL"/>
    </w:rPr>
  </w:style>
  <w:style w:type="character" w:styleId="Emphasis">
    <w:name w:val="Emphasis"/>
    <w:basedOn w:val="DefaultParagraphFont"/>
    <w:uiPriority w:val="20"/>
    <w:qFormat/>
    <w:rsid w:val="00B53674"/>
    <w:rPr>
      <w:i/>
      <w:iCs/>
    </w:rPr>
  </w:style>
  <w:style w:type="paragraph" w:customStyle="1" w:styleId="Geenafstand1">
    <w:name w:val="Geen afstand1"/>
    <w:uiPriority w:val="1"/>
    <w:qFormat/>
    <w:rsid w:val="00B53674"/>
    <w:rPr>
      <w:rFonts w:ascii="Calibri" w:eastAsia="PMingLiU" w:hAnsi="Calibri" w:cs="Arial"/>
      <w:sz w:val="22"/>
      <w:szCs w:val="22"/>
      <w:lang w:val="nl-NL" w:eastAsia="zh-TW" w:bidi="he-IL"/>
    </w:rPr>
  </w:style>
  <w:style w:type="character" w:customStyle="1" w:styleId="slug-doi">
    <w:name w:val="slug-doi"/>
    <w:basedOn w:val="DefaultParagraphFont"/>
    <w:rsid w:val="00B53674"/>
  </w:style>
  <w:style w:type="character" w:customStyle="1" w:styleId="emphasistypeitalic">
    <w:name w:val="emphasistypeitalic"/>
    <w:basedOn w:val="DefaultParagraphFont"/>
    <w:rsid w:val="00B53674"/>
  </w:style>
  <w:style w:type="character" w:customStyle="1" w:styleId="hlfld-doi">
    <w:name w:val="hlfld-doi"/>
    <w:basedOn w:val="DefaultParagraphFont"/>
    <w:rsid w:val="00B5367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36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3674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DefaultParagraphFont"/>
    <w:rsid w:val="00B53674"/>
  </w:style>
  <w:style w:type="character" w:customStyle="1" w:styleId="gewyw5ybmdb">
    <w:name w:val="gewyw5ybmdb"/>
    <w:basedOn w:val="DefaultParagraphFont"/>
    <w:rsid w:val="00B53674"/>
  </w:style>
  <w:style w:type="character" w:customStyle="1" w:styleId="gewyw5ybaeb">
    <w:name w:val="gewyw5ybaeb"/>
    <w:basedOn w:val="DefaultParagraphFont"/>
    <w:rsid w:val="00B53674"/>
  </w:style>
  <w:style w:type="character" w:styleId="FollowedHyperlink">
    <w:name w:val="FollowedHyperlink"/>
    <w:basedOn w:val="DefaultParagraphFont"/>
    <w:uiPriority w:val="99"/>
    <w:semiHidden/>
    <w:unhideWhenUsed/>
    <w:rsid w:val="00B53674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B53674"/>
  </w:style>
  <w:style w:type="character" w:customStyle="1" w:styleId="ref-journal">
    <w:name w:val="ref-journal"/>
    <w:basedOn w:val="DefaultParagraphFont"/>
    <w:rsid w:val="00B53674"/>
  </w:style>
  <w:style w:type="paragraph" w:customStyle="1" w:styleId="DefaultStyle">
    <w:name w:val="Default Style"/>
    <w:rsid w:val="004905E0"/>
    <w:pPr>
      <w:autoSpaceDE w:val="0"/>
      <w:autoSpaceDN w:val="0"/>
      <w:adjustRightInd w:val="0"/>
      <w:spacing w:after="200" w:line="276" w:lineRule="auto"/>
    </w:pPr>
    <w:rPr>
      <w:rFonts w:ascii="Calibri" w:eastAsiaTheme="minorEastAsia" w:hAnsi="Calibri" w:cs="Calibri"/>
      <w:sz w:val="22"/>
      <w:szCs w:val="22"/>
    </w:rPr>
  </w:style>
  <w:style w:type="paragraph" w:customStyle="1" w:styleId="va-top">
    <w:name w:val="va-top"/>
    <w:basedOn w:val="Normal"/>
    <w:rsid w:val="00154558"/>
    <w:pPr>
      <w:spacing w:before="100" w:beforeAutospacing="1" w:after="100" w:afterAutospacing="1"/>
    </w:pPr>
    <w:rPr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31B7"/>
    <w:rPr>
      <w:color w:val="605E5C"/>
      <w:shd w:val="clear" w:color="auto" w:fill="E1DFDD"/>
    </w:rPr>
  </w:style>
  <w:style w:type="paragraph" w:customStyle="1" w:styleId="1">
    <w:name w:val="표준1"/>
    <w:basedOn w:val="Normal"/>
    <w:rsid w:val="00AA35E4"/>
    <w:pPr>
      <w:widowControl w:val="0"/>
      <w:autoSpaceDE w:val="0"/>
      <w:autoSpaceDN w:val="0"/>
      <w:textAlignment w:val="baseline"/>
    </w:pPr>
    <w:rPr>
      <w:rFonts w:eastAsia="Gulim" w:hAnsi="Gulim" w:cs="Gulim"/>
      <w:color w:val="00000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80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4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0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1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2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4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9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7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5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9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6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2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1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2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9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0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46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8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0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2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2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55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26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03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5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2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75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3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25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15036">
          <w:marLeft w:val="109"/>
          <w:marRight w:val="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7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364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782192466">
                          <w:marLeft w:val="0"/>
                          <w:marRight w:val="497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82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22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00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958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2466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4484705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1901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307177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246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45378">
                                                                  <w:marLeft w:val="272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50798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7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6150">
          <w:marLeft w:val="109"/>
          <w:marRight w:val="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0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5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13864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65878206">
                          <w:marLeft w:val="0"/>
                          <w:marRight w:val="497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101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8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661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113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9173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548296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9681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4268064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4451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99063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2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84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066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21095">
      <w:bodyDiv w:val="1"/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467955">
          <w:marLeft w:val="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8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73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91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5225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0885060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866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9083">
          <w:marLeft w:val="109"/>
          <w:marRight w:val="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2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8592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851217067">
                          <w:marLeft w:val="0"/>
                          <w:marRight w:val="497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750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442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654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825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791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1555764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52918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6179726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40439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5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5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2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0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5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5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7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7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6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8247">
      <w:bodyDiv w:val="1"/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2750">
          <w:marLeft w:val="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6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3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43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008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532263">
                              <w:marLeft w:val="1494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95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9132303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2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79295">
          <w:marLeft w:val="109"/>
          <w:marRight w:val="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4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6898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246116971">
                          <w:marLeft w:val="0"/>
                          <w:marRight w:val="497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992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726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012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0991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8637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1792215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0145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1925652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6225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6448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17605776">
                                                                  <w:marLeft w:val="272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6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72884">
              <w:marLeft w:val="75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495641">
              <w:marLeft w:val="7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8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02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8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2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2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20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0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9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3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0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1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56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7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80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16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2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2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8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4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6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818C38-6E90-42DA-B505-1FC3B9CA2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77</Words>
  <Characters>2556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Hewlett-Packard</Company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Huiyoung</dc:creator>
  <cp:lastModifiedBy>chn off28</cp:lastModifiedBy>
  <cp:revision>14</cp:revision>
  <cp:lastPrinted>2021-07-29T05:20:00Z</cp:lastPrinted>
  <dcterms:created xsi:type="dcterms:W3CDTF">2022-01-20T06:52:00Z</dcterms:created>
  <dcterms:modified xsi:type="dcterms:W3CDTF">2022-03-18T04:00:00Z</dcterms:modified>
</cp:coreProperties>
</file>